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03052" w14:textId="77777777" w:rsidR="00576C44" w:rsidRPr="00E40F2C" w:rsidRDefault="00576C44" w:rsidP="00576C44">
      <w:pPr>
        <w:pStyle w:val="PlainText"/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 REQUIREMENT FOR ZIC2 IN THE REGULATION OF NODAL EXPRESSION UNDERLIES THE ESTABLISHMENT OF LEFT-SIDED IDENTITY</w:t>
      </w:r>
    </w:p>
    <w:p w14:paraId="081A651A" w14:textId="77777777" w:rsidR="00576C44" w:rsidRPr="00E40F2C" w:rsidRDefault="00576C44" w:rsidP="00576C44">
      <w:pPr>
        <w:pStyle w:val="PlainText"/>
        <w:spacing w:line="360" w:lineRule="auto"/>
        <w:rPr>
          <w:rFonts w:ascii="Arial" w:hAnsi="Arial" w:cs="Arial"/>
          <w:sz w:val="22"/>
          <w:szCs w:val="22"/>
        </w:rPr>
      </w:pPr>
    </w:p>
    <w:p w14:paraId="77A54978" w14:textId="066D0149" w:rsidR="00576C44" w:rsidRPr="00113A15" w:rsidRDefault="00576C44" w:rsidP="00576C44">
      <w:pPr>
        <w:pStyle w:val="PlainText"/>
        <w:spacing w:line="360" w:lineRule="auto"/>
        <w:rPr>
          <w:rFonts w:ascii="Arial" w:hAnsi="Arial" w:cs="Arial"/>
          <w:sz w:val="22"/>
          <w:szCs w:val="22"/>
        </w:rPr>
      </w:pPr>
      <w:r w:rsidRPr="003D7FB2">
        <w:rPr>
          <w:rFonts w:ascii="Arial" w:hAnsi="Arial" w:cs="Arial"/>
          <w:sz w:val="22"/>
          <w:szCs w:val="22"/>
        </w:rPr>
        <w:t xml:space="preserve">Iain M. Dykes, Dorota </w:t>
      </w:r>
      <w:proofErr w:type="spellStart"/>
      <w:r w:rsidRPr="003D7FB2">
        <w:rPr>
          <w:rFonts w:ascii="Arial" w:hAnsi="Arial" w:cs="Arial"/>
          <w:sz w:val="22"/>
          <w:szCs w:val="22"/>
        </w:rPr>
        <w:t>Szumska</w:t>
      </w:r>
      <w:proofErr w:type="spellEnd"/>
      <w:r w:rsidRPr="003D7FB2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3D7FB2">
        <w:rPr>
          <w:rFonts w:ascii="Arial" w:hAnsi="Arial" w:cs="Arial"/>
          <w:sz w:val="22"/>
          <w:szCs w:val="22"/>
        </w:rPr>
        <w:t>Linta</w:t>
      </w:r>
      <w:proofErr w:type="spellEnd"/>
      <w:r w:rsidRPr="003D7FB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D7FB2">
        <w:rPr>
          <w:rFonts w:ascii="Arial" w:hAnsi="Arial" w:cs="Arial"/>
          <w:sz w:val="22"/>
          <w:szCs w:val="22"/>
        </w:rPr>
        <w:t>Kuncheria</w:t>
      </w:r>
      <w:proofErr w:type="spellEnd"/>
      <w:r w:rsidRPr="003D7FB2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3D7FB2">
        <w:rPr>
          <w:rFonts w:ascii="Arial" w:hAnsi="Arial" w:cs="Arial"/>
          <w:sz w:val="22"/>
          <w:szCs w:val="22"/>
        </w:rPr>
        <w:t>Rathi</w:t>
      </w:r>
      <w:proofErr w:type="spellEnd"/>
      <w:r w:rsidRPr="003D7FB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D7FB2">
        <w:rPr>
          <w:rFonts w:ascii="Arial" w:hAnsi="Arial" w:cs="Arial"/>
          <w:sz w:val="22"/>
          <w:szCs w:val="22"/>
        </w:rPr>
        <w:t>Puliyadi</w:t>
      </w:r>
      <w:proofErr w:type="spellEnd"/>
      <w:r w:rsidRPr="003D7FB2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3D7FB2">
        <w:rPr>
          <w:rFonts w:ascii="Arial" w:hAnsi="Arial" w:cs="Arial"/>
          <w:sz w:val="22"/>
          <w:szCs w:val="22"/>
        </w:rPr>
        <w:t>Chiann-mun</w:t>
      </w:r>
      <w:proofErr w:type="spellEnd"/>
      <w:r w:rsidRPr="003D7FB2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3D7FB2">
        <w:rPr>
          <w:rFonts w:ascii="Arial" w:hAnsi="Arial" w:cs="Arial"/>
          <w:sz w:val="22"/>
          <w:szCs w:val="22"/>
        </w:rPr>
        <w:t xml:space="preserve">Chen,  </w:t>
      </w:r>
      <w:proofErr w:type="spellStart"/>
      <w:r w:rsidRPr="003D7FB2">
        <w:rPr>
          <w:rFonts w:ascii="Arial" w:hAnsi="Arial" w:cs="Arial"/>
          <w:sz w:val="22"/>
          <w:szCs w:val="22"/>
        </w:rPr>
        <w:t>Costis</w:t>
      </w:r>
      <w:proofErr w:type="spellEnd"/>
      <w:proofErr w:type="gramEnd"/>
      <w:r w:rsidRPr="003D7FB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D7FB2">
        <w:rPr>
          <w:rFonts w:ascii="Arial" w:hAnsi="Arial" w:cs="Arial"/>
          <w:sz w:val="22"/>
          <w:szCs w:val="22"/>
        </w:rPr>
        <w:t>Papanayotou</w:t>
      </w:r>
      <w:proofErr w:type="spellEnd"/>
      <w:r w:rsidRPr="003D7FB2">
        <w:rPr>
          <w:rFonts w:ascii="Arial" w:hAnsi="Arial" w:cs="Arial"/>
          <w:sz w:val="22"/>
          <w:szCs w:val="22"/>
        </w:rPr>
        <w:t xml:space="preserve">, Helen </w:t>
      </w:r>
      <w:proofErr w:type="spellStart"/>
      <w:r w:rsidRPr="003D7FB2">
        <w:rPr>
          <w:rFonts w:ascii="Arial" w:hAnsi="Arial" w:cs="Arial"/>
          <w:sz w:val="22"/>
          <w:szCs w:val="22"/>
        </w:rPr>
        <w:t>Lockstone</w:t>
      </w:r>
      <w:proofErr w:type="spellEnd"/>
      <w:r w:rsidRPr="003D7FB2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D50453">
        <w:rPr>
          <w:rFonts w:ascii="Arial" w:hAnsi="Arial" w:cs="Arial"/>
          <w:sz w:val="22"/>
          <w:szCs w:val="22"/>
        </w:rPr>
        <w:t>Christèle</w:t>
      </w:r>
      <w:proofErr w:type="spellEnd"/>
      <w:r w:rsidRPr="00D5045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50453">
        <w:rPr>
          <w:rFonts w:ascii="Arial" w:hAnsi="Arial" w:cs="Arial"/>
          <w:sz w:val="22"/>
          <w:szCs w:val="22"/>
        </w:rPr>
        <w:t>Dubourg</w:t>
      </w:r>
      <w:proofErr w:type="spellEnd"/>
      <w:r w:rsidRPr="00D5045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D50453">
        <w:rPr>
          <w:rFonts w:ascii="Arial" w:hAnsi="Arial" w:cs="Arial"/>
          <w:sz w:val="22"/>
          <w:szCs w:val="22"/>
        </w:rPr>
        <w:t>Véronique</w:t>
      </w:r>
      <w:proofErr w:type="spellEnd"/>
      <w:r w:rsidRPr="00D50453">
        <w:rPr>
          <w:rFonts w:ascii="Arial" w:hAnsi="Arial" w:cs="Arial"/>
          <w:sz w:val="22"/>
          <w:szCs w:val="22"/>
        </w:rPr>
        <w:t xml:space="preserve"> David, </w:t>
      </w:r>
      <w:r w:rsidRPr="003D7FB2">
        <w:rPr>
          <w:rFonts w:ascii="Arial" w:hAnsi="Arial" w:cs="Arial"/>
          <w:sz w:val="22"/>
          <w:szCs w:val="22"/>
        </w:rPr>
        <w:t>Jurgen E. Schneider</w:t>
      </w:r>
      <w:r w:rsidRPr="00113A15">
        <w:rPr>
          <w:rFonts w:ascii="Arial" w:hAnsi="Arial" w:cs="Arial"/>
          <w:sz w:val="22"/>
          <w:szCs w:val="22"/>
        </w:rPr>
        <w:t>, Thomas M. Keane, David J. Adams, Steve D. M. Brown</w:t>
      </w:r>
      <w:r w:rsidRPr="00D50453">
        <w:rPr>
          <w:rFonts w:ascii="Arial" w:hAnsi="Arial" w:cs="Arial"/>
          <w:sz w:val="22"/>
          <w:szCs w:val="22"/>
        </w:rPr>
        <w:t xml:space="preserve">, Sandra Mercier, Sylvie </w:t>
      </w:r>
      <w:proofErr w:type="spellStart"/>
      <w:r w:rsidRPr="00D50453">
        <w:rPr>
          <w:rFonts w:ascii="Arial" w:hAnsi="Arial" w:cs="Arial"/>
          <w:sz w:val="22"/>
          <w:szCs w:val="22"/>
        </w:rPr>
        <w:t>Odent</w:t>
      </w:r>
      <w:proofErr w:type="spellEnd"/>
      <w:r w:rsidRPr="00D50453">
        <w:rPr>
          <w:rFonts w:ascii="Arial" w:hAnsi="Arial" w:cs="Arial"/>
          <w:sz w:val="22"/>
          <w:szCs w:val="22"/>
        </w:rPr>
        <w:t xml:space="preserve">, </w:t>
      </w:r>
      <w:r w:rsidRPr="003D7FB2">
        <w:rPr>
          <w:rFonts w:ascii="Arial" w:hAnsi="Arial" w:cs="Arial"/>
          <w:sz w:val="22"/>
          <w:szCs w:val="22"/>
        </w:rPr>
        <w:t xml:space="preserve">Jérôme </w:t>
      </w:r>
      <w:proofErr w:type="spellStart"/>
      <w:r w:rsidRPr="003D7FB2">
        <w:rPr>
          <w:rFonts w:ascii="Arial" w:hAnsi="Arial" w:cs="Arial"/>
          <w:sz w:val="22"/>
          <w:szCs w:val="22"/>
        </w:rPr>
        <w:t>Collignon</w:t>
      </w:r>
      <w:proofErr w:type="spellEnd"/>
      <w:r w:rsidRPr="00113A15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113A15">
        <w:rPr>
          <w:rFonts w:ascii="Arial" w:hAnsi="Arial" w:cs="Arial"/>
          <w:sz w:val="22"/>
          <w:szCs w:val="22"/>
        </w:rPr>
        <w:t>Shoumo</w:t>
      </w:r>
      <w:proofErr w:type="spellEnd"/>
      <w:r w:rsidRPr="00113A15">
        <w:rPr>
          <w:rFonts w:ascii="Arial" w:hAnsi="Arial" w:cs="Arial"/>
          <w:sz w:val="22"/>
          <w:szCs w:val="22"/>
        </w:rPr>
        <w:t xml:space="preserve"> Bhattacharya</w:t>
      </w:r>
    </w:p>
    <w:p w14:paraId="5627B233" w14:textId="77777777" w:rsidR="00576C44" w:rsidRDefault="00576C44">
      <w:pPr>
        <w:rPr>
          <w:b/>
          <w:sz w:val="28"/>
        </w:rPr>
      </w:pPr>
    </w:p>
    <w:p w14:paraId="41C3828E" w14:textId="77777777" w:rsidR="00576C44" w:rsidRDefault="00576C44">
      <w:pPr>
        <w:rPr>
          <w:b/>
          <w:sz w:val="28"/>
        </w:rPr>
      </w:pPr>
    </w:p>
    <w:p w14:paraId="04746A6A" w14:textId="77777777" w:rsidR="00576C44" w:rsidRPr="00DE3EB4" w:rsidRDefault="00576C44" w:rsidP="00576C44">
      <w:pPr>
        <w:rPr>
          <w:b/>
          <w:sz w:val="28"/>
        </w:rPr>
      </w:pPr>
      <w:r w:rsidRPr="00DE3EB4">
        <w:rPr>
          <w:b/>
          <w:sz w:val="28"/>
        </w:rPr>
        <w:t xml:space="preserve">Supplementary </w:t>
      </w:r>
      <w:r>
        <w:rPr>
          <w:b/>
          <w:sz w:val="28"/>
        </w:rPr>
        <w:t>Data</w:t>
      </w:r>
    </w:p>
    <w:p w14:paraId="7DA8384F" w14:textId="4BEC4297" w:rsidR="00576C44" w:rsidRDefault="00576C44">
      <w:pPr>
        <w:rPr>
          <w:b/>
          <w:sz w:val="28"/>
        </w:rPr>
      </w:pPr>
      <w:r>
        <w:rPr>
          <w:b/>
          <w:sz w:val="28"/>
        </w:rPr>
        <w:br w:type="page"/>
      </w:r>
    </w:p>
    <w:p w14:paraId="7E575891" w14:textId="77777777" w:rsidR="00064A02" w:rsidRDefault="00064A02" w:rsidP="00064A02">
      <w:r w:rsidRPr="00820DEA">
        <w:rPr>
          <w:noProof/>
          <w:lang w:eastAsia="en-GB"/>
        </w:rPr>
        <w:lastRenderedPageBreak/>
        <w:drawing>
          <wp:inline distT="0" distB="0" distL="0" distR="0" wp14:anchorId="37718875" wp14:editId="198CB67D">
            <wp:extent cx="4114800" cy="57626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DB2A6" w14:textId="77777777" w:rsidR="00064A02" w:rsidRPr="00560895" w:rsidRDefault="00064A02" w:rsidP="00064A02">
      <w:pPr>
        <w:pStyle w:val="Body"/>
      </w:pPr>
      <w:r w:rsidRPr="00560895">
        <w:t xml:space="preserve">Supplementary Figure 1.  Mutations of </w:t>
      </w:r>
      <w:r w:rsidRPr="00560895">
        <w:rPr>
          <w:i/>
        </w:rPr>
        <w:t>ZIC2</w:t>
      </w:r>
      <w:r w:rsidRPr="00560895">
        <w:t xml:space="preserve"> observed in probands with holoprosencephaly and cardiovascular or laterality defects </w:t>
      </w:r>
    </w:p>
    <w:p w14:paraId="74EB93CC" w14:textId="77777777" w:rsidR="00064A02" w:rsidRPr="00560895" w:rsidRDefault="00064A02" w:rsidP="00064A02">
      <w:pPr>
        <w:pStyle w:val="Body"/>
      </w:pPr>
    </w:p>
    <w:p w14:paraId="0C91DEF1" w14:textId="77777777" w:rsidR="00064A02" w:rsidRPr="00560895" w:rsidRDefault="00064A02" w:rsidP="00064A02">
      <w:pPr>
        <w:spacing w:after="0" w:line="360" w:lineRule="auto"/>
        <w:rPr>
          <w:rFonts w:ascii="Arial" w:hAnsi="Arial" w:cs="Arial"/>
        </w:rPr>
      </w:pPr>
      <w:r w:rsidRPr="00560895">
        <w:rPr>
          <w:rFonts w:ascii="Arial" w:hAnsi="Arial" w:cs="Arial"/>
        </w:rPr>
        <w:t>a. Cartoons to illustrate human ZIC2 protein (upper) and mouse Zic2 protein (lower). The five zinc finger domains are shown in yellow.  The location of amino acids affected in probands with a putative laterality defect are shown in the upper image, while mouse mutant alleles are shown in the lower.</w:t>
      </w:r>
    </w:p>
    <w:p w14:paraId="53227155" w14:textId="77777777" w:rsidR="00064A02" w:rsidRPr="00560895" w:rsidRDefault="00064A02" w:rsidP="00064A02">
      <w:pPr>
        <w:spacing w:after="0" w:line="360" w:lineRule="auto"/>
        <w:rPr>
          <w:rFonts w:ascii="Arial" w:hAnsi="Arial" w:cs="Arial"/>
        </w:rPr>
      </w:pPr>
      <w:r w:rsidRPr="00560895">
        <w:rPr>
          <w:rFonts w:ascii="Arial" w:hAnsi="Arial" w:cs="Arial"/>
        </w:rPr>
        <w:t xml:space="preserve">b. CLUSTAL-W2 protein alignment to show conservation of amino acids mutated in human (Q36, H156 and F314) or in mouse (Y402; equivalent to Y401 in mouse). Accession numbers are in the supplement. </w:t>
      </w:r>
    </w:p>
    <w:p w14:paraId="6B62A30B" w14:textId="77777777" w:rsidR="00064A02" w:rsidRPr="00064A02" w:rsidRDefault="00064A02" w:rsidP="00064A0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br w:type="page"/>
      </w:r>
      <w:r w:rsidRPr="00064A02">
        <w:rPr>
          <w:rFonts w:ascii="Courier New" w:hAnsi="Courier New" w:cs="Courier New"/>
          <w:sz w:val="20"/>
          <w:szCs w:val="20"/>
        </w:rPr>
        <w:lastRenderedPageBreak/>
        <w:t xml:space="preserve">WT   </w:t>
      </w:r>
      <w:r w:rsidRPr="00064A02">
        <w:rPr>
          <w:rFonts w:ascii="Courier New" w:hAnsi="Courier New" w:cs="Courier New"/>
          <w:sz w:val="20"/>
          <w:szCs w:val="20"/>
        </w:rPr>
        <w:tab/>
        <w:t xml:space="preserve">      CCTATCTCTGCAAGATGTGTGACAAGTCCTACACGCATCCCAGCTCGTTGCGGAAGCACA</w:t>
      </w:r>
    </w:p>
    <w:p w14:paraId="4215BCAE" w14:textId="77777777" w:rsidR="00064A02" w:rsidRPr="00064A02" w:rsidRDefault="00064A02" w:rsidP="00064A02">
      <w:pPr>
        <w:pStyle w:val="Body"/>
        <w:spacing w:line="240" w:lineRule="auto"/>
        <w:rPr>
          <w:rFonts w:ascii="Courier New" w:eastAsia="Courier New" w:hAnsi="Courier New" w:cs="Courier New"/>
          <w:b w:val="0"/>
          <w:sz w:val="20"/>
          <w:szCs w:val="20"/>
        </w:rPr>
      </w:pPr>
      <w:proofErr w:type="spellStart"/>
      <w:proofErr w:type="gramStart"/>
      <w:r w:rsidRPr="00064A02">
        <w:rPr>
          <w:rFonts w:ascii="Courier New" w:hAnsi="Courier New" w:cs="Courier New"/>
          <w:b w:val="0"/>
          <w:sz w:val="20"/>
          <w:szCs w:val="20"/>
        </w:rPr>
        <w:t>Iso</w:t>
      </w:r>
      <w:proofErr w:type="spellEnd"/>
      <w:r w:rsidRPr="00064A02">
        <w:rPr>
          <w:rFonts w:ascii="Courier New" w:hAnsi="Courier New" w:cs="Courier New"/>
          <w:b w:val="0"/>
          <w:sz w:val="20"/>
          <w:szCs w:val="20"/>
        </w:rPr>
        <w:t xml:space="preserve">  </w:t>
      </w:r>
      <w:r w:rsidRPr="00064A02">
        <w:rPr>
          <w:rFonts w:ascii="Courier New" w:hAnsi="Courier New" w:cs="Courier New"/>
          <w:b w:val="0"/>
          <w:sz w:val="20"/>
          <w:szCs w:val="20"/>
        </w:rPr>
        <w:tab/>
      </w:r>
      <w:proofErr w:type="gramEnd"/>
      <w:r w:rsidRPr="00064A02">
        <w:rPr>
          <w:rFonts w:ascii="Courier New" w:hAnsi="Courier New" w:cs="Courier New"/>
          <w:b w:val="0"/>
          <w:sz w:val="20"/>
          <w:szCs w:val="20"/>
        </w:rPr>
        <w:t xml:space="preserve">      CCTATCTCTGCAAGATGTGTGACAAGTCCTA</w:t>
      </w:r>
      <w:r w:rsidRPr="00064A02">
        <w:rPr>
          <w:rFonts w:ascii="Courier New" w:hAnsi="Courier New" w:cs="Courier New"/>
          <w:b w:val="0"/>
          <w:color w:val="FF0000"/>
          <w:sz w:val="20"/>
          <w:szCs w:val="20"/>
          <w:u w:color="FF0000"/>
        </w:rPr>
        <w:t>A</w:t>
      </w:r>
      <w:r w:rsidRPr="00064A02">
        <w:rPr>
          <w:rFonts w:ascii="Courier New" w:hAnsi="Courier New" w:cs="Courier New"/>
          <w:b w:val="0"/>
          <w:sz w:val="20"/>
          <w:szCs w:val="20"/>
        </w:rPr>
        <w:t>ACGCATCCCAGCTCGTTGCGGAAGCACA</w:t>
      </w:r>
    </w:p>
    <w:p w14:paraId="56F43767" w14:textId="77777777" w:rsidR="00064A02" w:rsidRPr="00064A02" w:rsidRDefault="00064A02" w:rsidP="00064A02">
      <w:pPr>
        <w:pStyle w:val="Body"/>
        <w:spacing w:line="240" w:lineRule="auto"/>
        <w:rPr>
          <w:rFonts w:ascii="Courier New" w:eastAsia="Courier New" w:hAnsi="Courier New" w:cs="Courier New"/>
          <w:b w:val="0"/>
          <w:sz w:val="20"/>
          <w:szCs w:val="20"/>
        </w:rPr>
      </w:pPr>
      <w:r w:rsidRPr="00064A02">
        <w:rPr>
          <w:rFonts w:ascii="Courier New" w:hAnsi="Courier New" w:cs="Courier New"/>
          <w:b w:val="0"/>
          <w:sz w:val="20"/>
          <w:szCs w:val="20"/>
        </w:rPr>
        <w:t xml:space="preserve">A5      </w:t>
      </w:r>
      <w:r w:rsidRPr="00064A02">
        <w:rPr>
          <w:rFonts w:ascii="Courier New" w:hAnsi="Courier New" w:cs="Courier New"/>
          <w:b w:val="0"/>
          <w:sz w:val="20"/>
          <w:szCs w:val="20"/>
        </w:rPr>
        <w:tab/>
        <w:t>CCTATCTCTGCAAGATGTGTGACAAGTCC-----------CAGCTCGTTGCGGAAGCACA</w:t>
      </w:r>
    </w:p>
    <w:p w14:paraId="71FE3C3D" w14:textId="77777777" w:rsidR="00064A02" w:rsidRPr="00064A02" w:rsidRDefault="00064A02" w:rsidP="00064A02">
      <w:pPr>
        <w:pStyle w:val="Body"/>
        <w:spacing w:line="240" w:lineRule="auto"/>
        <w:rPr>
          <w:rFonts w:ascii="Courier New" w:eastAsia="Courier New" w:hAnsi="Courier New" w:cs="Courier New"/>
          <w:b w:val="0"/>
          <w:sz w:val="20"/>
          <w:szCs w:val="20"/>
        </w:rPr>
      </w:pPr>
      <w:r w:rsidRPr="00064A02">
        <w:rPr>
          <w:rFonts w:ascii="Courier New" w:hAnsi="Courier New" w:cs="Courier New"/>
          <w:b w:val="0"/>
          <w:sz w:val="20"/>
          <w:szCs w:val="20"/>
        </w:rPr>
        <w:t xml:space="preserve">A8     </w:t>
      </w:r>
      <w:r w:rsidRPr="00064A02">
        <w:rPr>
          <w:rFonts w:ascii="Courier New" w:hAnsi="Courier New" w:cs="Courier New"/>
          <w:b w:val="0"/>
          <w:sz w:val="20"/>
          <w:szCs w:val="20"/>
        </w:rPr>
        <w:tab/>
        <w:t>CCTATCTCTGCAAGATGTGTGACAAGTCCTA-ACGCATCCCAGCTCGTTGCGGAAGCACA</w:t>
      </w:r>
    </w:p>
    <w:p w14:paraId="4159D77D" w14:textId="77777777" w:rsidR="00064A02" w:rsidRPr="00064A02" w:rsidRDefault="00064A02" w:rsidP="00064A02">
      <w:pPr>
        <w:pStyle w:val="Body"/>
        <w:spacing w:line="240" w:lineRule="auto"/>
        <w:rPr>
          <w:rFonts w:ascii="Courier New" w:eastAsia="Courier New" w:hAnsi="Courier New" w:cs="Courier New"/>
          <w:b w:val="0"/>
          <w:sz w:val="20"/>
          <w:szCs w:val="20"/>
        </w:rPr>
      </w:pPr>
      <w:r w:rsidRPr="00064A02">
        <w:rPr>
          <w:rFonts w:ascii="Courier New" w:hAnsi="Courier New" w:cs="Courier New"/>
          <w:b w:val="0"/>
          <w:sz w:val="20"/>
          <w:szCs w:val="20"/>
        </w:rPr>
        <w:t>A10/17</w:t>
      </w:r>
      <w:r w:rsidRPr="00064A02">
        <w:rPr>
          <w:rFonts w:ascii="Courier New" w:eastAsia="Courier New" w:hAnsi="Courier New" w:cs="Courier New"/>
          <w:b w:val="0"/>
          <w:sz w:val="20"/>
          <w:szCs w:val="20"/>
        </w:rPr>
        <w:tab/>
      </w:r>
      <w:r w:rsidRPr="00064A02">
        <w:rPr>
          <w:rFonts w:ascii="Courier New" w:hAnsi="Courier New" w:cs="Courier New"/>
          <w:b w:val="0"/>
          <w:sz w:val="20"/>
          <w:szCs w:val="20"/>
        </w:rPr>
        <w:t>CCTATCTCTGCAAGATGTGTGACAA--CCTACACGCATCCCAGCTCGTTGCGGAAGCACA</w:t>
      </w:r>
    </w:p>
    <w:p w14:paraId="2EAC9C78" w14:textId="77777777" w:rsidR="00064A02" w:rsidRPr="00064A02" w:rsidRDefault="00064A02" w:rsidP="00064A02">
      <w:pPr>
        <w:pStyle w:val="Body"/>
        <w:spacing w:line="240" w:lineRule="auto"/>
        <w:rPr>
          <w:rFonts w:ascii="Courier New" w:eastAsia="Courier New" w:hAnsi="Courier New" w:cs="Courier New"/>
          <w:b w:val="0"/>
          <w:sz w:val="20"/>
          <w:szCs w:val="20"/>
        </w:rPr>
      </w:pPr>
      <w:r w:rsidRPr="00064A02">
        <w:rPr>
          <w:rFonts w:ascii="Courier New" w:hAnsi="Courier New" w:cs="Courier New"/>
          <w:b w:val="0"/>
          <w:sz w:val="20"/>
          <w:szCs w:val="20"/>
        </w:rPr>
        <w:t xml:space="preserve">A19   </w:t>
      </w:r>
      <w:r w:rsidRPr="00064A02">
        <w:rPr>
          <w:rFonts w:ascii="Courier New" w:hAnsi="Courier New" w:cs="Courier New"/>
          <w:b w:val="0"/>
          <w:sz w:val="20"/>
          <w:szCs w:val="20"/>
        </w:rPr>
        <w:tab/>
        <w:t>CCTATCTCTGCAAGATGTGTGACAAGTCC------------</w:t>
      </w:r>
      <w:r w:rsidRPr="00064A02">
        <w:rPr>
          <w:rFonts w:ascii="Courier New" w:hAnsi="Courier New" w:cs="Courier New"/>
          <w:b w:val="0"/>
          <w:color w:val="FF0000"/>
          <w:sz w:val="20"/>
          <w:szCs w:val="20"/>
          <w:u w:color="FF0000"/>
        </w:rPr>
        <w:t>C</w:t>
      </w:r>
      <w:r w:rsidRPr="00064A02">
        <w:rPr>
          <w:rFonts w:ascii="Courier New" w:hAnsi="Courier New" w:cs="Courier New"/>
          <w:b w:val="0"/>
          <w:sz w:val="20"/>
          <w:szCs w:val="20"/>
        </w:rPr>
        <w:t>GCTCGTTGCGGAAGCACA</w:t>
      </w:r>
    </w:p>
    <w:p w14:paraId="2EFB7B11" w14:textId="77777777" w:rsidR="00064A02" w:rsidRPr="00CC5A08" w:rsidRDefault="00064A02" w:rsidP="00064A02">
      <w:pPr>
        <w:pStyle w:val="Body"/>
      </w:pPr>
    </w:p>
    <w:p w14:paraId="00ACFBFE" w14:textId="77777777" w:rsidR="00064A02" w:rsidRPr="00CC5A08" w:rsidRDefault="00064A02" w:rsidP="00064A02">
      <w:pPr>
        <w:pStyle w:val="Body"/>
      </w:pPr>
    </w:p>
    <w:p w14:paraId="074BF753" w14:textId="77777777" w:rsidR="00064A02" w:rsidRPr="00CD2AF2" w:rsidRDefault="00064A02" w:rsidP="00064A02">
      <w:pPr>
        <w:rPr>
          <w:b/>
          <w:u w:color="FF0000"/>
        </w:rPr>
      </w:pPr>
      <w:r w:rsidRPr="00CC5A08">
        <w:rPr>
          <w:u w:color="FF0000"/>
        </w:rPr>
        <w:tab/>
      </w:r>
      <w:r w:rsidRPr="00CD2AF2">
        <w:rPr>
          <w:b/>
          <w:u w:color="FF0000"/>
        </w:rPr>
        <w:t xml:space="preserve">                            </w:t>
      </w:r>
      <w:r w:rsidRPr="00CD2AF2">
        <w:rPr>
          <w:b/>
          <w:color w:val="00B0F0"/>
          <w:u w:color="7030A0"/>
        </w:rPr>
        <w:t xml:space="preserve">Zinc Finger </w:t>
      </w:r>
      <w:proofErr w:type="gramStart"/>
      <w:r w:rsidRPr="00CD2AF2">
        <w:rPr>
          <w:b/>
          <w:color w:val="00B0F0"/>
          <w:u w:color="7030A0"/>
        </w:rPr>
        <w:t xml:space="preserve">4  </w:t>
      </w:r>
      <w:r w:rsidRPr="00CD2AF2">
        <w:rPr>
          <w:b/>
          <w:u w:color="FF0000"/>
        </w:rPr>
        <w:tab/>
      </w:r>
      <w:proofErr w:type="gramEnd"/>
      <w:r w:rsidRPr="00CD2AF2">
        <w:rPr>
          <w:b/>
          <w:u w:color="FF0000"/>
        </w:rPr>
        <w:tab/>
        <w:t xml:space="preserve"> </w:t>
      </w:r>
      <w:r w:rsidRPr="00CD2AF2">
        <w:rPr>
          <w:b/>
          <w:u w:color="FF0000"/>
        </w:rPr>
        <w:tab/>
      </w:r>
      <w:r w:rsidRPr="00CD2AF2">
        <w:rPr>
          <w:b/>
          <w:color w:val="7030A0"/>
          <w:u w:color="7030A0"/>
        </w:rPr>
        <w:t xml:space="preserve">Zinc Finger 5   </w:t>
      </w:r>
    </w:p>
    <w:p w14:paraId="085BD98A" w14:textId="77777777" w:rsidR="00064A02" w:rsidRPr="00064A02" w:rsidRDefault="00064A02" w:rsidP="00064A02">
      <w:pPr>
        <w:pStyle w:val="NormalWeb"/>
        <w:spacing w:before="0" w:beforeAutospacing="0" w:after="0" w:afterAutospacing="0"/>
        <w:rPr>
          <w:rFonts w:ascii="Courier New" w:eastAsia="Courier New" w:hAnsi="Courier New" w:cs="Courier New"/>
          <w:bCs/>
          <w:kern w:val="24"/>
          <w:sz w:val="18"/>
          <w:szCs w:val="18"/>
        </w:rPr>
      </w:pPr>
      <w:r w:rsidRPr="00064A02">
        <w:rPr>
          <w:rFonts w:ascii="Courier New" w:hAnsi="Courier New" w:cs="Courier New"/>
          <w:bCs/>
          <w:kern w:val="24"/>
          <w:sz w:val="18"/>
          <w:szCs w:val="18"/>
        </w:rPr>
        <w:t>WT       THTGEKP</w:t>
      </w:r>
      <w:r w:rsidRPr="00064A02">
        <w:rPr>
          <w:rFonts w:ascii="Courier New" w:hAnsi="Courier New" w:cs="Courier New"/>
          <w:bCs/>
          <w:color w:val="00B0F0"/>
          <w:kern w:val="24"/>
          <w:sz w:val="18"/>
          <w:szCs w:val="18"/>
          <w:u w:color="7030A0"/>
        </w:rPr>
        <w:t>FQCEFEGCDRRFANSSDRKKHMHVH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TSD</w:t>
      </w:r>
      <w:r w:rsidRPr="00064A02">
        <w:rPr>
          <w:rFonts w:ascii="Courier New" w:hAnsi="Courier New" w:cs="Courier New"/>
          <w:bCs/>
          <w:color w:val="7030A0"/>
          <w:kern w:val="24"/>
          <w:sz w:val="18"/>
          <w:szCs w:val="18"/>
          <w:u w:color="7030A0"/>
        </w:rPr>
        <w:t>KPYLCKMCD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---</w:t>
      </w:r>
      <w:r w:rsidRPr="00064A02">
        <w:rPr>
          <w:rFonts w:ascii="Courier New" w:hAnsi="Courier New" w:cs="Courier New"/>
          <w:bCs/>
          <w:color w:val="7030A0"/>
          <w:kern w:val="24"/>
          <w:sz w:val="18"/>
          <w:szCs w:val="18"/>
          <w:u w:color="7030A0"/>
        </w:rPr>
        <w:t>KSYTHPSSLRKHMKVH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ESS 418</w:t>
      </w:r>
    </w:p>
    <w:p w14:paraId="46B52C75" w14:textId="77777777" w:rsidR="00064A02" w:rsidRPr="00064A02" w:rsidRDefault="00064A02" w:rsidP="00064A02">
      <w:pPr>
        <w:pStyle w:val="NormalWeb"/>
        <w:spacing w:before="0" w:beforeAutospacing="0" w:after="0" w:afterAutospacing="0"/>
        <w:rPr>
          <w:rFonts w:ascii="Courier New" w:eastAsia="Courier New" w:hAnsi="Courier New" w:cs="Courier New"/>
          <w:bCs/>
          <w:kern w:val="24"/>
          <w:sz w:val="18"/>
          <w:szCs w:val="18"/>
        </w:rPr>
      </w:pPr>
      <w:r>
        <w:rPr>
          <w:rFonts w:ascii="Courier New" w:hAnsi="Courier New" w:cs="Courier New"/>
          <w:bCs/>
          <w:kern w:val="24"/>
          <w:sz w:val="18"/>
          <w:szCs w:val="18"/>
        </w:rPr>
        <w:t xml:space="preserve">ISO      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THTGEKP</w:t>
      </w:r>
      <w:r w:rsidRPr="00064A02">
        <w:rPr>
          <w:rFonts w:ascii="Courier New" w:hAnsi="Courier New" w:cs="Courier New"/>
          <w:bCs/>
          <w:color w:val="00B0F0"/>
          <w:kern w:val="24"/>
          <w:sz w:val="18"/>
          <w:szCs w:val="18"/>
          <w:u w:color="7030A0"/>
        </w:rPr>
        <w:t>FQCEFEGCDRRFANSSDRKKHMHVH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TSD</w:t>
      </w:r>
      <w:r w:rsidRPr="00064A02">
        <w:rPr>
          <w:rFonts w:ascii="Courier New" w:hAnsi="Courier New" w:cs="Courier New"/>
          <w:bCs/>
          <w:color w:val="7030A0"/>
          <w:kern w:val="24"/>
          <w:sz w:val="18"/>
          <w:szCs w:val="18"/>
          <w:u w:color="7030A0"/>
        </w:rPr>
        <w:t>KPYLCKMCD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---</w:t>
      </w:r>
      <w:r w:rsidRPr="00064A02">
        <w:rPr>
          <w:rFonts w:ascii="Courier New" w:hAnsi="Courier New" w:cs="Courier New"/>
          <w:bCs/>
          <w:color w:val="7030A0"/>
          <w:kern w:val="24"/>
          <w:sz w:val="18"/>
          <w:szCs w:val="18"/>
          <w:u w:color="7030A0"/>
        </w:rPr>
        <w:t>KS</w:t>
      </w:r>
      <w:r w:rsidRPr="00064A02">
        <w:rPr>
          <w:rFonts w:ascii="Courier New" w:hAnsi="Courier New" w:cs="Courier New"/>
          <w:bCs/>
          <w:color w:val="FF0000"/>
          <w:kern w:val="24"/>
          <w:sz w:val="18"/>
          <w:szCs w:val="18"/>
          <w:u w:color="FF0000"/>
        </w:rPr>
        <w:t>*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---------------- 401</w:t>
      </w:r>
    </w:p>
    <w:p w14:paraId="2F7751DE" w14:textId="77777777" w:rsidR="00064A02" w:rsidRPr="00064A02" w:rsidRDefault="00064A02" w:rsidP="00064A02">
      <w:pPr>
        <w:pStyle w:val="NormalWeb"/>
        <w:spacing w:before="0" w:beforeAutospacing="0" w:after="0" w:afterAutospacing="0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hAnsi="Courier New" w:cs="Courier New"/>
          <w:bCs/>
          <w:kern w:val="24"/>
          <w:sz w:val="18"/>
          <w:szCs w:val="18"/>
        </w:rPr>
        <w:t xml:space="preserve">A5       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THTGEKP</w:t>
      </w:r>
      <w:r w:rsidRPr="00064A02">
        <w:rPr>
          <w:rFonts w:ascii="Courier New" w:hAnsi="Courier New" w:cs="Courier New"/>
          <w:bCs/>
          <w:color w:val="00B0F0"/>
          <w:kern w:val="24"/>
          <w:sz w:val="18"/>
          <w:szCs w:val="18"/>
          <w:u w:color="7030A0"/>
        </w:rPr>
        <w:t>FQCEFEGCDRRFANSSDRKKHMHVH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TSD</w:t>
      </w:r>
      <w:r w:rsidRPr="00064A02">
        <w:rPr>
          <w:rFonts w:ascii="Courier New" w:hAnsi="Courier New" w:cs="Courier New"/>
          <w:bCs/>
          <w:color w:val="7030A0"/>
          <w:kern w:val="24"/>
          <w:sz w:val="18"/>
          <w:szCs w:val="18"/>
          <w:u w:color="7030A0"/>
        </w:rPr>
        <w:t>KPYLCKMCD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---</w:t>
      </w:r>
      <w:r w:rsidRPr="00064A02">
        <w:rPr>
          <w:rFonts w:ascii="Courier New" w:hAnsi="Courier New" w:cs="Courier New"/>
          <w:bCs/>
          <w:color w:val="7030A0"/>
          <w:kern w:val="24"/>
          <w:sz w:val="18"/>
          <w:szCs w:val="18"/>
          <w:u w:color="7030A0"/>
        </w:rPr>
        <w:t>KS</w:t>
      </w:r>
      <w:r w:rsidRPr="00064A02">
        <w:rPr>
          <w:rFonts w:ascii="Courier New" w:hAnsi="Courier New" w:cs="Courier New"/>
          <w:bCs/>
          <w:color w:val="FF0000"/>
          <w:kern w:val="24"/>
          <w:sz w:val="18"/>
          <w:szCs w:val="18"/>
          <w:u w:color="FF0000"/>
        </w:rPr>
        <w:t>QLVAEAHEGP*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------ 411</w:t>
      </w:r>
    </w:p>
    <w:p w14:paraId="0F8C8D37" w14:textId="77777777" w:rsidR="00064A02" w:rsidRPr="00064A02" w:rsidRDefault="00064A02" w:rsidP="00064A02">
      <w:pPr>
        <w:pStyle w:val="NormalWeb"/>
        <w:spacing w:before="0" w:beforeAutospacing="0" w:after="0" w:afterAutospacing="0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hAnsi="Courier New" w:cs="Courier New"/>
          <w:bCs/>
          <w:kern w:val="24"/>
          <w:sz w:val="18"/>
          <w:szCs w:val="18"/>
        </w:rPr>
        <w:t xml:space="preserve">A8       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THTGEKP</w:t>
      </w:r>
      <w:r w:rsidRPr="00064A02">
        <w:rPr>
          <w:rFonts w:ascii="Courier New" w:hAnsi="Courier New" w:cs="Courier New"/>
          <w:bCs/>
          <w:color w:val="00B0F0"/>
          <w:kern w:val="24"/>
          <w:sz w:val="18"/>
          <w:szCs w:val="18"/>
          <w:u w:color="7030A0"/>
        </w:rPr>
        <w:t>FQCEFEGCDRRFANSSDRKKHMHVH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TSD</w:t>
      </w:r>
      <w:r w:rsidRPr="00064A02">
        <w:rPr>
          <w:rFonts w:ascii="Courier New" w:hAnsi="Courier New" w:cs="Courier New"/>
          <w:bCs/>
          <w:color w:val="7030A0"/>
          <w:kern w:val="24"/>
          <w:sz w:val="18"/>
          <w:szCs w:val="18"/>
          <w:u w:color="7030A0"/>
        </w:rPr>
        <w:t>KPYLCKMCD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---</w:t>
      </w:r>
      <w:r w:rsidRPr="00064A02">
        <w:rPr>
          <w:rFonts w:ascii="Courier New" w:hAnsi="Courier New" w:cs="Courier New"/>
          <w:bCs/>
          <w:color w:val="7030A0"/>
          <w:kern w:val="24"/>
          <w:sz w:val="18"/>
          <w:szCs w:val="18"/>
          <w:u w:color="7030A0"/>
        </w:rPr>
        <w:t>KS</w:t>
      </w:r>
      <w:r w:rsidRPr="00064A02">
        <w:rPr>
          <w:rFonts w:ascii="Courier New" w:hAnsi="Courier New" w:cs="Courier New"/>
          <w:bCs/>
          <w:color w:val="FF0000"/>
          <w:kern w:val="24"/>
          <w:sz w:val="18"/>
          <w:szCs w:val="18"/>
          <w:u w:color="FF0000"/>
        </w:rPr>
        <w:t>*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---------------- 401</w:t>
      </w:r>
    </w:p>
    <w:p w14:paraId="1E12291C" w14:textId="77777777" w:rsidR="00064A02" w:rsidRPr="00064A02" w:rsidRDefault="00064A02" w:rsidP="00064A02">
      <w:pPr>
        <w:pStyle w:val="NormalWeb"/>
        <w:spacing w:before="0" w:beforeAutospacing="0" w:after="0" w:afterAutospacing="0"/>
        <w:rPr>
          <w:rFonts w:ascii="Courier New" w:eastAsia="Courier New" w:hAnsi="Courier New" w:cs="Courier New"/>
          <w:sz w:val="18"/>
          <w:szCs w:val="18"/>
        </w:rPr>
      </w:pPr>
      <w:r w:rsidRPr="00064A02">
        <w:rPr>
          <w:rFonts w:ascii="Courier New" w:hAnsi="Courier New" w:cs="Courier New"/>
          <w:bCs/>
          <w:kern w:val="24"/>
          <w:sz w:val="18"/>
          <w:szCs w:val="18"/>
        </w:rPr>
        <w:t>A10/17</w:t>
      </w:r>
      <w:r w:rsidRPr="00064A02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THTGEKP</w:t>
      </w:r>
      <w:r w:rsidRPr="00064A02">
        <w:rPr>
          <w:rFonts w:ascii="Courier New" w:hAnsi="Courier New" w:cs="Courier New"/>
          <w:bCs/>
          <w:color w:val="00B0F0"/>
          <w:kern w:val="24"/>
          <w:sz w:val="18"/>
          <w:szCs w:val="18"/>
          <w:u w:color="7030A0"/>
        </w:rPr>
        <w:t>FQCEFEGCDRRFANSSDRKKHMHVH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TSD</w:t>
      </w:r>
      <w:r w:rsidRPr="00064A02">
        <w:rPr>
          <w:rFonts w:ascii="Courier New" w:hAnsi="Courier New" w:cs="Courier New"/>
          <w:bCs/>
          <w:color w:val="7030A0"/>
          <w:kern w:val="24"/>
          <w:sz w:val="18"/>
          <w:szCs w:val="18"/>
          <w:u w:color="7030A0"/>
        </w:rPr>
        <w:t>KPYLCKMCD</w:t>
      </w:r>
      <w:r w:rsidRPr="00064A02">
        <w:rPr>
          <w:rFonts w:ascii="Courier New" w:hAnsi="Courier New" w:cs="Courier New"/>
          <w:bCs/>
          <w:color w:val="FF0000"/>
          <w:kern w:val="24"/>
          <w:sz w:val="18"/>
          <w:szCs w:val="18"/>
          <w:u w:color="FF0000"/>
        </w:rPr>
        <w:t>NLHASQLVAEAHEGP*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------</w:t>
      </w:r>
      <w:r>
        <w:rPr>
          <w:rFonts w:ascii="Courier New" w:hAnsi="Courier New" w:cs="Courier New"/>
          <w:bCs/>
          <w:kern w:val="24"/>
          <w:sz w:val="18"/>
          <w:szCs w:val="18"/>
        </w:rPr>
        <w:t xml:space="preserve"> </w:t>
      </w:r>
      <w:r w:rsidRPr="00064A02">
        <w:rPr>
          <w:rFonts w:ascii="Courier New" w:hAnsi="Courier New" w:cs="Courier New"/>
          <w:bCs/>
          <w:kern w:val="24"/>
          <w:sz w:val="18"/>
          <w:szCs w:val="18"/>
        </w:rPr>
        <w:t>414</w:t>
      </w:r>
    </w:p>
    <w:p w14:paraId="39BFDE81" w14:textId="77777777" w:rsidR="00064A02" w:rsidRPr="00064A02" w:rsidRDefault="00064A02" w:rsidP="00064A02">
      <w:pPr>
        <w:pStyle w:val="Body"/>
        <w:rPr>
          <w:rFonts w:ascii="Courier New" w:hAnsi="Courier New" w:cs="Courier New"/>
          <w:b w:val="0"/>
          <w:sz w:val="18"/>
          <w:szCs w:val="18"/>
        </w:rPr>
      </w:pPr>
      <w:r>
        <w:rPr>
          <w:rFonts w:ascii="Courier New" w:hAnsi="Courier New" w:cs="Courier New"/>
          <w:b w:val="0"/>
          <w:sz w:val="18"/>
          <w:szCs w:val="18"/>
        </w:rPr>
        <w:t xml:space="preserve">A19      </w:t>
      </w:r>
      <w:r w:rsidRPr="00064A02">
        <w:rPr>
          <w:rFonts w:ascii="Courier New" w:hAnsi="Courier New" w:cs="Courier New"/>
          <w:b w:val="0"/>
          <w:sz w:val="18"/>
          <w:szCs w:val="18"/>
        </w:rPr>
        <w:t>THTGEKP</w:t>
      </w:r>
      <w:r w:rsidRPr="00064A02">
        <w:rPr>
          <w:rFonts w:ascii="Courier New" w:hAnsi="Courier New" w:cs="Courier New"/>
          <w:b w:val="0"/>
          <w:color w:val="00B0F0"/>
          <w:sz w:val="18"/>
          <w:szCs w:val="18"/>
          <w:u w:color="7030A0"/>
        </w:rPr>
        <w:t>FQCEFEGCDRRFANSSDRKKHMHVH</w:t>
      </w:r>
      <w:r w:rsidRPr="00064A02">
        <w:rPr>
          <w:rFonts w:ascii="Courier New" w:hAnsi="Courier New" w:cs="Courier New"/>
          <w:b w:val="0"/>
          <w:color w:val="auto"/>
          <w:sz w:val="18"/>
          <w:szCs w:val="18"/>
        </w:rPr>
        <w:t>T</w:t>
      </w:r>
      <w:r w:rsidRPr="00064A02">
        <w:rPr>
          <w:rFonts w:ascii="Courier New" w:hAnsi="Courier New" w:cs="Courier New"/>
          <w:b w:val="0"/>
          <w:sz w:val="18"/>
          <w:szCs w:val="18"/>
        </w:rPr>
        <w:t>SD</w:t>
      </w:r>
      <w:r w:rsidRPr="00064A02">
        <w:rPr>
          <w:rFonts w:ascii="Courier New" w:hAnsi="Courier New" w:cs="Courier New"/>
          <w:b w:val="0"/>
          <w:color w:val="7030A0"/>
          <w:sz w:val="18"/>
          <w:szCs w:val="18"/>
          <w:u w:color="7030A0"/>
        </w:rPr>
        <w:t>KPYLCKMCD</w:t>
      </w:r>
      <w:r w:rsidRPr="00064A02">
        <w:rPr>
          <w:rFonts w:ascii="Courier New" w:hAnsi="Courier New" w:cs="Courier New"/>
          <w:b w:val="0"/>
          <w:sz w:val="18"/>
          <w:szCs w:val="18"/>
        </w:rPr>
        <w:t>---</w:t>
      </w:r>
      <w:r w:rsidRPr="00064A02">
        <w:rPr>
          <w:rFonts w:ascii="Courier New" w:hAnsi="Courier New" w:cs="Courier New"/>
          <w:b w:val="0"/>
          <w:color w:val="7030A0"/>
          <w:sz w:val="18"/>
          <w:szCs w:val="18"/>
          <w:u w:color="7030A0"/>
        </w:rPr>
        <w:t>KS</w:t>
      </w:r>
      <w:r w:rsidRPr="00064A02">
        <w:rPr>
          <w:rFonts w:ascii="Courier New" w:hAnsi="Courier New" w:cs="Courier New"/>
          <w:b w:val="0"/>
          <w:sz w:val="18"/>
          <w:szCs w:val="18"/>
        </w:rPr>
        <w:t>----</w:t>
      </w:r>
      <w:r w:rsidRPr="00064A02">
        <w:rPr>
          <w:rFonts w:ascii="Courier New" w:hAnsi="Courier New" w:cs="Courier New"/>
          <w:b w:val="0"/>
          <w:color w:val="FF0000"/>
          <w:sz w:val="18"/>
          <w:szCs w:val="18"/>
          <w:u w:color="FF0000"/>
        </w:rPr>
        <w:t>R</w:t>
      </w:r>
      <w:r w:rsidRPr="00064A02">
        <w:rPr>
          <w:rFonts w:ascii="Courier New" w:hAnsi="Courier New" w:cs="Courier New"/>
          <w:b w:val="0"/>
          <w:color w:val="7030A0"/>
          <w:sz w:val="18"/>
          <w:szCs w:val="18"/>
          <w:u w:color="7030A0"/>
        </w:rPr>
        <w:t>SLRKHMKVH</w:t>
      </w:r>
      <w:r w:rsidRPr="00064A02">
        <w:rPr>
          <w:rFonts w:ascii="Courier New" w:hAnsi="Courier New" w:cs="Courier New"/>
          <w:b w:val="0"/>
          <w:sz w:val="18"/>
          <w:szCs w:val="18"/>
        </w:rPr>
        <w:t>ESS 414</w:t>
      </w:r>
    </w:p>
    <w:p w14:paraId="10C7D1B5" w14:textId="77777777" w:rsidR="00064A02" w:rsidRDefault="00064A02" w:rsidP="00064A02">
      <w:pPr>
        <w:pStyle w:val="Body"/>
      </w:pPr>
    </w:p>
    <w:p w14:paraId="5CC4D43C" w14:textId="77777777" w:rsidR="00064A02" w:rsidRDefault="00064A02" w:rsidP="00064A02">
      <w:pPr>
        <w:pStyle w:val="Body"/>
      </w:pPr>
    </w:p>
    <w:p w14:paraId="060EE694" w14:textId="77777777" w:rsidR="00064A02" w:rsidRPr="00CC5A08" w:rsidRDefault="00064A02" w:rsidP="00064A02">
      <w:pPr>
        <w:pStyle w:val="Body"/>
      </w:pPr>
    </w:p>
    <w:p w14:paraId="04B07B02" w14:textId="77777777" w:rsidR="00064A02" w:rsidRPr="0037029C" w:rsidRDefault="00064A02" w:rsidP="00064A02">
      <w:pPr>
        <w:pStyle w:val="Body"/>
      </w:pPr>
      <w:r w:rsidRPr="0037029C">
        <w:t xml:space="preserve">Supplementary Figure 2. </w:t>
      </w:r>
      <w:r w:rsidRPr="0037029C">
        <w:rPr>
          <w:i/>
          <w:iCs/>
        </w:rPr>
        <w:t>Zic2</w:t>
      </w:r>
      <w:r w:rsidRPr="0037029C">
        <w:t xml:space="preserve"> targeted mutant alleles used in this study.</w:t>
      </w:r>
    </w:p>
    <w:p w14:paraId="016BBAE5" w14:textId="77777777" w:rsidR="00064A02" w:rsidRPr="0037029C" w:rsidRDefault="00064A02" w:rsidP="00064A02">
      <w:pPr>
        <w:pStyle w:val="Body"/>
      </w:pPr>
    </w:p>
    <w:p w14:paraId="1CED9B64" w14:textId="77777777" w:rsidR="00064A02" w:rsidRPr="0037029C" w:rsidRDefault="00064A02" w:rsidP="00064A02">
      <w:pPr>
        <w:pStyle w:val="NormalWeb"/>
        <w:spacing w:line="360" w:lineRule="auto"/>
        <w:rPr>
          <w:rFonts w:ascii="Arial" w:hAnsi="Arial" w:cs="Arial"/>
          <w:kern w:val="24"/>
          <w:sz w:val="22"/>
          <w:szCs w:val="22"/>
        </w:rPr>
      </w:pPr>
      <w:r w:rsidRPr="0037029C">
        <w:rPr>
          <w:rFonts w:ascii="Arial" w:hAnsi="Arial" w:cs="Arial"/>
          <w:kern w:val="24"/>
          <w:sz w:val="22"/>
          <w:szCs w:val="22"/>
        </w:rPr>
        <w:t xml:space="preserve">DNA (upper) and amino acid sequence (lower) of wildtype mouse </w:t>
      </w:r>
      <w:r w:rsidRPr="0037029C">
        <w:rPr>
          <w:rFonts w:ascii="Arial" w:hAnsi="Arial" w:cs="Arial"/>
          <w:i/>
          <w:iCs/>
          <w:kern w:val="24"/>
          <w:sz w:val="22"/>
          <w:szCs w:val="22"/>
        </w:rPr>
        <w:t>Zic2</w:t>
      </w:r>
      <w:r w:rsidRPr="0037029C">
        <w:rPr>
          <w:rFonts w:ascii="Arial" w:hAnsi="Arial" w:cs="Arial"/>
          <w:kern w:val="24"/>
          <w:sz w:val="22"/>
          <w:szCs w:val="22"/>
        </w:rPr>
        <w:t xml:space="preserve"> (top row), the </w:t>
      </w:r>
      <w:proofErr w:type="spellStart"/>
      <w:r w:rsidRPr="0037029C">
        <w:rPr>
          <w:rFonts w:ascii="Arial" w:hAnsi="Arial" w:cs="Arial"/>
          <w:i/>
          <w:iCs/>
          <w:kern w:val="24"/>
          <w:sz w:val="22"/>
          <w:szCs w:val="22"/>
        </w:rPr>
        <w:t>iso</w:t>
      </w:r>
      <w:proofErr w:type="spellEnd"/>
      <w:r w:rsidRPr="0037029C">
        <w:rPr>
          <w:rFonts w:ascii="Arial" w:hAnsi="Arial" w:cs="Arial"/>
          <w:kern w:val="24"/>
          <w:sz w:val="22"/>
          <w:szCs w:val="22"/>
        </w:rPr>
        <w:t xml:space="preserve"> mutant (second row) and the five mutants generated by TALEN-mediated genome editing </w:t>
      </w:r>
      <w:r w:rsidRPr="0037029C">
        <w:rPr>
          <w:rFonts w:ascii="Arial" w:hAnsi="Arial" w:cs="Arial"/>
          <w:kern w:val="24"/>
          <w:sz w:val="22"/>
          <w:szCs w:val="22"/>
          <w:vertAlign w:val="superscript"/>
        </w:rPr>
        <w:t>21</w:t>
      </w:r>
      <w:r w:rsidRPr="0037029C">
        <w:rPr>
          <w:rFonts w:ascii="Arial" w:hAnsi="Arial" w:cs="Arial"/>
          <w:kern w:val="24"/>
          <w:sz w:val="22"/>
          <w:szCs w:val="22"/>
        </w:rPr>
        <w:t>.  All mutations disrupt the fifth DNA-binding zinc finger domain by introducing a premature stop codon (*) and/or a frame shift error (red) or by deleting sequence.</w:t>
      </w:r>
    </w:p>
    <w:p w14:paraId="626F07A5" w14:textId="77777777" w:rsidR="00064A02" w:rsidRDefault="00064A02" w:rsidP="00064A02">
      <w:pPr>
        <w:rPr>
          <w:color w:val="000000"/>
          <w:kern w:val="24"/>
        </w:rPr>
      </w:pPr>
      <w:r>
        <w:br w:type="page"/>
      </w:r>
    </w:p>
    <w:p w14:paraId="588532BF" w14:textId="77777777" w:rsidR="00064A02" w:rsidRDefault="00064A02" w:rsidP="00064A02">
      <w:pPr>
        <w:pStyle w:val="Body"/>
      </w:pPr>
      <w:r w:rsidRPr="00820DEA">
        <w:rPr>
          <w:noProof/>
        </w:rPr>
        <w:lastRenderedPageBreak/>
        <w:drawing>
          <wp:inline distT="0" distB="0" distL="0" distR="0" wp14:anchorId="4641A5E9" wp14:editId="5F86C6F1">
            <wp:extent cx="3057525" cy="29432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8BDD4" w14:textId="77777777" w:rsidR="00064A02" w:rsidRDefault="00064A02" w:rsidP="00064A02">
      <w:pPr>
        <w:pStyle w:val="Body"/>
      </w:pPr>
    </w:p>
    <w:p w14:paraId="49972BD5" w14:textId="77777777" w:rsidR="00064A02" w:rsidRDefault="00064A02" w:rsidP="00064A02">
      <w:pPr>
        <w:pStyle w:val="Body"/>
      </w:pPr>
    </w:p>
    <w:p w14:paraId="47795E99" w14:textId="77777777" w:rsidR="00064A02" w:rsidRDefault="00064A02" w:rsidP="00064A02">
      <w:pPr>
        <w:pStyle w:val="Body"/>
      </w:pPr>
    </w:p>
    <w:p w14:paraId="162EF3B8" w14:textId="77777777" w:rsidR="00064A02" w:rsidRPr="00560895" w:rsidRDefault="00064A02" w:rsidP="00064A02">
      <w:pPr>
        <w:pStyle w:val="Body"/>
      </w:pPr>
    </w:p>
    <w:p w14:paraId="22488F0C" w14:textId="77777777" w:rsidR="00064A02" w:rsidRPr="00560895" w:rsidRDefault="00064A02" w:rsidP="00064A02">
      <w:pPr>
        <w:pStyle w:val="Body"/>
      </w:pPr>
      <w:r w:rsidRPr="00560895">
        <w:t xml:space="preserve">Supplementary Figure 3. </w:t>
      </w:r>
      <w:r w:rsidRPr="00560895">
        <w:rPr>
          <w:i/>
          <w:iCs/>
        </w:rPr>
        <w:t>Zic2</w:t>
      </w:r>
      <w:r w:rsidRPr="00560895">
        <w:t xml:space="preserve"> heterozygous phenotype</w:t>
      </w:r>
    </w:p>
    <w:p w14:paraId="54A4717C" w14:textId="77777777" w:rsidR="00064A02" w:rsidRPr="00560895" w:rsidRDefault="00064A02" w:rsidP="00064A02">
      <w:pPr>
        <w:pStyle w:val="Body"/>
      </w:pPr>
    </w:p>
    <w:p w14:paraId="43A28FBE" w14:textId="77777777" w:rsidR="00064A02" w:rsidRPr="00560895" w:rsidRDefault="00064A02" w:rsidP="00064A02">
      <w:pPr>
        <w:spacing w:after="0" w:line="360" w:lineRule="auto"/>
        <w:rPr>
          <w:rFonts w:ascii="Arial" w:hAnsi="Arial" w:cs="Arial"/>
        </w:rPr>
      </w:pPr>
      <w:r w:rsidRPr="00560895">
        <w:rPr>
          <w:rFonts w:ascii="Arial" w:hAnsi="Arial" w:cs="Arial"/>
          <w:i/>
        </w:rPr>
        <w:t>Spina bifida</w:t>
      </w:r>
      <w:r w:rsidRPr="00560895">
        <w:rPr>
          <w:rFonts w:ascii="Arial" w:hAnsi="Arial" w:cs="Arial"/>
        </w:rPr>
        <w:t xml:space="preserve"> was seen in 2 of 27 heterozygote embryos (arrow). This embryo also has a curly tail phenotype.</w:t>
      </w:r>
    </w:p>
    <w:p w14:paraId="4E7142DD" w14:textId="77777777" w:rsidR="00064A02" w:rsidRPr="008D7FAD" w:rsidRDefault="00064A02" w:rsidP="00064A02">
      <w:r>
        <w:br w:type="page"/>
      </w:r>
      <w:r w:rsidRPr="00820DEA">
        <w:rPr>
          <w:noProof/>
        </w:rPr>
        <w:lastRenderedPageBreak/>
        <w:drawing>
          <wp:inline distT="0" distB="0" distL="0" distR="0" wp14:anchorId="508AE996" wp14:editId="7C2FF7C1">
            <wp:extent cx="5353050" cy="42005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28" t="2908" r="24330" b="78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42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F0621" w14:textId="77777777" w:rsidR="00064A02" w:rsidRPr="00560895" w:rsidRDefault="00064A02" w:rsidP="00064A02">
      <w:pPr>
        <w:pStyle w:val="Body"/>
      </w:pPr>
      <w:r w:rsidRPr="00560895">
        <w:t xml:space="preserve">Supplementary Figure 4. </w:t>
      </w:r>
      <w:r w:rsidRPr="00560895">
        <w:rPr>
          <w:i/>
          <w:iCs/>
        </w:rPr>
        <w:t>Zic2</w:t>
      </w:r>
      <w:r w:rsidRPr="00560895">
        <w:t xml:space="preserve"> mRNA is expressed in the </w:t>
      </w:r>
      <w:proofErr w:type="spellStart"/>
      <w:r w:rsidRPr="00560895">
        <w:rPr>
          <w:i/>
        </w:rPr>
        <w:t>iso</w:t>
      </w:r>
      <w:proofErr w:type="spellEnd"/>
      <w:r w:rsidRPr="00560895">
        <w:t xml:space="preserve"> mutant embryo</w:t>
      </w:r>
    </w:p>
    <w:p w14:paraId="433B04C4" w14:textId="77777777" w:rsidR="00064A02" w:rsidRPr="00560895" w:rsidRDefault="00064A02" w:rsidP="00064A02">
      <w:pPr>
        <w:pStyle w:val="Body"/>
      </w:pPr>
    </w:p>
    <w:p w14:paraId="4A32B8CE" w14:textId="77777777" w:rsidR="00064A02" w:rsidRPr="00560895" w:rsidRDefault="00064A02" w:rsidP="00064A02">
      <w:pPr>
        <w:spacing w:after="0" w:line="360" w:lineRule="auto"/>
        <w:rPr>
          <w:rFonts w:ascii="Arial" w:hAnsi="Arial" w:cs="Arial"/>
        </w:rPr>
      </w:pPr>
      <w:proofErr w:type="spellStart"/>
      <w:r w:rsidRPr="00560895">
        <w:rPr>
          <w:rFonts w:ascii="Arial" w:hAnsi="Arial" w:cs="Arial"/>
        </w:rPr>
        <w:t>Taqman</w:t>
      </w:r>
      <w:proofErr w:type="spellEnd"/>
      <w:r w:rsidRPr="00560895">
        <w:rPr>
          <w:rFonts w:ascii="Arial" w:hAnsi="Arial" w:cs="Arial"/>
        </w:rPr>
        <w:t xml:space="preserve"> </w:t>
      </w:r>
      <w:proofErr w:type="spellStart"/>
      <w:r w:rsidRPr="00560895">
        <w:rPr>
          <w:rFonts w:ascii="Arial" w:hAnsi="Arial" w:cs="Arial"/>
        </w:rPr>
        <w:t>qRT</w:t>
      </w:r>
      <w:proofErr w:type="spellEnd"/>
      <w:r w:rsidRPr="00560895">
        <w:rPr>
          <w:rFonts w:ascii="Arial" w:hAnsi="Arial" w:cs="Arial"/>
        </w:rPr>
        <w:t xml:space="preserve">-PCR analysis of </w:t>
      </w:r>
      <w:r w:rsidRPr="00560895">
        <w:rPr>
          <w:rFonts w:ascii="Arial" w:hAnsi="Arial" w:cs="Arial"/>
          <w:i/>
        </w:rPr>
        <w:t xml:space="preserve">Zic2 </w:t>
      </w:r>
      <w:r w:rsidRPr="00560895">
        <w:rPr>
          <w:rFonts w:ascii="Arial" w:hAnsi="Arial" w:cs="Arial"/>
        </w:rPr>
        <w:t xml:space="preserve">expression was performed at three different ages (2-4 </w:t>
      </w:r>
      <w:proofErr w:type="spellStart"/>
      <w:r w:rsidRPr="00560895">
        <w:rPr>
          <w:rFonts w:ascii="Arial" w:hAnsi="Arial" w:cs="Arial"/>
        </w:rPr>
        <w:t>somites</w:t>
      </w:r>
      <w:proofErr w:type="spellEnd"/>
      <w:r w:rsidRPr="00560895">
        <w:rPr>
          <w:rFonts w:ascii="Arial" w:hAnsi="Arial" w:cs="Arial"/>
        </w:rPr>
        <w:t xml:space="preserve">, 4-6 </w:t>
      </w:r>
      <w:proofErr w:type="spellStart"/>
      <w:r w:rsidRPr="00560895">
        <w:rPr>
          <w:rFonts w:ascii="Arial" w:hAnsi="Arial" w:cs="Arial"/>
        </w:rPr>
        <w:t>somites</w:t>
      </w:r>
      <w:proofErr w:type="spellEnd"/>
      <w:r w:rsidRPr="00560895">
        <w:rPr>
          <w:rFonts w:ascii="Arial" w:hAnsi="Arial" w:cs="Arial"/>
        </w:rPr>
        <w:t xml:space="preserve"> and 12-25 </w:t>
      </w:r>
      <w:proofErr w:type="spellStart"/>
      <w:r w:rsidRPr="00560895">
        <w:rPr>
          <w:rFonts w:ascii="Arial" w:hAnsi="Arial" w:cs="Arial"/>
        </w:rPr>
        <w:t>somites</w:t>
      </w:r>
      <w:proofErr w:type="spellEnd"/>
      <w:r w:rsidRPr="00560895">
        <w:rPr>
          <w:rFonts w:ascii="Arial" w:hAnsi="Arial" w:cs="Arial"/>
        </w:rPr>
        <w:t xml:space="preserve">) in wildtype (WT) and </w:t>
      </w:r>
      <w:r w:rsidRPr="00560895">
        <w:rPr>
          <w:rFonts w:ascii="Arial" w:hAnsi="Arial" w:cs="Arial"/>
          <w:i/>
        </w:rPr>
        <w:t>Zic2</w:t>
      </w:r>
      <w:r w:rsidRPr="00560895">
        <w:rPr>
          <w:rFonts w:ascii="Arial" w:hAnsi="Arial" w:cs="Arial"/>
          <w:i/>
          <w:vertAlign w:val="superscript"/>
        </w:rPr>
        <w:t>iso</w:t>
      </w:r>
      <w:r w:rsidRPr="00560895">
        <w:rPr>
          <w:rFonts w:ascii="Arial" w:hAnsi="Arial" w:cs="Arial"/>
          <w:i/>
        </w:rPr>
        <w:t xml:space="preserve"> </w:t>
      </w:r>
      <w:r w:rsidRPr="00560895">
        <w:rPr>
          <w:rFonts w:ascii="Arial" w:hAnsi="Arial" w:cs="Arial"/>
        </w:rPr>
        <w:t>mutant embryos. Three independent biological replicates of pooled embryos were performed for each condition.</w:t>
      </w:r>
    </w:p>
    <w:p w14:paraId="16E89C5E" w14:textId="77777777" w:rsidR="00064A02" w:rsidRDefault="00064A02" w:rsidP="00064A02">
      <w:pPr>
        <w:rPr>
          <w:b/>
          <w:sz w:val="28"/>
        </w:rPr>
      </w:pPr>
    </w:p>
    <w:p w14:paraId="74C37A57" w14:textId="77777777" w:rsidR="00A959BF" w:rsidRDefault="00A959BF">
      <w:pPr>
        <w:rPr>
          <w:b/>
          <w:sz w:val="24"/>
        </w:rPr>
      </w:pPr>
      <w:r>
        <w:rPr>
          <w:b/>
          <w:sz w:val="24"/>
        </w:rPr>
        <w:br w:type="page"/>
      </w:r>
    </w:p>
    <w:p w14:paraId="77DE4315" w14:textId="77777777" w:rsidR="00F95486" w:rsidRDefault="00F95486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1D5750F3" wp14:editId="28F65E47">
            <wp:extent cx="3918857" cy="4989266"/>
            <wp:effectExtent l="0" t="0" r="5715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5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42" t="6596" r="42815" b="59997"/>
                    <a:stretch/>
                  </pic:blipFill>
                  <pic:spPr bwMode="auto">
                    <a:xfrm>
                      <a:off x="0" y="0"/>
                      <a:ext cx="3926263" cy="49986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2D6740" w14:textId="2E6F1DFD" w:rsidR="00BD3D2F" w:rsidRPr="00BD3D2F" w:rsidRDefault="00BD3D2F">
      <w:pPr>
        <w:rPr>
          <w:b/>
        </w:rPr>
      </w:pPr>
      <w:r w:rsidRPr="00BD3D2F">
        <w:rPr>
          <w:b/>
        </w:rPr>
        <w:t>Supplementary Figure 5. ZIC2 binds to sites within the HBE enhancer</w:t>
      </w:r>
    </w:p>
    <w:p w14:paraId="0A06C97E" w14:textId="67B8ECCF" w:rsidR="00BD3D2F" w:rsidRDefault="00F95486">
      <w:pPr>
        <w:rPr>
          <w:rFonts w:ascii="Arial" w:hAnsi="Arial" w:cs="Arial"/>
        </w:rPr>
      </w:pPr>
      <w:r w:rsidRPr="00F95486">
        <w:rPr>
          <w:rFonts w:ascii="Arial" w:hAnsi="Arial" w:cs="Arial"/>
        </w:rPr>
        <w:t>Complete gel pictures of EMSA assays shown in Fig 5.</w:t>
      </w:r>
    </w:p>
    <w:p w14:paraId="3C61BF14" w14:textId="3A996805" w:rsidR="00F95486" w:rsidRDefault="00F95486" w:rsidP="00F9548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Blot showing comparison of sites ZBS1,2 and 3 run on the same gel.</w:t>
      </w:r>
    </w:p>
    <w:p w14:paraId="2A38560B" w14:textId="68822594" w:rsidR="00F95486" w:rsidRPr="00F95486" w:rsidRDefault="00F95486" w:rsidP="00F9548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Blot showing site ZBS2</w:t>
      </w:r>
    </w:p>
    <w:p w14:paraId="5134FCB5" w14:textId="0B978128" w:rsidR="00BD3D2F" w:rsidRPr="00F95486" w:rsidRDefault="00F95486">
      <w:pPr>
        <w:rPr>
          <w:rFonts w:ascii="Arial" w:hAnsi="Arial" w:cs="Arial"/>
        </w:rPr>
      </w:pPr>
      <w:r w:rsidRPr="00F95486">
        <w:rPr>
          <w:rFonts w:ascii="Arial" w:hAnsi="Arial" w:cs="Arial"/>
        </w:rPr>
        <w:t>Abbreviations:</w:t>
      </w:r>
      <w:r w:rsidRPr="002842EF">
        <w:rPr>
          <w:rFonts w:ascii="Arial" w:hAnsi="Arial" w:cs="Arial"/>
        </w:rPr>
        <w:t xml:space="preserve"> P </w:t>
      </w:r>
      <w:r>
        <w:rPr>
          <w:rFonts w:ascii="Arial" w:hAnsi="Arial" w:cs="Arial"/>
        </w:rPr>
        <w:t>=</w:t>
      </w:r>
      <w:r w:rsidRPr="002842EF">
        <w:rPr>
          <w:rFonts w:ascii="Arial" w:hAnsi="Arial" w:cs="Arial"/>
        </w:rPr>
        <w:t>probe only</w:t>
      </w:r>
      <w:r>
        <w:rPr>
          <w:rFonts w:ascii="Arial" w:hAnsi="Arial" w:cs="Arial"/>
        </w:rPr>
        <w:t>,</w:t>
      </w:r>
      <w:r w:rsidRPr="002842EF">
        <w:rPr>
          <w:rFonts w:ascii="Arial" w:hAnsi="Arial" w:cs="Arial"/>
        </w:rPr>
        <w:t xml:space="preserve"> Z </w:t>
      </w:r>
      <w:r>
        <w:rPr>
          <w:rFonts w:ascii="Arial" w:hAnsi="Arial" w:cs="Arial"/>
        </w:rPr>
        <w:t>=</w:t>
      </w:r>
      <w:r w:rsidRPr="002842EF">
        <w:rPr>
          <w:rFonts w:ascii="Arial" w:hAnsi="Arial" w:cs="Arial"/>
        </w:rPr>
        <w:t xml:space="preserve"> probe </w:t>
      </w:r>
      <w:r>
        <w:rPr>
          <w:rFonts w:ascii="Arial" w:hAnsi="Arial" w:cs="Arial"/>
        </w:rPr>
        <w:t>+ HA-ZIC2,</w:t>
      </w:r>
      <w:r w:rsidRPr="004D7FEC">
        <w:rPr>
          <w:rFonts w:ascii="Arial" w:hAnsi="Arial" w:cs="Arial"/>
        </w:rPr>
        <w:t xml:space="preserve"> </w:t>
      </w:r>
      <w:r w:rsidRPr="002842EF">
        <w:rPr>
          <w:rFonts w:ascii="Arial" w:hAnsi="Arial" w:cs="Arial"/>
        </w:rPr>
        <w:t xml:space="preserve">ZC </w:t>
      </w:r>
      <w:r>
        <w:rPr>
          <w:rFonts w:ascii="Arial" w:hAnsi="Arial" w:cs="Arial"/>
        </w:rPr>
        <w:t xml:space="preserve">= </w:t>
      </w:r>
      <w:r w:rsidRPr="002842EF">
        <w:rPr>
          <w:rFonts w:ascii="Arial" w:hAnsi="Arial" w:cs="Arial"/>
        </w:rPr>
        <w:t xml:space="preserve">probe </w:t>
      </w:r>
      <w:r>
        <w:rPr>
          <w:rFonts w:ascii="Arial" w:hAnsi="Arial" w:cs="Arial"/>
        </w:rPr>
        <w:t xml:space="preserve">+ HA-ZIC2 + </w:t>
      </w:r>
      <w:r w:rsidRPr="002842EF">
        <w:rPr>
          <w:rFonts w:ascii="Arial" w:hAnsi="Arial" w:cs="Arial"/>
        </w:rPr>
        <w:t>unlabelled competitor</w:t>
      </w:r>
      <w:r>
        <w:rPr>
          <w:rFonts w:ascii="Arial" w:hAnsi="Arial" w:cs="Arial"/>
        </w:rPr>
        <w:t xml:space="preserve">, </w:t>
      </w:r>
      <w:r w:rsidRPr="002842EF">
        <w:rPr>
          <w:rFonts w:ascii="Arial" w:hAnsi="Arial" w:cs="Arial"/>
        </w:rPr>
        <w:t>ZA</w:t>
      </w:r>
      <w:r>
        <w:rPr>
          <w:rFonts w:ascii="Arial" w:hAnsi="Arial" w:cs="Arial"/>
        </w:rPr>
        <w:t xml:space="preserve"> = </w:t>
      </w:r>
      <w:r w:rsidRPr="002842EF">
        <w:rPr>
          <w:rFonts w:ascii="Arial" w:hAnsi="Arial" w:cs="Arial"/>
        </w:rPr>
        <w:t xml:space="preserve">probe </w:t>
      </w:r>
      <w:r>
        <w:rPr>
          <w:rFonts w:ascii="Arial" w:hAnsi="Arial" w:cs="Arial"/>
        </w:rPr>
        <w:t xml:space="preserve">+ HA-ZIC2+ </w:t>
      </w:r>
      <w:r w:rsidRPr="002842EF">
        <w:rPr>
          <w:rFonts w:ascii="Arial" w:hAnsi="Arial" w:cs="Arial"/>
        </w:rPr>
        <w:t>αHA antibody</w:t>
      </w:r>
      <w:r>
        <w:rPr>
          <w:rFonts w:ascii="Arial" w:hAnsi="Arial" w:cs="Arial"/>
        </w:rPr>
        <w:t xml:space="preserve">. Red arrow = gel shift, blue arrow = antibody </w:t>
      </w:r>
      <w:proofErr w:type="spellStart"/>
      <w:proofErr w:type="gramStart"/>
      <w:r>
        <w:rPr>
          <w:rFonts w:ascii="Arial" w:hAnsi="Arial" w:cs="Arial"/>
        </w:rPr>
        <w:t>supershift</w:t>
      </w:r>
      <w:proofErr w:type="spellEnd"/>
      <w:r>
        <w:rPr>
          <w:rFonts w:ascii="Arial" w:hAnsi="Arial" w:cs="Arial"/>
        </w:rPr>
        <w:t>.</w:t>
      </w:r>
      <w:bookmarkStart w:id="0" w:name="_GoBack"/>
      <w:bookmarkEnd w:id="0"/>
      <w:proofErr w:type="gramEnd"/>
      <w:r w:rsidR="00BD3D2F" w:rsidRPr="00F95486">
        <w:rPr>
          <w:rFonts w:ascii="Arial" w:hAnsi="Arial" w:cs="Arial"/>
        </w:rPr>
        <w:br w:type="page"/>
      </w:r>
    </w:p>
    <w:p w14:paraId="2C162076" w14:textId="77A35D08" w:rsidR="00064A02" w:rsidRPr="00560895" w:rsidRDefault="00064A02" w:rsidP="00064A02">
      <w:pPr>
        <w:spacing w:after="0" w:line="360" w:lineRule="auto"/>
        <w:rPr>
          <w:rFonts w:ascii="Arial" w:hAnsi="Arial" w:cs="Arial"/>
          <w:b/>
        </w:rPr>
      </w:pPr>
      <w:r w:rsidRPr="00560895">
        <w:rPr>
          <w:rFonts w:ascii="Arial" w:hAnsi="Arial" w:cs="Arial"/>
          <w:b/>
        </w:rPr>
        <w:lastRenderedPageBreak/>
        <w:t>Supplementary Table 1</w:t>
      </w:r>
      <w:r w:rsidRPr="00560895">
        <w:rPr>
          <w:rFonts w:ascii="Arial" w:hAnsi="Arial" w:cs="Arial"/>
        </w:rPr>
        <w:t xml:space="preserve">. Mutations identified by exome capture in the </w:t>
      </w:r>
      <w:proofErr w:type="spellStart"/>
      <w:r w:rsidRPr="00560895">
        <w:rPr>
          <w:rFonts w:ascii="Arial" w:hAnsi="Arial" w:cs="Arial"/>
          <w:i/>
          <w:iCs/>
        </w:rPr>
        <w:t>iso</w:t>
      </w:r>
      <w:proofErr w:type="spellEnd"/>
      <w:r w:rsidRPr="00560895">
        <w:rPr>
          <w:rFonts w:ascii="Arial" w:hAnsi="Arial" w:cs="Arial"/>
        </w:rPr>
        <w:t xml:space="preserve"> mutant on chromosome 14 within the interval 118.9 Mb to 124Mb.  A </w:t>
      </w:r>
      <w:proofErr w:type="spellStart"/>
      <w:r w:rsidRPr="00560895">
        <w:rPr>
          <w:rFonts w:ascii="Arial" w:hAnsi="Arial" w:cs="Arial"/>
        </w:rPr>
        <w:t>Stop_Gain</w:t>
      </w:r>
      <w:proofErr w:type="spellEnd"/>
      <w:r w:rsidRPr="00560895">
        <w:rPr>
          <w:rFonts w:ascii="Arial" w:hAnsi="Arial" w:cs="Arial"/>
        </w:rPr>
        <w:t xml:space="preserve"> within the gene </w:t>
      </w:r>
      <w:r w:rsidRPr="00560895">
        <w:rPr>
          <w:rFonts w:ascii="Arial" w:hAnsi="Arial" w:cs="Arial"/>
          <w:i/>
          <w:iCs/>
        </w:rPr>
        <w:t>Zic2</w:t>
      </w:r>
      <w:r w:rsidRPr="00560895">
        <w:rPr>
          <w:rFonts w:ascii="Arial" w:hAnsi="Arial" w:cs="Arial"/>
        </w:rPr>
        <w:t xml:space="preserve"> is the only </w:t>
      </w:r>
      <w:proofErr w:type="spellStart"/>
      <w:r w:rsidRPr="00560895">
        <w:rPr>
          <w:rFonts w:ascii="Arial" w:hAnsi="Arial" w:cs="Arial"/>
        </w:rPr>
        <w:t>exonic</w:t>
      </w:r>
      <w:proofErr w:type="spellEnd"/>
      <w:r w:rsidRPr="00560895">
        <w:rPr>
          <w:rFonts w:ascii="Arial" w:hAnsi="Arial" w:cs="Arial"/>
        </w:rPr>
        <w:t xml:space="preserve"> mutation identified.</w:t>
      </w:r>
    </w:p>
    <w:p w14:paraId="67E82170" w14:textId="77777777" w:rsidR="00064A02" w:rsidRPr="00597607" w:rsidRDefault="00064A02" w:rsidP="00064A02"/>
    <w:p w14:paraId="4F57A5F8" w14:textId="77777777" w:rsidR="00064A02" w:rsidRPr="00597607" w:rsidRDefault="00064A02" w:rsidP="00064A02"/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960"/>
        <w:gridCol w:w="1479"/>
        <w:gridCol w:w="850"/>
        <w:gridCol w:w="3471"/>
        <w:gridCol w:w="1380"/>
      </w:tblGrid>
      <w:tr w:rsidR="00064A02" w:rsidRPr="00597607" w14:paraId="6E6729EA" w14:textId="77777777" w:rsidTr="00A92D05">
        <w:trPr>
          <w:cantSplit/>
          <w:trHeight w:val="85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70497" w14:textId="77777777" w:rsidR="00064A02" w:rsidRPr="005C70B8" w:rsidRDefault="00064A02" w:rsidP="00A92D05">
            <w:pPr>
              <w:rPr>
                <w:b/>
              </w:rPr>
            </w:pPr>
            <w:r w:rsidRPr="005C70B8">
              <w:rPr>
                <w:b/>
              </w:rPr>
              <w:t>Chr</w:t>
            </w:r>
            <w:r>
              <w:rPr>
                <w:b/>
              </w:rPr>
              <w:t>omosom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80B79" w14:textId="77777777" w:rsidR="00064A02" w:rsidRPr="005C70B8" w:rsidRDefault="00064A02" w:rsidP="00A92D05">
            <w:pPr>
              <w:rPr>
                <w:b/>
              </w:rPr>
            </w:pPr>
            <w:r w:rsidRPr="005C70B8">
              <w:rPr>
                <w:b/>
              </w:rPr>
              <w:t>Pos</w:t>
            </w:r>
            <w:r>
              <w:rPr>
                <w:b/>
              </w:rPr>
              <w:t>i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CC2C0" w14:textId="77777777" w:rsidR="00064A02" w:rsidRPr="005C70B8" w:rsidRDefault="00064A02" w:rsidP="00A92D05">
            <w:pPr>
              <w:rPr>
                <w:b/>
              </w:rPr>
            </w:pPr>
            <w:r w:rsidRPr="005C70B8">
              <w:rPr>
                <w:b/>
              </w:rPr>
              <w:t>Depth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81684" w14:textId="77777777" w:rsidR="00064A02" w:rsidRPr="005C70B8" w:rsidRDefault="00064A02" w:rsidP="00A92D05">
            <w:pPr>
              <w:rPr>
                <w:b/>
              </w:rPr>
            </w:pPr>
            <w:r w:rsidRPr="005C70B8">
              <w:rPr>
                <w:b/>
              </w:rPr>
              <w:t>Consequenc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4ACD5" w14:textId="77777777" w:rsidR="00064A02" w:rsidRPr="005C70B8" w:rsidRDefault="00064A02" w:rsidP="00A92D05">
            <w:pPr>
              <w:rPr>
                <w:b/>
              </w:rPr>
            </w:pPr>
            <w:r w:rsidRPr="005C70B8">
              <w:rPr>
                <w:b/>
              </w:rPr>
              <w:t>Gene name</w:t>
            </w:r>
          </w:p>
        </w:tc>
      </w:tr>
      <w:tr w:rsidR="00064A02" w:rsidRPr="00597607" w14:paraId="5B694E0C" w14:textId="77777777" w:rsidTr="00A92D05">
        <w:trPr>
          <w:cantSplit/>
          <w:trHeight w:val="85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FDB3D" w14:textId="77777777" w:rsidR="00064A02" w:rsidRPr="00597607" w:rsidRDefault="00064A02" w:rsidP="00A92D05">
            <w:pPr>
              <w:rPr>
                <w:b/>
              </w:rPr>
            </w:pPr>
            <w:r w:rsidRPr="00597607">
              <w:t>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A75ED" w14:textId="77777777" w:rsidR="00064A02" w:rsidRPr="00597607" w:rsidRDefault="00064A02" w:rsidP="00A92D05">
            <w:pPr>
              <w:rPr>
                <w:b/>
              </w:rPr>
            </w:pPr>
            <w:r w:rsidRPr="00597607">
              <w:t>1190156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AB282" w14:textId="77777777" w:rsidR="00064A02" w:rsidRPr="00597607" w:rsidRDefault="00064A02" w:rsidP="00A92D05">
            <w:pPr>
              <w:rPr>
                <w:b/>
              </w:rPr>
            </w:pPr>
            <w:r w:rsidRPr="00597607">
              <w:t>90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EDB8D" w14:textId="77777777" w:rsidR="00064A02" w:rsidRPr="00597607" w:rsidRDefault="00064A02" w:rsidP="00A92D05">
            <w:pPr>
              <w:rPr>
                <w:b/>
              </w:rPr>
            </w:pPr>
            <w:r w:rsidRPr="00597607">
              <w:t xml:space="preserve">INTRONIC+ENSMUST00000166646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97E27" w14:textId="77777777" w:rsidR="00064A02" w:rsidRPr="00597607" w:rsidRDefault="00064A02" w:rsidP="00A92D05">
            <w:pPr>
              <w:rPr>
                <w:b/>
              </w:rPr>
            </w:pPr>
            <w:r w:rsidRPr="00597607">
              <w:t xml:space="preserve">ABCC4 </w:t>
            </w:r>
          </w:p>
        </w:tc>
      </w:tr>
      <w:tr w:rsidR="00064A02" w:rsidRPr="00597607" w14:paraId="71295039" w14:textId="77777777" w:rsidTr="00A92D05">
        <w:trPr>
          <w:cantSplit/>
          <w:trHeight w:val="29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3FED2" w14:textId="77777777" w:rsidR="00064A02" w:rsidRPr="00597607" w:rsidRDefault="00064A02" w:rsidP="00A92D05">
            <w:pPr>
              <w:rPr>
                <w:b/>
              </w:rPr>
            </w:pPr>
            <w:r w:rsidRPr="00597607">
              <w:t>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3B4AD" w14:textId="77777777" w:rsidR="00064A02" w:rsidRPr="00597607" w:rsidRDefault="00064A02" w:rsidP="00A92D05">
            <w:pPr>
              <w:rPr>
                <w:b/>
              </w:rPr>
            </w:pPr>
            <w:r w:rsidRPr="00597607">
              <w:t>1216936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72A63" w14:textId="77777777" w:rsidR="00064A02" w:rsidRPr="00597607" w:rsidRDefault="00064A02" w:rsidP="00A92D05">
            <w:pPr>
              <w:rPr>
                <w:b/>
              </w:rPr>
            </w:pPr>
            <w:r w:rsidRPr="00597607">
              <w:t>17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1F421" w14:textId="77777777" w:rsidR="00064A02" w:rsidRPr="00597607" w:rsidRDefault="00064A02" w:rsidP="00A92D05">
            <w:pPr>
              <w:rPr>
                <w:b/>
              </w:rPr>
            </w:pPr>
            <w:r w:rsidRPr="00597607">
              <w:t xml:space="preserve">INTRONIC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F5980" w14:textId="77777777" w:rsidR="00064A02" w:rsidRPr="00597607" w:rsidRDefault="00064A02" w:rsidP="00A92D05">
            <w:pPr>
              <w:rPr>
                <w:b/>
              </w:rPr>
            </w:pPr>
            <w:r w:rsidRPr="00597607">
              <w:t xml:space="preserve">STK24 </w:t>
            </w:r>
          </w:p>
        </w:tc>
      </w:tr>
      <w:tr w:rsidR="00064A02" w:rsidRPr="00597607" w14:paraId="0A585216" w14:textId="77777777" w:rsidTr="00A92D05">
        <w:trPr>
          <w:cantSplit/>
          <w:trHeight w:val="29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79AE8" w14:textId="77777777" w:rsidR="00064A02" w:rsidRPr="00597607" w:rsidRDefault="00064A02" w:rsidP="00A92D05">
            <w:pPr>
              <w:rPr>
                <w:b/>
              </w:rPr>
            </w:pPr>
            <w:r w:rsidRPr="00597607">
              <w:t>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EAE65" w14:textId="77777777" w:rsidR="00064A02" w:rsidRPr="00597607" w:rsidRDefault="00064A02" w:rsidP="00A92D05">
            <w:pPr>
              <w:rPr>
                <w:b/>
              </w:rPr>
            </w:pPr>
            <w:r w:rsidRPr="00597607">
              <w:t>1216936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512B0" w14:textId="77777777" w:rsidR="00064A02" w:rsidRPr="00597607" w:rsidRDefault="00064A02" w:rsidP="00A92D05">
            <w:pPr>
              <w:rPr>
                <w:b/>
              </w:rPr>
            </w:pPr>
            <w:r w:rsidRPr="00597607">
              <w:t>17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AB40C" w14:textId="77777777" w:rsidR="00064A02" w:rsidRPr="00597607" w:rsidRDefault="00064A02" w:rsidP="00A92D05">
            <w:pPr>
              <w:rPr>
                <w:b/>
              </w:rPr>
            </w:pPr>
            <w:r w:rsidRPr="00597607">
              <w:t xml:space="preserve">INTRONIC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9D620" w14:textId="77777777" w:rsidR="00064A02" w:rsidRPr="00597607" w:rsidRDefault="00064A02" w:rsidP="00A92D05">
            <w:pPr>
              <w:rPr>
                <w:b/>
              </w:rPr>
            </w:pPr>
            <w:r w:rsidRPr="00597607">
              <w:t xml:space="preserve">STK24 </w:t>
            </w:r>
          </w:p>
        </w:tc>
      </w:tr>
      <w:tr w:rsidR="00064A02" w:rsidRPr="00597607" w14:paraId="78969B4F" w14:textId="77777777" w:rsidTr="00A92D05">
        <w:trPr>
          <w:cantSplit/>
          <w:trHeight w:val="85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1BBE7" w14:textId="77777777" w:rsidR="00064A02" w:rsidRPr="00597607" w:rsidRDefault="00064A02" w:rsidP="00A92D05">
            <w:pPr>
              <w:rPr>
                <w:b/>
              </w:rPr>
            </w:pPr>
            <w:r w:rsidRPr="00597607">
              <w:t>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289AC" w14:textId="77777777" w:rsidR="00064A02" w:rsidRPr="00597607" w:rsidRDefault="00064A02" w:rsidP="00A92D05">
            <w:pPr>
              <w:rPr>
                <w:b/>
              </w:rPr>
            </w:pPr>
            <w:r w:rsidRPr="00597607">
              <w:t>1220616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875F6" w14:textId="77777777" w:rsidR="00064A02" w:rsidRPr="00597607" w:rsidRDefault="00064A02" w:rsidP="00A92D05">
            <w:pPr>
              <w:rPr>
                <w:b/>
              </w:rPr>
            </w:pPr>
            <w:r w:rsidRPr="00597607">
              <w:t>73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2161C" w14:textId="77777777" w:rsidR="00064A02" w:rsidRPr="00597607" w:rsidRDefault="00064A02" w:rsidP="00A92D05">
            <w:pPr>
              <w:rPr>
                <w:b/>
              </w:rPr>
            </w:pPr>
            <w:r w:rsidRPr="00597607">
              <w:t xml:space="preserve">INTRONIC+ENSMUST00000100298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735C4" w14:textId="77777777" w:rsidR="00064A02" w:rsidRPr="00597607" w:rsidRDefault="00064A02" w:rsidP="00A92D05">
            <w:pPr>
              <w:rPr>
                <w:b/>
              </w:rPr>
            </w:pPr>
            <w:r w:rsidRPr="00597607">
              <w:t xml:space="preserve">DOCK9 </w:t>
            </w:r>
          </w:p>
        </w:tc>
      </w:tr>
      <w:tr w:rsidR="00064A02" w:rsidRPr="00597607" w14:paraId="2869592E" w14:textId="77777777" w:rsidTr="00A92D05">
        <w:trPr>
          <w:cantSplit/>
          <w:trHeight w:val="85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11052" w14:textId="77777777" w:rsidR="00064A02" w:rsidRPr="00597607" w:rsidRDefault="00064A02" w:rsidP="00A92D05">
            <w:pPr>
              <w:rPr>
                <w:b/>
              </w:rPr>
            </w:pPr>
            <w:r w:rsidRPr="00597607">
              <w:t>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C05EA" w14:textId="77777777" w:rsidR="00064A02" w:rsidRPr="00597607" w:rsidRDefault="00064A02" w:rsidP="00A92D05">
            <w:pPr>
              <w:rPr>
                <w:b/>
              </w:rPr>
            </w:pPr>
            <w:r w:rsidRPr="00597607">
              <w:t>1227771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B999C" w14:textId="77777777" w:rsidR="00064A02" w:rsidRPr="00597607" w:rsidRDefault="00064A02" w:rsidP="00A92D05">
            <w:pPr>
              <w:rPr>
                <w:b/>
              </w:rPr>
            </w:pPr>
            <w:r w:rsidRPr="00597607">
              <w:t>50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0A09B" w14:textId="77777777" w:rsidR="00064A02" w:rsidRPr="00597607" w:rsidRDefault="00064A02" w:rsidP="00A92D05">
            <w:pPr>
              <w:rPr>
                <w:b/>
              </w:rPr>
            </w:pPr>
            <w:r w:rsidRPr="00597607">
              <w:t xml:space="preserve">INTRONIC+ENSMUST0000011068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E3738" w14:textId="77777777" w:rsidR="00064A02" w:rsidRPr="00597607" w:rsidRDefault="00064A02" w:rsidP="00A92D05">
            <w:pPr>
              <w:rPr>
                <w:b/>
              </w:rPr>
            </w:pPr>
            <w:r w:rsidRPr="00597607">
              <w:t xml:space="preserve">CLYBL </w:t>
            </w:r>
          </w:p>
        </w:tc>
      </w:tr>
      <w:tr w:rsidR="00064A02" w:rsidRPr="00597607" w14:paraId="11974FCB" w14:textId="77777777" w:rsidTr="00A92D05">
        <w:trPr>
          <w:cantSplit/>
          <w:trHeight w:val="85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EFA86" w14:textId="77777777" w:rsidR="00064A02" w:rsidRPr="005C70B8" w:rsidRDefault="00064A02" w:rsidP="00A92D05">
            <w:pPr>
              <w:rPr>
                <w:b/>
              </w:rPr>
            </w:pPr>
            <w:r w:rsidRPr="005C70B8">
              <w:t>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DC517" w14:textId="77777777" w:rsidR="00064A02" w:rsidRPr="005C70B8" w:rsidRDefault="00064A02" w:rsidP="00A92D05">
            <w:pPr>
              <w:rPr>
                <w:b/>
              </w:rPr>
            </w:pPr>
            <w:r w:rsidRPr="005C70B8">
              <w:t>1228760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ED81A" w14:textId="77777777" w:rsidR="00064A02" w:rsidRPr="005C70B8" w:rsidRDefault="00064A02" w:rsidP="00A92D05">
            <w:pPr>
              <w:rPr>
                <w:b/>
              </w:rPr>
            </w:pPr>
            <w:r w:rsidRPr="005C70B8">
              <w:t>79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521A2" w14:textId="77777777" w:rsidR="00064A02" w:rsidRPr="005C70B8" w:rsidRDefault="00064A02" w:rsidP="00A92D05">
            <w:pPr>
              <w:rPr>
                <w:b/>
              </w:rPr>
            </w:pPr>
            <w:r w:rsidRPr="005C70B8">
              <w:t xml:space="preserve">INTRONIC+ENSMUST0000011068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80292" w14:textId="77777777" w:rsidR="00064A02" w:rsidRPr="005C70B8" w:rsidRDefault="00064A02" w:rsidP="00A92D05">
            <w:pPr>
              <w:rPr>
                <w:b/>
              </w:rPr>
            </w:pPr>
            <w:r w:rsidRPr="005C70B8">
              <w:t xml:space="preserve">ZIC2 </w:t>
            </w:r>
          </w:p>
        </w:tc>
      </w:tr>
      <w:tr w:rsidR="00064A02" w:rsidRPr="00597607" w14:paraId="00F26D2D" w14:textId="77777777" w:rsidTr="00A92D05">
        <w:trPr>
          <w:cantSplit/>
          <w:trHeight w:val="29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CCD6C" w14:textId="77777777" w:rsidR="00064A02" w:rsidRPr="005C70B8" w:rsidRDefault="00064A02" w:rsidP="00A92D05">
            <w:pPr>
              <w:rPr>
                <w:b/>
                <w:color w:val="FF0000"/>
              </w:rPr>
            </w:pPr>
            <w:r w:rsidRPr="005C70B8">
              <w:rPr>
                <w:color w:val="FF0000"/>
              </w:rPr>
              <w:t>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1AEA8" w14:textId="77777777" w:rsidR="00064A02" w:rsidRPr="005C70B8" w:rsidRDefault="00064A02" w:rsidP="00A92D05">
            <w:pPr>
              <w:rPr>
                <w:b/>
                <w:color w:val="FF0000"/>
              </w:rPr>
            </w:pPr>
            <w:r w:rsidRPr="005C70B8">
              <w:rPr>
                <w:color w:val="FF0000"/>
              </w:rPr>
              <w:t>1228778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637C7" w14:textId="77777777" w:rsidR="00064A02" w:rsidRPr="005C70B8" w:rsidRDefault="00064A02" w:rsidP="00A92D05">
            <w:pPr>
              <w:rPr>
                <w:b/>
                <w:color w:val="FF0000"/>
              </w:rPr>
            </w:pPr>
            <w:r w:rsidRPr="005C70B8">
              <w:rPr>
                <w:color w:val="FF0000"/>
              </w:rPr>
              <w:t>198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6917A" w14:textId="77777777" w:rsidR="00064A02" w:rsidRPr="005C70B8" w:rsidRDefault="00064A02" w:rsidP="00A92D05">
            <w:pPr>
              <w:rPr>
                <w:b/>
                <w:color w:val="FF0000"/>
              </w:rPr>
            </w:pPr>
            <w:r w:rsidRPr="005C70B8">
              <w:rPr>
                <w:color w:val="FF0000"/>
              </w:rPr>
              <w:t xml:space="preserve">STOP_GAINED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7DA66" w14:textId="77777777" w:rsidR="00064A02" w:rsidRPr="005C70B8" w:rsidRDefault="00064A02" w:rsidP="00A92D05">
            <w:pPr>
              <w:rPr>
                <w:b/>
                <w:color w:val="FF0000"/>
              </w:rPr>
            </w:pPr>
            <w:r w:rsidRPr="005C70B8">
              <w:rPr>
                <w:color w:val="FF0000"/>
              </w:rPr>
              <w:t xml:space="preserve">ZIC2 </w:t>
            </w:r>
          </w:p>
        </w:tc>
      </w:tr>
      <w:tr w:rsidR="00064A02" w:rsidRPr="00597607" w14:paraId="04E82416" w14:textId="77777777" w:rsidTr="00A92D05">
        <w:trPr>
          <w:cantSplit/>
          <w:trHeight w:val="29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2FCF6" w14:textId="77777777" w:rsidR="00064A02" w:rsidRPr="00597607" w:rsidRDefault="00064A02" w:rsidP="00A92D05">
            <w:pPr>
              <w:rPr>
                <w:b/>
              </w:rPr>
            </w:pPr>
            <w:r w:rsidRPr="00597607">
              <w:t>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F4A40" w14:textId="77777777" w:rsidR="00064A02" w:rsidRPr="00597607" w:rsidRDefault="00064A02" w:rsidP="00A92D05">
            <w:pPr>
              <w:rPr>
                <w:b/>
              </w:rPr>
            </w:pPr>
            <w:r w:rsidRPr="00597607">
              <w:t>1236971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05963" w14:textId="77777777" w:rsidR="00064A02" w:rsidRPr="00597607" w:rsidRDefault="00064A02" w:rsidP="00A92D05">
            <w:pPr>
              <w:rPr>
                <w:b/>
              </w:rPr>
            </w:pPr>
            <w:r w:rsidRPr="00597607">
              <w:t>68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1E02A" w14:textId="77777777" w:rsidR="00064A02" w:rsidRPr="00597607" w:rsidRDefault="00064A02" w:rsidP="00A92D05">
            <w:pPr>
              <w:rPr>
                <w:b/>
              </w:rPr>
            </w:pPr>
            <w:r w:rsidRPr="00597607">
              <w:t xml:space="preserve">INTRONIC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183BF" w14:textId="77777777" w:rsidR="00064A02" w:rsidRPr="00597607" w:rsidRDefault="00064A02" w:rsidP="00A92D05">
            <w:pPr>
              <w:rPr>
                <w:b/>
              </w:rPr>
            </w:pPr>
            <w:r w:rsidRPr="00597607">
              <w:t xml:space="preserve">NALCN </w:t>
            </w:r>
          </w:p>
        </w:tc>
      </w:tr>
      <w:tr w:rsidR="00064A02" w:rsidRPr="00597607" w14:paraId="4248A6EA" w14:textId="77777777" w:rsidTr="00A92D05">
        <w:trPr>
          <w:cantSplit/>
          <w:trHeight w:val="29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D1078" w14:textId="77777777" w:rsidR="00064A02" w:rsidRPr="00597607" w:rsidRDefault="00064A02" w:rsidP="00A92D05">
            <w:pPr>
              <w:rPr>
                <w:b/>
              </w:rPr>
            </w:pPr>
            <w:r w:rsidRPr="00597607">
              <w:t>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DB970" w14:textId="77777777" w:rsidR="00064A02" w:rsidRPr="00597607" w:rsidRDefault="00064A02" w:rsidP="00A92D05">
            <w:pPr>
              <w:rPr>
                <w:b/>
              </w:rPr>
            </w:pPr>
            <w:r w:rsidRPr="00597607">
              <w:t>1236985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FE277" w14:textId="77777777" w:rsidR="00064A02" w:rsidRPr="00597607" w:rsidRDefault="00064A02" w:rsidP="00A92D05">
            <w:pPr>
              <w:rPr>
                <w:b/>
              </w:rPr>
            </w:pPr>
            <w:r w:rsidRPr="00597607">
              <w:t>44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FD4D5" w14:textId="77777777" w:rsidR="00064A02" w:rsidRPr="00597607" w:rsidRDefault="00064A02" w:rsidP="00A92D05">
            <w:pPr>
              <w:rPr>
                <w:b/>
              </w:rPr>
            </w:pPr>
            <w:r w:rsidRPr="00597607">
              <w:t xml:space="preserve">INTRONIC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4D4E9" w14:textId="77777777" w:rsidR="00064A02" w:rsidRPr="00597607" w:rsidRDefault="00064A02" w:rsidP="00A92D05">
            <w:pPr>
              <w:rPr>
                <w:b/>
              </w:rPr>
            </w:pPr>
            <w:r w:rsidRPr="00597607">
              <w:t xml:space="preserve">NALCN </w:t>
            </w:r>
          </w:p>
        </w:tc>
      </w:tr>
      <w:tr w:rsidR="00064A02" w:rsidRPr="00597607" w14:paraId="5F3B675C" w14:textId="77777777" w:rsidTr="00A92D05">
        <w:trPr>
          <w:cantSplit/>
          <w:trHeight w:val="85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848A7" w14:textId="77777777" w:rsidR="00064A02" w:rsidRPr="00597607" w:rsidRDefault="00064A02" w:rsidP="00A92D05">
            <w:pPr>
              <w:rPr>
                <w:b/>
              </w:rPr>
            </w:pPr>
            <w:r w:rsidRPr="00597607">
              <w:t>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83338" w14:textId="77777777" w:rsidR="00064A02" w:rsidRPr="00597607" w:rsidRDefault="00064A02" w:rsidP="00A92D05">
            <w:pPr>
              <w:rPr>
                <w:b/>
              </w:rPr>
            </w:pPr>
            <w:r w:rsidRPr="00597607">
              <w:t>1237479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1AB42" w14:textId="77777777" w:rsidR="00064A02" w:rsidRPr="00597607" w:rsidRDefault="00064A02" w:rsidP="00A92D05">
            <w:pPr>
              <w:rPr>
                <w:b/>
              </w:rPr>
            </w:pPr>
            <w:r w:rsidRPr="00597607">
              <w:t>48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3DA7E" w14:textId="77777777" w:rsidR="00064A02" w:rsidRPr="00597607" w:rsidRDefault="00064A02" w:rsidP="00A92D05">
            <w:pPr>
              <w:rPr>
                <w:b/>
              </w:rPr>
            </w:pPr>
            <w:r w:rsidRPr="00597607">
              <w:t xml:space="preserve">INTRONIC+ENSMUST0000007225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1F39C" w14:textId="77777777" w:rsidR="00064A02" w:rsidRPr="00597607" w:rsidRDefault="00064A02" w:rsidP="00A92D05">
            <w:pPr>
              <w:rPr>
                <w:b/>
              </w:rPr>
            </w:pPr>
            <w:r w:rsidRPr="00597607">
              <w:t xml:space="preserve">NALCN </w:t>
            </w:r>
          </w:p>
        </w:tc>
      </w:tr>
    </w:tbl>
    <w:p w14:paraId="04F91D66" w14:textId="77777777" w:rsidR="00064A02" w:rsidRPr="00F50482" w:rsidRDefault="00064A02" w:rsidP="00064A02"/>
    <w:p w14:paraId="63E997E3" w14:textId="77777777" w:rsidR="00064A02" w:rsidRPr="00F50482" w:rsidRDefault="00064A02" w:rsidP="00064A02"/>
    <w:p w14:paraId="3B058897" w14:textId="77777777" w:rsidR="00576C44" w:rsidRDefault="00576C4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374C465" w14:textId="01231C69" w:rsidR="00064A02" w:rsidRPr="00560895" w:rsidRDefault="00064A02" w:rsidP="00064A02">
      <w:pPr>
        <w:spacing w:after="0" w:line="360" w:lineRule="auto"/>
        <w:rPr>
          <w:rFonts w:ascii="Arial" w:hAnsi="Arial" w:cs="Arial"/>
        </w:rPr>
      </w:pPr>
      <w:r w:rsidRPr="00560895">
        <w:rPr>
          <w:rFonts w:ascii="Arial" w:hAnsi="Arial" w:cs="Arial"/>
          <w:b/>
        </w:rPr>
        <w:lastRenderedPageBreak/>
        <w:t>Supplementary Table 2</w:t>
      </w:r>
      <w:r w:rsidRPr="00560895">
        <w:rPr>
          <w:rFonts w:ascii="Arial" w:hAnsi="Arial" w:cs="Arial"/>
        </w:rPr>
        <w:t xml:space="preserve">. Gene expression changes in the 0-4 somite </w:t>
      </w:r>
      <w:r w:rsidRPr="00560895">
        <w:rPr>
          <w:rFonts w:ascii="Arial" w:hAnsi="Arial" w:cs="Arial"/>
          <w:i/>
          <w:iCs/>
        </w:rPr>
        <w:t xml:space="preserve">Zic2 </w:t>
      </w:r>
      <w:proofErr w:type="spellStart"/>
      <w:r w:rsidRPr="00560895">
        <w:rPr>
          <w:rFonts w:ascii="Arial" w:hAnsi="Arial" w:cs="Arial"/>
          <w:i/>
          <w:iCs/>
        </w:rPr>
        <w:t>iso</w:t>
      </w:r>
      <w:proofErr w:type="spellEnd"/>
      <w:r w:rsidRPr="00560895">
        <w:rPr>
          <w:rFonts w:ascii="Arial" w:hAnsi="Arial" w:cs="Arial"/>
        </w:rPr>
        <w:t xml:space="preserve"> mutant assayed by microarray analysis.</w:t>
      </w:r>
    </w:p>
    <w:p w14:paraId="019F23DF" w14:textId="77777777" w:rsidR="00064A02" w:rsidRPr="00EF5F31" w:rsidRDefault="00064A02" w:rsidP="00064A0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2951"/>
        <w:gridCol w:w="1149"/>
        <w:gridCol w:w="709"/>
        <w:gridCol w:w="38"/>
        <w:gridCol w:w="671"/>
        <w:gridCol w:w="8"/>
        <w:gridCol w:w="887"/>
        <w:gridCol w:w="97"/>
        <w:gridCol w:w="941"/>
      </w:tblGrid>
      <w:tr w:rsidR="00B47C9D" w:rsidRPr="007C0036" w14:paraId="7F0719E7" w14:textId="77777777" w:rsidTr="00B47C9D">
        <w:trPr>
          <w:trHeight w:val="300"/>
        </w:trPr>
        <w:tc>
          <w:tcPr>
            <w:tcW w:w="1565" w:type="dxa"/>
            <w:vMerge w:val="restart"/>
            <w:shd w:val="clear" w:color="auto" w:fill="auto"/>
            <w:noWrap/>
            <w:hideMark/>
          </w:tcPr>
          <w:p w14:paraId="512FD8EF" w14:textId="77777777" w:rsidR="00B47C9D" w:rsidRPr="004E0AD0" w:rsidRDefault="00B47C9D" w:rsidP="00A92D05">
            <w:pPr>
              <w:rPr>
                <w:b/>
              </w:rPr>
            </w:pPr>
            <w:proofErr w:type="spellStart"/>
            <w:r w:rsidRPr="004E0AD0">
              <w:rPr>
                <w:b/>
              </w:rPr>
              <w:t>Probe_Id</w:t>
            </w:r>
            <w:proofErr w:type="spellEnd"/>
          </w:p>
        </w:tc>
        <w:tc>
          <w:tcPr>
            <w:tcW w:w="2951" w:type="dxa"/>
            <w:vMerge w:val="restart"/>
            <w:shd w:val="clear" w:color="auto" w:fill="auto"/>
            <w:noWrap/>
            <w:hideMark/>
          </w:tcPr>
          <w:p w14:paraId="33A22823" w14:textId="77777777" w:rsidR="00B47C9D" w:rsidRPr="004E0AD0" w:rsidRDefault="00B47C9D" w:rsidP="00A92D05">
            <w:pPr>
              <w:rPr>
                <w:b/>
              </w:rPr>
            </w:pPr>
            <w:proofErr w:type="spellStart"/>
            <w:r w:rsidRPr="004E0AD0">
              <w:rPr>
                <w:b/>
              </w:rPr>
              <w:t>Gene_Name</w:t>
            </w:r>
            <w:proofErr w:type="spellEnd"/>
          </w:p>
        </w:tc>
        <w:tc>
          <w:tcPr>
            <w:tcW w:w="1149" w:type="dxa"/>
            <w:vMerge w:val="restart"/>
            <w:shd w:val="clear" w:color="auto" w:fill="auto"/>
            <w:noWrap/>
            <w:hideMark/>
          </w:tcPr>
          <w:p w14:paraId="6EEA8773" w14:textId="77777777" w:rsidR="00B47C9D" w:rsidRPr="004E0AD0" w:rsidRDefault="00B47C9D" w:rsidP="00A92D05">
            <w:pPr>
              <w:rPr>
                <w:b/>
              </w:rPr>
            </w:pPr>
            <w:r w:rsidRPr="004E0AD0">
              <w:rPr>
                <w:b/>
              </w:rPr>
              <w:t>Symbol</w:t>
            </w:r>
          </w:p>
        </w:tc>
        <w:tc>
          <w:tcPr>
            <w:tcW w:w="1426" w:type="dxa"/>
            <w:gridSpan w:val="4"/>
            <w:shd w:val="clear" w:color="auto" w:fill="auto"/>
            <w:noWrap/>
            <w:hideMark/>
          </w:tcPr>
          <w:p w14:paraId="365B4495" w14:textId="77777777" w:rsidR="00B47C9D" w:rsidRPr="004E0AD0" w:rsidRDefault="00B47C9D" w:rsidP="00A92D05">
            <w:pPr>
              <w:rPr>
                <w:b/>
              </w:rPr>
            </w:pPr>
            <w:r w:rsidRPr="004E0AD0">
              <w:rPr>
                <w:b/>
              </w:rPr>
              <w:t>Mean Expression</w:t>
            </w:r>
          </w:p>
        </w:tc>
        <w:tc>
          <w:tcPr>
            <w:tcW w:w="887" w:type="dxa"/>
            <w:vMerge w:val="restart"/>
            <w:shd w:val="clear" w:color="auto" w:fill="auto"/>
            <w:hideMark/>
          </w:tcPr>
          <w:p w14:paraId="6662E111" w14:textId="77777777" w:rsidR="00B47C9D" w:rsidRPr="004E0AD0" w:rsidRDefault="00B47C9D" w:rsidP="00A92D05">
            <w:pPr>
              <w:rPr>
                <w:b/>
              </w:rPr>
            </w:pPr>
            <w:r w:rsidRPr="004E0AD0">
              <w:rPr>
                <w:b/>
              </w:rPr>
              <w:t>Fold Change</w:t>
            </w:r>
          </w:p>
        </w:tc>
        <w:tc>
          <w:tcPr>
            <w:tcW w:w="1038" w:type="dxa"/>
            <w:gridSpan w:val="2"/>
            <w:vMerge w:val="restart"/>
            <w:shd w:val="clear" w:color="auto" w:fill="auto"/>
            <w:noWrap/>
            <w:hideMark/>
          </w:tcPr>
          <w:p w14:paraId="7A613A50" w14:textId="77777777" w:rsidR="00B47C9D" w:rsidRPr="004E0AD0" w:rsidRDefault="00B47C9D" w:rsidP="00A92D05">
            <w:pPr>
              <w:rPr>
                <w:b/>
              </w:rPr>
            </w:pPr>
            <w:r w:rsidRPr="004E0AD0">
              <w:rPr>
                <w:b/>
              </w:rPr>
              <w:t>Adjusted p-value</w:t>
            </w:r>
          </w:p>
        </w:tc>
      </w:tr>
      <w:tr w:rsidR="00B47C9D" w:rsidRPr="007C0036" w14:paraId="1AAF826F" w14:textId="77777777" w:rsidTr="00B47C9D">
        <w:trPr>
          <w:trHeight w:val="300"/>
        </w:trPr>
        <w:tc>
          <w:tcPr>
            <w:tcW w:w="1565" w:type="dxa"/>
            <w:vMerge/>
            <w:shd w:val="clear" w:color="auto" w:fill="auto"/>
            <w:hideMark/>
          </w:tcPr>
          <w:p w14:paraId="4E79A316" w14:textId="77777777" w:rsidR="00B47C9D" w:rsidRPr="004E0AD0" w:rsidRDefault="00B47C9D" w:rsidP="00A92D05">
            <w:pPr>
              <w:rPr>
                <w:b/>
              </w:rPr>
            </w:pPr>
          </w:p>
        </w:tc>
        <w:tc>
          <w:tcPr>
            <w:tcW w:w="2951" w:type="dxa"/>
            <w:vMerge/>
            <w:shd w:val="clear" w:color="auto" w:fill="auto"/>
            <w:hideMark/>
          </w:tcPr>
          <w:p w14:paraId="2B7259B0" w14:textId="77777777" w:rsidR="00B47C9D" w:rsidRPr="004E0AD0" w:rsidRDefault="00B47C9D" w:rsidP="00A92D05">
            <w:pPr>
              <w:rPr>
                <w:b/>
              </w:rPr>
            </w:pPr>
          </w:p>
        </w:tc>
        <w:tc>
          <w:tcPr>
            <w:tcW w:w="1149" w:type="dxa"/>
            <w:vMerge/>
            <w:shd w:val="clear" w:color="auto" w:fill="auto"/>
            <w:hideMark/>
          </w:tcPr>
          <w:p w14:paraId="5CE76E7B" w14:textId="77777777" w:rsidR="00B47C9D" w:rsidRPr="004E0AD0" w:rsidRDefault="00B47C9D" w:rsidP="00A92D05">
            <w:pPr>
              <w:rPr>
                <w:b/>
              </w:rPr>
            </w:pP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358651B5" w14:textId="77777777" w:rsidR="00B47C9D" w:rsidRPr="004E0AD0" w:rsidRDefault="00B47C9D" w:rsidP="00A92D05">
            <w:pPr>
              <w:rPr>
                <w:b/>
              </w:rPr>
            </w:pPr>
            <w:r w:rsidRPr="004E0AD0">
              <w:rPr>
                <w:b/>
              </w:rPr>
              <w:t>KO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7CF94B3E" w14:textId="77777777" w:rsidR="00B47C9D" w:rsidRPr="004E0AD0" w:rsidRDefault="00B47C9D" w:rsidP="00A92D05">
            <w:pPr>
              <w:rPr>
                <w:b/>
              </w:rPr>
            </w:pPr>
            <w:r w:rsidRPr="004E0AD0">
              <w:rPr>
                <w:b/>
              </w:rPr>
              <w:t>WT</w:t>
            </w:r>
          </w:p>
        </w:tc>
        <w:tc>
          <w:tcPr>
            <w:tcW w:w="887" w:type="dxa"/>
            <w:vMerge/>
            <w:shd w:val="clear" w:color="auto" w:fill="auto"/>
            <w:hideMark/>
          </w:tcPr>
          <w:p w14:paraId="02C87619" w14:textId="77777777" w:rsidR="00B47C9D" w:rsidRPr="004E0AD0" w:rsidRDefault="00B47C9D" w:rsidP="00A92D05">
            <w:pPr>
              <w:rPr>
                <w:b/>
              </w:rPr>
            </w:pPr>
          </w:p>
        </w:tc>
        <w:tc>
          <w:tcPr>
            <w:tcW w:w="1038" w:type="dxa"/>
            <w:gridSpan w:val="2"/>
            <w:vMerge/>
            <w:shd w:val="clear" w:color="auto" w:fill="auto"/>
            <w:noWrap/>
            <w:hideMark/>
          </w:tcPr>
          <w:p w14:paraId="5F675833" w14:textId="77777777" w:rsidR="00B47C9D" w:rsidRPr="004E0AD0" w:rsidRDefault="00B47C9D" w:rsidP="00A92D05">
            <w:pPr>
              <w:rPr>
                <w:b/>
              </w:rPr>
            </w:pPr>
          </w:p>
        </w:tc>
      </w:tr>
      <w:tr w:rsidR="00064A02" w:rsidRPr="007C0036" w14:paraId="57D8F35F" w14:textId="77777777" w:rsidTr="00B47C9D">
        <w:trPr>
          <w:trHeight w:val="300"/>
        </w:trPr>
        <w:tc>
          <w:tcPr>
            <w:tcW w:w="9016" w:type="dxa"/>
            <w:gridSpan w:val="10"/>
            <w:shd w:val="clear" w:color="auto" w:fill="auto"/>
            <w:noWrap/>
            <w:hideMark/>
          </w:tcPr>
          <w:p w14:paraId="5A2BA800" w14:textId="77777777" w:rsidR="00064A02" w:rsidRPr="004E0AD0" w:rsidRDefault="00064A02" w:rsidP="00A92D05">
            <w:pPr>
              <w:rPr>
                <w:b/>
              </w:rPr>
            </w:pPr>
            <w:r w:rsidRPr="004E0AD0">
              <w:rPr>
                <w:b/>
              </w:rPr>
              <w:t>Downregulated:</w:t>
            </w:r>
          </w:p>
        </w:tc>
      </w:tr>
      <w:tr w:rsidR="00B47C9D" w:rsidRPr="007C0036" w14:paraId="6775C400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38FD6884" w14:textId="77777777" w:rsidR="00064A02" w:rsidRPr="007C0036" w:rsidRDefault="00064A02" w:rsidP="00A92D05">
            <w:r w:rsidRPr="007C0036">
              <w:t>ILMN_2744317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6C9F6418" w14:textId="77777777" w:rsidR="00064A02" w:rsidRPr="007C0036" w:rsidRDefault="00064A02" w:rsidP="00A92D05">
            <w:proofErr w:type="spellStart"/>
            <w:r w:rsidRPr="007C0036">
              <w:t>forkhead</w:t>
            </w:r>
            <w:proofErr w:type="spellEnd"/>
            <w:r w:rsidRPr="007C0036">
              <w:t xml:space="preserve"> box D4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9CFEC3F" w14:textId="77777777" w:rsidR="00064A02" w:rsidRPr="007C0036" w:rsidRDefault="00064A02" w:rsidP="00A92D05">
            <w:r w:rsidRPr="007C0036">
              <w:t>Foxd4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78A70CB8" w14:textId="77777777" w:rsidR="00064A02" w:rsidRPr="007C0036" w:rsidRDefault="00064A02" w:rsidP="00A92D05">
            <w:r w:rsidRPr="007C0036">
              <w:t>273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3B9FD4E6" w14:textId="77777777" w:rsidR="00064A02" w:rsidRPr="007C0036" w:rsidRDefault="00064A02" w:rsidP="00A92D05">
            <w:r w:rsidRPr="007C0036">
              <w:t>1819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7DB73E50" w14:textId="77777777" w:rsidR="00064A02" w:rsidRPr="007C0036" w:rsidRDefault="00064A02" w:rsidP="00A92D05">
            <w:r w:rsidRPr="007C0036">
              <w:t>-6.68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79DE7D31" w14:textId="77777777" w:rsidR="00064A02" w:rsidRPr="007C0036" w:rsidRDefault="00064A02" w:rsidP="00A92D05">
            <w:r w:rsidRPr="007C0036">
              <w:t>0.0000</w:t>
            </w:r>
          </w:p>
        </w:tc>
      </w:tr>
      <w:tr w:rsidR="00B47C9D" w:rsidRPr="007C0036" w14:paraId="2BDE92E4" w14:textId="77777777" w:rsidTr="00B47C9D">
        <w:trPr>
          <w:trHeight w:val="360"/>
        </w:trPr>
        <w:tc>
          <w:tcPr>
            <w:tcW w:w="1565" w:type="dxa"/>
            <w:shd w:val="clear" w:color="auto" w:fill="auto"/>
            <w:noWrap/>
            <w:hideMark/>
          </w:tcPr>
          <w:p w14:paraId="2BED0FF0" w14:textId="77777777" w:rsidR="00064A02" w:rsidRPr="007C0036" w:rsidRDefault="00064A02" w:rsidP="00A92D05">
            <w:r w:rsidRPr="007C0036">
              <w:t>ILMN_2713164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40893F28" w14:textId="77777777" w:rsidR="00064A02" w:rsidRPr="007C0036" w:rsidRDefault="00064A02" w:rsidP="00A92D05">
            <w:r w:rsidRPr="007C0036">
              <w:t>left-right determination factor 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C48BA9E" w14:textId="77777777" w:rsidR="00064A02" w:rsidRPr="007C0036" w:rsidRDefault="00064A02" w:rsidP="00A92D05">
            <w:r w:rsidRPr="007C0036">
              <w:t>Lefty2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3D2C3E7A" w14:textId="77777777" w:rsidR="00064A02" w:rsidRPr="007C0036" w:rsidRDefault="00064A02" w:rsidP="00A92D05">
            <w:r w:rsidRPr="007C0036">
              <w:t>84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6565AA8E" w14:textId="77777777" w:rsidR="00064A02" w:rsidRPr="007C0036" w:rsidRDefault="00064A02" w:rsidP="00A92D05">
            <w:r w:rsidRPr="007C0036">
              <w:t>431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084CFA6F" w14:textId="77777777" w:rsidR="00064A02" w:rsidRPr="007C0036" w:rsidRDefault="00064A02" w:rsidP="00A92D05">
            <w:r w:rsidRPr="007C0036">
              <w:t>-5.12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0C301692" w14:textId="77777777" w:rsidR="00064A02" w:rsidRPr="007C0036" w:rsidRDefault="00064A02" w:rsidP="00A92D05">
            <w:r w:rsidRPr="007C0036">
              <w:t>0.0000</w:t>
            </w:r>
          </w:p>
        </w:tc>
      </w:tr>
      <w:tr w:rsidR="00B47C9D" w:rsidRPr="007C0036" w14:paraId="365E862C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14B602FB" w14:textId="77777777" w:rsidR="00064A02" w:rsidRPr="007C0036" w:rsidRDefault="00064A02" w:rsidP="00A92D05">
            <w:r w:rsidRPr="007C0036">
              <w:t>ILMN_2776165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259D1BF8" w14:textId="77777777" w:rsidR="00064A02" w:rsidRPr="007C0036" w:rsidRDefault="00064A02" w:rsidP="00A92D05">
            <w:r w:rsidRPr="007C0036">
              <w:t>nodal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746C932" w14:textId="77777777" w:rsidR="00064A02" w:rsidRPr="007C0036" w:rsidRDefault="00064A02" w:rsidP="00A92D05">
            <w:r w:rsidRPr="007C0036">
              <w:t>Nodal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11A13D50" w14:textId="77777777" w:rsidR="00064A02" w:rsidRPr="007C0036" w:rsidRDefault="00064A02" w:rsidP="00A92D05">
            <w:r w:rsidRPr="007C0036">
              <w:t>163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71B9D7BD" w14:textId="77777777" w:rsidR="00064A02" w:rsidRPr="007C0036" w:rsidRDefault="00064A02" w:rsidP="00A92D05">
            <w:r w:rsidRPr="007C0036">
              <w:t>408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019657EA" w14:textId="77777777" w:rsidR="00064A02" w:rsidRPr="007C0036" w:rsidRDefault="00064A02" w:rsidP="00A92D05">
            <w:r w:rsidRPr="007C0036">
              <w:t>-2.50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7FB74EFF" w14:textId="77777777" w:rsidR="00064A02" w:rsidRPr="007C0036" w:rsidRDefault="00064A02" w:rsidP="00A92D05">
            <w:r w:rsidRPr="007C0036">
              <w:t>0.0002</w:t>
            </w:r>
          </w:p>
        </w:tc>
      </w:tr>
      <w:tr w:rsidR="00B47C9D" w:rsidRPr="007C0036" w14:paraId="1537E1CB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634E1CD3" w14:textId="77777777" w:rsidR="00064A02" w:rsidRPr="007C0036" w:rsidRDefault="00064A02" w:rsidP="00A92D05">
            <w:r w:rsidRPr="007C0036">
              <w:t>ILMN_2733155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46B4B87F" w14:textId="77777777" w:rsidR="00064A02" w:rsidRPr="007C0036" w:rsidRDefault="00064A02" w:rsidP="00A92D05">
            <w:r w:rsidRPr="007C0036">
              <w:t>Fez family zinc finger 1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E16C4EB" w14:textId="77777777" w:rsidR="00064A02" w:rsidRPr="007C0036" w:rsidRDefault="00064A02" w:rsidP="00A92D05">
            <w:r w:rsidRPr="007C0036">
              <w:t>Fezf1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6A8D2A9C" w14:textId="77777777" w:rsidR="00064A02" w:rsidRPr="007C0036" w:rsidRDefault="00064A02" w:rsidP="00A92D05">
            <w:r w:rsidRPr="007C0036">
              <w:t>470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44A88833" w14:textId="77777777" w:rsidR="00064A02" w:rsidRPr="007C0036" w:rsidRDefault="00064A02" w:rsidP="00A92D05">
            <w:r w:rsidRPr="007C0036">
              <w:t>990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107DEB17" w14:textId="77777777" w:rsidR="00064A02" w:rsidRPr="007C0036" w:rsidRDefault="00064A02" w:rsidP="00A92D05">
            <w:r w:rsidRPr="007C0036">
              <w:t>-2.11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49B08DAC" w14:textId="77777777" w:rsidR="00064A02" w:rsidRPr="007C0036" w:rsidRDefault="00064A02" w:rsidP="00A92D05">
            <w:r w:rsidRPr="007C0036">
              <w:t>0.0002</w:t>
            </w:r>
          </w:p>
        </w:tc>
      </w:tr>
      <w:tr w:rsidR="00B47C9D" w:rsidRPr="007C0036" w14:paraId="2FAB52D2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1BDDE837" w14:textId="77777777" w:rsidR="00064A02" w:rsidRPr="007C0036" w:rsidRDefault="00064A02" w:rsidP="00A92D05">
            <w:r w:rsidRPr="007C0036">
              <w:t>ILMN_1249941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2B2233B0" w14:textId="77777777" w:rsidR="00064A02" w:rsidRPr="007C0036" w:rsidRDefault="00064A02" w:rsidP="00A92D05">
            <w:r w:rsidRPr="007C0036">
              <w:t>growth differentiation factor 10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A25B922" w14:textId="77777777" w:rsidR="00064A02" w:rsidRPr="007C0036" w:rsidRDefault="00064A02" w:rsidP="00A92D05">
            <w:r w:rsidRPr="007C0036">
              <w:t>Gdf10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743C3127" w14:textId="77777777" w:rsidR="00064A02" w:rsidRPr="007C0036" w:rsidRDefault="00064A02" w:rsidP="00A92D05">
            <w:r w:rsidRPr="007C0036">
              <w:t>207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4436A346" w14:textId="77777777" w:rsidR="00064A02" w:rsidRPr="007C0036" w:rsidRDefault="00064A02" w:rsidP="00A92D05">
            <w:r w:rsidRPr="007C0036">
              <w:t>416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7F2282E0" w14:textId="77777777" w:rsidR="00064A02" w:rsidRPr="007C0036" w:rsidRDefault="00064A02" w:rsidP="00A92D05">
            <w:r w:rsidRPr="007C0036">
              <w:t>-2.01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6A03D265" w14:textId="77777777" w:rsidR="00064A02" w:rsidRPr="007C0036" w:rsidRDefault="00064A02" w:rsidP="00A92D05">
            <w:r w:rsidRPr="007C0036">
              <w:t>0.0004</w:t>
            </w:r>
          </w:p>
        </w:tc>
      </w:tr>
      <w:tr w:rsidR="00B47C9D" w:rsidRPr="007C0036" w14:paraId="051016CE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5A950BDE" w14:textId="77777777" w:rsidR="00064A02" w:rsidRPr="007C0036" w:rsidRDefault="00064A02" w:rsidP="00A92D05">
            <w:r w:rsidRPr="007C0036">
              <w:t>ILMN_2635708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22F52BBA" w14:textId="77777777" w:rsidR="00064A02" w:rsidRPr="007C0036" w:rsidRDefault="00064A02" w:rsidP="00A92D05">
            <w:r w:rsidRPr="007C0036">
              <w:t>family with sequence similarity 183 B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29B3D83" w14:textId="77777777" w:rsidR="00064A02" w:rsidRPr="007C0036" w:rsidRDefault="00064A02" w:rsidP="00A92D05">
            <w:r w:rsidRPr="007C0036">
              <w:t>Fam183b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08939440" w14:textId="77777777" w:rsidR="00064A02" w:rsidRPr="007C0036" w:rsidRDefault="00064A02" w:rsidP="00A92D05">
            <w:r w:rsidRPr="007C0036">
              <w:t>222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20AAFD92" w14:textId="77777777" w:rsidR="00064A02" w:rsidRPr="007C0036" w:rsidRDefault="00064A02" w:rsidP="00A92D05">
            <w:r w:rsidRPr="007C0036">
              <w:t>442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5ACE84DB" w14:textId="77777777" w:rsidR="00064A02" w:rsidRPr="007C0036" w:rsidRDefault="00064A02" w:rsidP="00A92D05">
            <w:r w:rsidRPr="007C0036">
              <w:t>-1.99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3FCBB5F4" w14:textId="77777777" w:rsidR="00064A02" w:rsidRPr="007C0036" w:rsidRDefault="00064A02" w:rsidP="00A92D05">
            <w:r w:rsidRPr="007C0036">
              <w:t>0.0001</w:t>
            </w:r>
          </w:p>
        </w:tc>
      </w:tr>
      <w:tr w:rsidR="00B47C9D" w:rsidRPr="007C0036" w14:paraId="00812495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5547830C" w14:textId="77777777" w:rsidR="00064A02" w:rsidRPr="007C0036" w:rsidRDefault="00064A02" w:rsidP="00A92D05">
            <w:r w:rsidRPr="007C0036">
              <w:t>ILMN_2610013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337B55A0" w14:textId="77777777" w:rsidR="00064A02" w:rsidRPr="007C0036" w:rsidRDefault="00064A02" w:rsidP="00A92D05">
            <w:r w:rsidRPr="007C0036">
              <w:t>sonic hedgehog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D90B50B" w14:textId="77777777" w:rsidR="00064A02" w:rsidRPr="007C0036" w:rsidRDefault="00064A02" w:rsidP="00A92D05">
            <w:proofErr w:type="spellStart"/>
            <w:r w:rsidRPr="007C0036">
              <w:t>Shh</w:t>
            </w:r>
            <w:proofErr w:type="spellEnd"/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537E1946" w14:textId="77777777" w:rsidR="00064A02" w:rsidRPr="007C0036" w:rsidRDefault="00064A02" w:rsidP="00A92D05">
            <w:r w:rsidRPr="007C0036">
              <w:t>335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279C67B3" w14:textId="77777777" w:rsidR="00064A02" w:rsidRPr="007C0036" w:rsidRDefault="00064A02" w:rsidP="00A92D05">
            <w:r w:rsidRPr="007C0036">
              <w:t>652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36430CA1" w14:textId="77777777" w:rsidR="00064A02" w:rsidRPr="007C0036" w:rsidRDefault="00064A02" w:rsidP="00A92D05">
            <w:r w:rsidRPr="007C0036">
              <w:t>-1.95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454844B8" w14:textId="77777777" w:rsidR="00064A02" w:rsidRPr="007C0036" w:rsidRDefault="00064A02" w:rsidP="00A92D05">
            <w:r w:rsidRPr="007C0036">
              <w:t>0.0006</w:t>
            </w:r>
          </w:p>
        </w:tc>
      </w:tr>
      <w:tr w:rsidR="00B47C9D" w:rsidRPr="007C0036" w14:paraId="09742A79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75652485" w14:textId="77777777" w:rsidR="00064A02" w:rsidRPr="007C0036" w:rsidRDefault="00064A02" w:rsidP="00A92D05">
            <w:r w:rsidRPr="007C0036">
              <w:t>ILMN_1232648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4436EB98" w14:textId="77777777" w:rsidR="00064A02" w:rsidRPr="007C0036" w:rsidRDefault="00064A02" w:rsidP="00A92D05">
            <w:proofErr w:type="spellStart"/>
            <w:r w:rsidRPr="007C0036">
              <w:t>goosecoid</w:t>
            </w:r>
            <w:proofErr w:type="spellEnd"/>
            <w:r w:rsidRPr="007C0036">
              <w:t xml:space="preserve"> homeobox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9F8ED2E" w14:textId="77777777" w:rsidR="00064A02" w:rsidRPr="007C0036" w:rsidRDefault="00064A02" w:rsidP="00A92D05">
            <w:proofErr w:type="spellStart"/>
            <w:r w:rsidRPr="007C0036">
              <w:t>Gsc</w:t>
            </w:r>
            <w:proofErr w:type="spellEnd"/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2DAFB1B6" w14:textId="77777777" w:rsidR="00064A02" w:rsidRPr="007C0036" w:rsidRDefault="00064A02" w:rsidP="00A92D05">
            <w:r w:rsidRPr="007C0036">
              <w:t>180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48416F34" w14:textId="77777777" w:rsidR="00064A02" w:rsidRPr="007C0036" w:rsidRDefault="00064A02" w:rsidP="00A92D05">
            <w:r w:rsidRPr="007C0036">
              <w:t>348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115400CD" w14:textId="77777777" w:rsidR="00064A02" w:rsidRPr="007C0036" w:rsidRDefault="00064A02" w:rsidP="00A92D05">
            <w:r w:rsidRPr="007C0036">
              <w:t>-1.94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5EAF62F5" w14:textId="77777777" w:rsidR="00064A02" w:rsidRPr="007C0036" w:rsidRDefault="00064A02" w:rsidP="00A92D05">
            <w:r w:rsidRPr="007C0036">
              <w:t>0.0002</w:t>
            </w:r>
          </w:p>
        </w:tc>
      </w:tr>
      <w:tr w:rsidR="00B47C9D" w:rsidRPr="007C0036" w14:paraId="65D0C31D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488E12C9" w14:textId="77777777" w:rsidR="00064A02" w:rsidRPr="007C0036" w:rsidRDefault="00064A02" w:rsidP="00A92D05">
            <w:r w:rsidRPr="007C0036">
              <w:t>ILMN_2488690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0D739705" w14:textId="77777777" w:rsidR="00064A02" w:rsidRPr="007C0036" w:rsidRDefault="00064A02" w:rsidP="00A92D05">
            <w:r w:rsidRPr="007C0036">
              <w:t xml:space="preserve">LOC102632564 ncRNA </w:t>
            </w:r>
          </w:p>
        </w:tc>
        <w:tc>
          <w:tcPr>
            <w:tcW w:w="1149" w:type="dxa"/>
            <w:shd w:val="clear" w:color="auto" w:fill="auto"/>
            <w:hideMark/>
          </w:tcPr>
          <w:p w14:paraId="267540CF" w14:textId="77777777" w:rsidR="00064A02" w:rsidRPr="007C0036" w:rsidRDefault="00064A02" w:rsidP="00A92D05">
            <w:r w:rsidRPr="007C0036">
              <w:t>XR_377376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7B43FC31" w14:textId="77777777" w:rsidR="00064A02" w:rsidRPr="007C0036" w:rsidRDefault="00064A02" w:rsidP="00A92D05">
            <w:r w:rsidRPr="007C0036">
              <w:t>132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7A2EF070" w14:textId="77777777" w:rsidR="00064A02" w:rsidRPr="007C0036" w:rsidRDefault="00064A02" w:rsidP="00A92D05">
            <w:r w:rsidRPr="007C0036">
              <w:t>252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75CAF6A4" w14:textId="77777777" w:rsidR="00064A02" w:rsidRPr="007C0036" w:rsidRDefault="00064A02" w:rsidP="00A92D05">
            <w:r w:rsidRPr="007C0036">
              <w:t>-1.91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0664D875" w14:textId="77777777" w:rsidR="00064A02" w:rsidRPr="007C0036" w:rsidRDefault="00064A02" w:rsidP="00A92D05">
            <w:r w:rsidRPr="007C0036">
              <w:t>0.0004</w:t>
            </w:r>
          </w:p>
        </w:tc>
      </w:tr>
      <w:tr w:rsidR="00B47C9D" w:rsidRPr="007C0036" w14:paraId="3EB81071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14DA1BBC" w14:textId="77777777" w:rsidR="00064A02" w:rsidRPr="007C0036" w:rsidRDefault="00064A02" w:rsidP="00A92D05">
            <w:r w:rsidRPr="007C0036">
              <w:t>ILMN_1215019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0E66B9DE" w14:textId="77777777" w:rsidR="00064A02" w:rsidRPr="007C0036" w:rsidRDefault="00064A02" w:rsidP="00A92D05">
            <w:r w:rsidRPr="007C0036">
              <w:t>dynein light chain roadblock-type 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5F52077" w14:textId="77777777" w:rsidR="00064A02" w:rsidRPr="007C0036" w:rsidRDefault="00064A02" w:rsidP="00A92D05">
            <w:r w:rsidRPr="007C0036">
              <w:t>Dynlrb2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77EB2C26" w14:textId="77777777" w:rsidR="00064A02" w:rsidRPr="007C0036" w:rsidRDefault="00064A02" w:rsidP="00A92D05">
            <w:r w:rsidRPr="007C0036">
              <w:t>122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1409B37B" w14:textId="77777777" w:rsidR="00064A02" w:rsidRPr="007C0036" w:rsidRDefault="00064A02" w:rsidP="00A92D05">
            <w:r w:rsidRPr="007C0036">
              <w:t>232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53372AF5" w14:textId="77777777" w:rsidR="00064A02" w:rsidRPr="007C0036" w:rsidRDefault="00064A02" w:rsidP="00A92D05">
            <w:r w:rsidRPr="007C0036">
              <w:t>-1.89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0677D877" w14:textId="77777777" w:rsidR="00064A02" w:rsidRPr="007C0036" w:rsidRDefault="00064A02" w:rsidP="00A92D05">
            <w:r w:rsidRPr="007C0036">
              <w:t>0.0002</w:t>
            </w:r>
          </w:p>
        </w:tc>
      </w:tr>
      <w:tr w:rsidR="00B47C9D" w:rsidRPr="007C0036" w14:paraId="53BF1E8A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365B9645" w14:textId="77777777" w:rsidR="00064A02" w:rsidRPr="007C0036" w:rsidRDefault="00064A02" w:rsidP="00A92D05">
            <w:r w:rsidRPr="007C0036">
              <w:t>ILMN_1246073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72A09906" w14:textId="77777777" w:rsidR="00064A02" w:rsidRPr="007C0036" w:rsidRDefault="00064A02" w:rsidP="00A92D05">
            <w:r w:rsidRPr="007C0036">
              <w:t>left right determination factor 1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61B71B8" w14:textId="77777777" w:rsidR="00064A02" w:rsidRPr="007C0036" w:rsidRDefault="00064A02" w:rsidP="00A92D05">
            <w:r w:rsidRPr="007C0036">
              <w:t>Lefty1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35E6611B" w14:textId="77777777" w:rsidR="00064A02" w:rsidRPr="007C0036" w:rsidRDefault="00064A02" w:rsidP="00A92D05">
            <w:r w:rsidRPr="007C0036">
              <w:t>120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62282AAA" w14:textId="77777777" w:rsidR="00064A02" w:rsidRPr="007C0036" w:rsidRDefault="00064A02" w:rsidP="00A92D05">
            <w:r w:rsidRPr="007C0036">
              <w:t>220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39F99E24" w14:textId="77777777" w:rsidR="00064A02" w:rsidRPr="007C0036" w:rsidRDefault="00064A02" w:rsidP="00A92D05">
            <w:r w:rsidRPr="007C0036">
              <w:t>-1.83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38349183" w14:textId="77777777" w:rsidR="00064A02" w:rsidRPr="007C0036" w:rsidRDefault="00064A02" w:rsidP="00A92D05">
            <w:r w:rsidRPr="007C0036">
              <w:t>0.0457</w:t>
            </w:r>
          </w:p>
        </w:tc>
      </w:tr>
      <w:tr w:rsidR="00B47C9D" w:rsidRPr="007C0036" w14:paraId="33B7844B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660366B4" w14:textId="77777777" w:rsidR="00064A02" w:rsidRPr="007C0036" w:rsidRDefault="00064A02" w:rsidP="00A92D05">
            <w:r w:rsidRPr="007C0036">
              <w:t>ILMN_3161263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2B87E7AD" w14:textId="77777777" w:rsidR="00064A02" w:rsidRPr="007C0036" w:rsidRDefault="00064A02" w:rsidP="00A92D05">
            <w:r w:rsidRPr="007C0036">
              <w:t>frizzled homolog 5 (Drosophila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7CF9AFC" w14:textId="77777777" w:rsidR="00064A02" w:rsidRPr="007C0036" w:rsidRDefault="00064A02" w:rsidP="00A92D05">
            <w:r w:rsidRPr="007C0036">
              <w:t>Fzd5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127985CC" w14:textId="77777777" w:rsidR="00064A02" w:rsidRPr="007C0036" w:rsidRDefault="00064A02" w:rsidP="00A92D05">
            <w:r w:rsidRPr="007C0036">
              <w:t>872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5B0EAB30" w14:textId="77777777" w:rsidR="00064A02" w:rsidRPr="007C0036" w:rsidRDefault="00064A02" w:rsidP="00A92D05">
            <w:r w:rsidRPr="007C0036">
              <w:t>1566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5CCA4699" w14:textId="77777777" w:rsidR="00064A02" w:rsidRPr="007C0036" w:rsidRDefault="00064A02" w:rsidP="00A92D05">
            <w:r w:rsidRPr="007C0036">
              <w:t>-1.80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57034694" w14:textId="77777777" w:rsidR="00064A02" w:rsidRPr="007C0036" w:rsidRDefault="00064A02" w:rsidP="00A92D05">
            <w:r w:rsidRPr="007C0036">
              <w:t>0.0008</w:t>
            </w:r>
          </w:p>
        </w:tc>
      </w:tr>
      <w:tr w:rsidR="00B47C9D" w:rsidRPr="007C0036" w14:paraId="0EA97348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225AF3A2" w14:textId="77777777" w:rsidR="00064A02" w:rsidRPr="007C0036" w:rsidRDefault="00064A02" w:rsidP="00A92D05">
            <w:r w:rsidRPr="007C0036">
              <w:t>ILMN_2776047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16416525" w14:textId="77777777" w:rsidR="00064A02" w:rsidRPr="007C0036" w:rsidRDefault="00064A02" w:rsidP="00A92D05">
            <w:r w:rsidRPr="007C0036">
              <w:t>engrailed 1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5D2075E" w14:textId="77777777" w:rsidR="00064A02" w:rsidRPr="007C0036" w:rsidRDefault="00064A02" w:rsidP="00A92D05">
            <w:r w:rsidRPr="007C0036">
              <w:t>En1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45719390" w14:textId="77777777" w:rsidR="00064A02" w:rsidRPr="007C0036" w:rsidRDefault="00064A02" w:rsidP="00A92D05">
            <w:r w:rsidRPr="007C0036">
              <w:t>718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3136E32A" w14:textId="77777777" w:rsidR="00064A02" w:rsidRPr="007C0036" w:rsidRDefault="00064A02" w:rsidP="00A92D05">
            <w:r w:rsidRPr="007C0036">
              <w:t>1265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21B592A8" w14:textId="77777777" w:rsidR="00064A02" w:rsidRPr="007C0036" w:rsidRDefault="00064A02" w:rsidP="00A92D05">
            <w:r w:rsidRPr="007C0036">
              <w:t>-1.76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4DC80D0C" w14:textId="77777777" w:rsidR="00064A02" w:rsidRPr="007C0036" w:rsidRDefault="00064A02" w:rsidP="00A92D05">
            <w:r w:rsidRPr="007C0036">
              <w:t>0.0037</w:t>
            </w:r>
          </w:p>
        </w:tc>
      </w:tr>
      <w:tr w:rsidR="00B47C9D" w:rsidRPr="007C0036" w14:paraId="326B1119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15B8568B" w14:textId="77777777" w:rsidR="00064A02" w:rsidRPr="007C0036" w:rsidRDefault="00064A02" w:rsidP="00A92D05">
            <w:r w:rsidRPr="007C0036">
              <w:t>ILMN_1227587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5BDCCD9D" w14:textId="77777777" w:rsidR="00064A02" w:rsidRPr="007C0036" w:rsidRDefault="00064A02" w:rsidP="00A92D05">
            <w:r w:rsidRPr="007C0036">
              <w:t>myocardial infarction associated transcript (ncRNA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0C8E5F0" w14:textId="77777777" w:rsidR="00064A02" w:rsidRPr="007C0036" w:rsidRDefault="00064A02" w:rsidP="00A92D05">
            <w:proofErr w:type="spellStart"/>
            <w:r w:rsidRPr="007C0036">
              <w:t>Miat</w:t>
            </w:r>
            <w:proofErr w:type="spellEnd"/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762A0339" w14:textId="77777777" w:rsidR="00064A02" w:rsidRPr="007C0036" w:rsidRDefault="00064A02" w:rsidP="00A92D05">
            <w:r w:rsidRPr="007C0036">
              <w:t>227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44CA9625" w14:textId="77777777" w:rsidR="00064A02" w:rsidRPr="007C0036" w:rsidRDefault="00064A02" w:rsidP="00A92D05">
            <w:r w:rsidRPr="007C0036">
              <w:t>384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2AEEEDC6" w14:textId="77777777" w:rsidR="00064A02" w:rsidRPr="007C0036" w:rsidRDefault="00064A02" w:rsidP="00A92D05">
            <w:r w:rsidRPr="007C0036">
              <w:t>-1.69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2B2480B9" w14:textId="77777777" w:rsidR="00064A02" w:rsidRPr="007C0036" w:rsidRDefault="00064A02" w:rsidP="00A92D05">
            <w:r w:rsidRPr="007C0036">
              <w:t>0.0031</w:t>
            </w:r>
          </w:p>
        </w:tc>
      </w:tr>
      <w:tr w:rsidR="00B47C9D" w:rsidRPr="004E0AD0" w14:paraId="7E9E2A1D" w14:textId="77777777" w:rsidTr="00B47C9D">
        <w:trPr>
          <w:trHeight w:val="300"/>
        </w:trPr>
        <w:tc>
          <w:tcPr>
            <w:tcW w:w="1565" w:type="dxa"/>
            <w:vMerge w:val="restart"/>
            <w:shd w:val="clear" w:color="auto" w:fill="auto"/>
            <w:noWrap/>
            <w:hideMark/>
          </w:tcPr>
          <w:p w14:paraId="5EF28C12" w14:textId="77777777" w:rsidR="00B47C9D" w:rsidRPr="004E0AD0" w:rsidRDefault="00B47C9D" w:rsidP="00B47C9D">
            <w:pPr>
              <w:rPr>
                <w:b/>
              </w:rPr>
            </w:pPr>
            <w:proofErr w:type="spellStart"/>
            <w:r w:rsidRPr="004E0AD0">
              <w:rPr>
                <w:b/>
              </w:rPr>
              <w:lastRenderedPageBreak/>
              <w:t>Probe_Id</w:t>
            </w:r>
            <w:proofErr w:type="spellEnd"/>
          </w:p>
        </w:tc>
        <w:tc>
          <w:tcPr>
            <w:tcW w:w="2951" w:type="dxa"/>
            <w:vMerge w:val="restart"/>
            <w:shd w:val="clear" w:color="auto" w:fill="auto"/>
            <w:noWrap/>
            <w:hideMark/>
          </w:tcPr>
          <w:p w14:paraId="19F46755" w14:textId="77777777" w:rsidR="00B47C9D" w:rsidRPr="004E0AD0" w:rsidRDefault="00B47C9D" w:rsidP="00B47C9D">
            <w:pPr>
              <w:rPr>
                <w:b/>
              </w:rPr>
            </w:pPr>
            <w:proofErr w:type="spellStart"/>
            <w:r w:rsidRPr="004E0AD0">
              <w:rPr>
                <w:b/>
              </w:rPr>
              <w:t>Gene_Name</w:t>
            </w:r>
            <w:proofErr w:type="spellEnd"/>
          </w:p>
        </w:tc>
        <w:tc>
          <w:tcPr>
            <w:tcW w:w="1149" w:type="dxa"/>
            <w:vMerge w:val="restart"/>
            <w:shd w:val="clear" w:color="auto" w:fill="auto"/>
            <w:noWrap/>
            <w:hideMark/>
          </w:tcPr>
          <w:p w14:paraId="502CE4B8" w14:textId="77777777" w:rsidR="00B47C9D" w:rsidRPr="004E0AD0" w:rsidRDefault="00B47C9D" w:rsidP="00B47C9D">
            <w:pPr>
              <w:rPr>
                <w:b/>
              </w:rPr>
            </w:pPr>
            <w:r w:rsidRPr="004E0AD0">
              <w:rPr>
                <w:b/>
              </w:rPr>
              <w:t>Symbol</w:t>
            </w:r>
          </w:p>
        </w:tc>
        <w:tc>
          <w:tcPr>
            <w:tcW w:w="1426" w:type="dxa"/>
            <w:gridSpan w:val="4"/>
            <w:shd w:val="clear" w:color="auto" w:fill="auto"/>
            <w:noWrap/>
            <w:hideMark/>
          </w:tcPr>
          <w:p w14:paraId="654F5390" w14:textId="77777777" w:rsidR="00B47C9D" w:rsidRPr="004E0AD0" w:rsidRDefault="00B47C9D" w:rsidP="00B47C9D">
            <w:pPr>
              <w:rPr>
                <w:b/>
              </w:rPr>
            </w:pPr>
            <w:r w:rsidRPr="004E0AD0">
              <w:rPr>
                <w:b/>
              </w:rPr>
              <w:t>Mean Expression</w:t>
            </w:r>
          </w:p>
        </w:tc>
        <w:tc>
          <w:tcPr>
            <w:tcW w:w="887" w:type="dxa"/>
            <w:vMerge w:val="restart"/>
            <w:shd w:val="clear" w:color="auto" w:fill="auto"/>
            <w:hideMark/>
          </w:tcPr>
          <w:p w14:paraId="2F45AAA8" w14:textId="77777777" w:rsidR="00B47C9D" w:rsidRPr="004E0AD0" w:rsidRDefault="00B47C9D" w:rsidP="00B47C9D">
            <w:pPr>
              <w:rPr>
                <w:b/>
              </w:rPr>
            </w:pPr>
            <w:r w:rsidRPr="004E0AD0">
              <w:rPr>
                <w:b/>
              </w:rPr>
              <w:t>Fold Change</w:t>
            </w:r>
          </w:p>
        </w:tc>
        <w:tc>
          <w:tcPr>
            <w:tcW w:w="1038" w:type="dxa"/>
            <w:gridSpan w:val="2"/>
            <w:vMerge w:val="restart"/>
            <w:shd w:val="clear" w:color="auto" w:fill="auto"/>
            <w:noWrap/>
            <w:hideMark/>
          </w:tcPr>
          <w:p w14:paraId="1EB0C5BA" w14:textId="77777777" w:rsidR="00B47C9D" w:rsidRPr="004E0AD0" w:rsidRDefault="00B47C9D" w:rsidP="00B47C9D">
            <w:pPr>
              <w:rPr>
                <w:b/>
              </w:rPr>
            </w:pPr>
            <w:r w:rsidRPr="004E0AD0">
              <w:rPr>
                <w:b/>
              </w:rPr>
              <w:t>Adjusted p-value</w:t>
            </w:r>
          </w:p>
        </w:tc>
      </w:tr>
      <w:tr w:rsidR="00B47C9D" w:rsidRPr="004E0AD0" w14:paraId="2A8F05C0" w14:textId="77777777" w:rsidTr="00B47C9D">
        <w:trPr>
          <w:trHeight w:val="300"/>
        </w:trPr>
        <w:tc>
          <w:tcPr>
            <w:tcW w:w="1565" w:type="dxa"/>
            <w:vMerge/>
            <w:shd w:val="clear" w:color="auto" w:fill="auto"/>
            <w:hideMark/>
          </w:tcPr>
          <w:p w14:paraId="14C2878F" w14:textId="77777777" w:rsidR="00B47C9D" w:rsidRPr="004E0AD0" w:rsidRDefault="00B47C9D" w:rsidP="00B47C9D">
            <w:pPr>
              <w:rPr>
                <w:b/>
              </w:rPr>
            </w:pPr>
          </w:p>
        </w:tc>
        <w:tc>
          <w:tcPr>
            <w:tcW w:w="2951" w:type="dxa"/>
            <w:vMerge/>
            <w:shd w:val="clear" w:color="auto" w:fill="auto"/>
            <w:hideMark/>
          </w:tcPr>
          <w:p w14:paraId="05D73785" w14:textId="77777777" w:rsidR="00B47C9D" w:rsidRPr="004E0AD0" w:rsidRDefault="00B47C9D" w:rsidP="00B47C9D">
            <w:pPr>
              <w:rPr>
                <w:b/>
              </w:rPr>
            </w:pPr>
          </w:p>
        </w:tc>
        <w:tc>
          <w:tcPr>
            <w:tcW w:w="1149" w:type="dxa"/>
            <w:vMerge/>
            <w:shd w:val="clear" w:color="auto" w:fill="auto"/>
            <w:hideMark/>
          </w:tcPr>
          <w:p w14:paraId="2C799021" w14:textId="77777777" w:rsidR="00B47C9D" w:rsidRPr="004E0AD0" w:rsidRDefault="00B47C9D" w:rsidP="00B47C9D">
            <w:pPr>
              <w:rPr>
                <w:b/>
              </w:rPr>
            </w:pP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4E9B1F46" w14:textId="77777777" w:rsidR="00B47C9D" w:rsidRPr="004E0AD0" w:rsidRDefault="00B47C9D" w:rsidP="00B47C9D">
            <w:pPr>
              <w:rPr>
                <w:b/>
              </w:rPr>
            </w:pPr>
            <w:r w:rsidRPr="004E0AD0">
              <w:rPr>
                <w:b/>
              </w:rPr>
              <w:t>KO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300B9FBD" w14:textId="77777777" w:rsidR="00B47C9D" w:rsidRPr="004E0AD0" w:rsidRDefault="00B47C9D" w:rsidP="00B47C9D">
            <w:pPr>
              <w:rPr>
                <w:b/>
              </w:rPr>
            </w:pPr>
            <w:r w:rsidRPr="004E0AD0">
              <w:rPr>
                <w:b/>
              </w:rPr>
              <w:t>WT</w:t>
            </w:r>
          </w:p>
        </w:tc>
        <w:tc>
          <w:tcPr>
            <w:tcW w:w="887" w:type="dxa"/>
            <w:vMerge/>
            <w:shd w:val="clear" w:color="auto" w:fill="auto"/>
            <w:hideMark/>
          </w:tcPr>
          <w:p w14:paraId="48FBF14C" w14:textId="77777777" w:rsidR="00B47C9D" w:rsidRPr="004E0AD0" w:rsidRDefault="00B47C9D" w:rsidP="00B47C9D">
            <w:pPr>
              <w:rPr>
                <w:b/>
              </w:rPr>
            </w:pPr>
          </w:p>
        </w:tc>
        <w:tc>
          <w:tcPr>
            <w:tcW w:w="1038" w:type="dxa"/>
            <w:gridSpan w:val="2"/>
            <w:vMerge/>
            <w:shd w:val="clear" w:color="auto" w:fill="auto"/>
            <w:noWrap/>
            <w:hideMark/>
          </w:tcPr>
          <w:p w14:paraId="0464D012" w14:textId="77777777" w:rsidR="00B47C9D" w:rsidRPr="004E0AD0" w:rsidRDefault="00B47C9D" w:rsidP="00B47C9D">
            <w:pPr>
              <w:rPr>
                <w:b/>
              </w:rPr>
            </w:pPr>
          </w:p>
        </w:tc>
      </w:tr>
      <w:tr w:rsidR="00B47C9D" w:rsidRPr="007C0036" w14:paraId="3098F5C7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</w:tcPr>
          <w:p w14:paraId="58B2AC68" w14:textId="77777777" w:rsidR="00B47C9D" w:rsidRPr="007C0036" w:rsidRDefault="00B47C9D" w:rsidP="00A92D05"/>
        </w:tc>
        <w:tc>
          <w:tcPr>
            <w:tcW w:w="2951" w:type="dxa"/>
            <w:shd w:val="clear" w:color="auto" w:fill="auto"/>
            <w:noWrap/>
          </w:tcPr>
          <w:p w14:paraId="598D083E" w14:textId="77777777" w:rsidR="00B47C9D" w:rsidRPr="007C0036" w:rsidRDefault="00B47C9D" w:rsidP="00A92D05"/>
        </w:tc>
        <w:tc>
          <w:tcPr>
            <w:tcW w:w="1149" w:type="dxa"/>
            <w:shd w:val="clear" w:color="auto" w:fill="auto"/>
            <w:noWrap/>
          </w:tcPr>
          <w:p w14:paraId="12821309" w14:textId="77777777" w:rsidR="00B47C9D" w:rsidRPr="007C0036" w:rsidRDefault="00B47C9D" w:rsidP="00A92D05"/>
        </w:tc>
        <w:tc>
          <w:tcPr>
            <w:tcW w:w="747" w:type="dxa"/>
            <w:gridSpan w:val="2"/>
            <w:shd w:val="clear" w:color="auto" w:fill="auto"/>
            <w:noWrap/>
          </w:tcPr>
          <w:p w14:paraId="2320F1F3" w14:textId="77777777" w:rsidR="00B47C9D" w:rsidRPr="007C0036" w:rsidRDefault="00B47C9D" w:rsidP="00A92D05"/>
        </w:tc>
        <w:tc>
          <w:tcPr>
            <w:tcW w:w="679" w:type="dxa"/>
            <w:gridSpan w:val="2"/>
            <w:shd w:val="clear" w:color="auto" w:fill="auto"/>
            <w:noWrap/>
          </w:tcPr>
          <w:p w14:paraId="41EEBB2A" w14:textId="77777777" w:rsidR="00B47C9D" w:rsidRPr="007C0036" w:rsidRDefault="00B47C9D" w:rsidP="00A92D05"/>
        </w:tc>
        <w:tc>
          <w:tcPr>
            <w:tcW w:w="887" w:type="dxa"/>
            <w:shd w:val="clear" w:color="auto" w:fill="auto"/>
            <w:noWrap/>
          </w:tcPr>
          <w:p w14:paraId="7E8F0376" w14:textId="77777777" w:rsidR="00B47C9D" w:rsidRPr="007C0036" w:rsidRDefault="00B47C9D" w:rsidP="00A92D05"/>
        </w:tc>
        <w:tc>
          <w:tcPr>
            <w:tcW w:w="1038" w:type="dxa"/>
            <w:gridSpan w:val="2"/>
            <w:shd w:val="clear" w:color="auto" w:fill="auto"/>
            <w:noWrap/>
          </w:tcPr>
          <w:p w14:paraId="4F84B177" w14:textId="77777777" w:rsidR="00B47C9D" w:rsidRPr="007C0036" w:rsidRDefault="00B47C9D" w:rsidP="00A92D05"/>
        </w:tc>
      </w:tr>
      <w:tr w:rsidR="00B47C9D" w:rsidRPr="007C0036" w14:paraId="1530883B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507BC865" w14:textId="77777777" w:rsidR="00064A02" w:rsidRPr="007C0036" w:rsidRDefault="00064A02" w:rsidP="00A92D05">
            <w:r w:rsidRPr="007C0036">
              <w:t>ILMN_2878542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37C39C24" w14:textId="77777777" w:rsidR="00064A02" w:rsidRPr="007C0036" w:rsidRDefault="00064A02" w:rsidP="00A92D05">
            <w:r w:rsidRPr="007C0036">
              <w:t>myosin, light polypeptide 1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649D590" w14:textId="77777777" w:rsidR="00064A02" w:rsidRPr="007C0036" w:rsidRDefault="00064A02" w:rsidP="00A92D05">
            <w:r w:rsidRPr="007C0036">
              <w:t>Myl1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3992CFE7" w14:textId="77777777" w:rsidR="00064A02" w:rsidRPr="007C0036" w:rsidRDefault="00064A02" w:rsidP="00A92D05">
            <w:r w:rsidRPr="007C0036">
              <w:t>568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503E9B8C" w14:textId="77777777" w:rsidR="00064A02" w:rsidRPr="007C0036" w:rsidRDefault="00064A02" w:rsidP="00A92D05">
            <w:r w:rsidRPr="007C0036">
              <w:t>960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0CE22068" w14:textId="77777777" w:rsidR="00064A02" w:rsidRPr="007C0036" w:rsidRDefault="00064A02" w:rsidP="00A92D05">
            <w:r w:rsidRPr="007C0036">
              <w:t>-1.69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5A01E163" w14:textId="77777777" w:rsidR="00064A02" w:rsidRPr="007C0036" w:rsidRDefault="00064A02" w:rsidP="00A92D05">
            <w:r w:rsidRPr="007C0036">
              <w:t>0.0457</w:t>
            </w:r>
          </w:p>
        </w:tc>
      </w:tr>
      <w:tr w:rsidR="00B47C9D" w:rsidRPr="007C0036" w14:paraId="2A9DD258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01E6FD2E" w14:textId="77777777" w:rsidR="00064A02" w:rsidRPr="007C0036" w:rsidRDefault="00064A02" w:rsidP="00A92D05">
            <w:r w:rsidRPr="007C0036">
              <w:t>ILMN_2778151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158B749A" w14:textId="77777777" w:rsidR="00064A02" w:rsidRPr="007C0036" w:rsidRDefault="00064A02" w:rsidP="00A92D05">
            <w:r w:rsidRPr="007C0036">
              <w:t>SRY-box containing gene 9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204F5D7" w14:textId="77777777" w:rsidR="00064A02" w:rsidRPr="007C0036" w:rsidRDefault="00064A02" w:rsidP="00A92D05">
            <w:r w:rsidRPr="007C0036">
              <w:t>Sox9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335804EF" w14:textId="77777777" w:rsidR="00064A02" w:rsidRPr="007C0036" w:rsidRDefault="00064A02" w:rsidP="00A92D05">
            <w:r w:rsidRPr="007C0036">
              <w:t>1543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52C217C5" w14:textId="77777777" w:rsidR="00064A02" w:rsidRPr="007C0036" w:rsidRDefault="00064A02" w:rsidP="00A92D05">
            <w:r w:rsidRPr="007C0036">
              <w:t>2546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7B16BD53" w14:textId="77777777" w:rsidR="00064A02" w:rsidRPr="007C0036" w:rsidRDefault="00064A02" w:rsidP="00A92D05">
            <w:r w:rsidRPr="007C0036">
              <w:t>-1.65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326A1469" w14:textId="77777777" w:rsidR="00064A02" w:rsidRPr="007C0036" w:rsidRDefault="00064A02" w:rsidP="00A92D05">
            <w:r w:rsidRPr="007C0036">
              <w:t>0.0051</w:t>
            </w:r>
          </w:p>
        </w:tc>
      </w:tr>
      <w:tr w:rsidR="00B47C9D" w:rsidRPr="007C0036" w14:paraId="10179B45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039B376A" w14:textId="77777777" w:rsidR="00064A02" w:rsidRPr="007C0036" w:rsidRDefault="00064A02" w:rsidP="00A92D05">
            <w:r w:rsidRPr="007C0036">
              <w:t>ILMN_2495167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74A98EE2" w14:textId="77777777" w:rsidR="00064A02" w:rsidRPr="007C0036" w:rsidRDefault="00064A02" w:rsidP="00A92D05">
            <w:r w:rsidRPr="007C0036">
              <w:t>fibronectin leucine rich transmembrane protein 1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7DB68D7" w14:textId="77777777" w:rsidR="00064A02" w:rsidRPr="007C0036" w:rsidRDefault="00064A02" w:rsidP="00A92D05">
            <w:r w:rsidRPr="007C0036">
              <w:t>Flrt1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2751D9F2" w14:textId="77777777" w:rsidR="00064A02" w:rsidRPr="007C0036" w:rsidRDefault="00064A02" w:rsidP="00A92D05">
            <w:r w:rsidRPr="007C0036">
              <w:t>160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0A22EA97" w14:textId="77777777" w:rsidR="00064A02" w:rsidRPr="007C0036" w:rsidRDefault="00064A02" w:rsidP="00A92D05">
            <w:r w:rsidRPr="007C0036">
              <w:t>255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788E55E1" w14:textId="77777777" w:rsidR="00064A02" w:rsidRPr="007C0036" w:rsidRDefault="00064A02" w:rsidP="00A92D05">
            <w:r w:rsidRPr="007C0036">
              <w:t>-1.59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07818D55" w14:textId="77777777" w:rsidR="00064A02" w:rsidRPr="007C0036" w:rsidRDefault="00064A02" w:rsidP="00A92D05">
            <w:r w:rsidRPr="007C0036">
              <w:t>0.0217</w:t>
            </w:r>
          </w:p>
        </w:tc>
      </w:tr>
      <w:tr w:rsidR="00B47C9D" w:rsidRPr="007C0036" w14:paraId="4DA18F92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74AC720A" w14:textId="77777777" w:rsidR="00064A02" w:rsidRPr="007C0036" w:rsidRDefault="00064A02" w:rsidP="00A92D05">
            <w:r w:rsidRPr="007C0036">
              <w:t>ILMN_2765047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169FF0E2" w14:textId="77777777" w:rsidR="00064A02" w:rsidRPr="007C0036" w:rsidRDefault="00064A02" w:rsidP="00A92D05">
            <w:r w:rsidRPr="007C0036">
              <w:t>chordin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0E8BC56" w14:textId="77777777" w:rsidR="00064A02" w:rsidRPr="007C0036" w:rsidRDefault="00064A02" w:rsidP="00A92D05">
            <w:proofErr w:type="spellStart"/>
            <w:r w:rsidRPr="007C0036">
              <w:t>Chrd</w:t>
            </w:r>
            <w:proofErr w:type="spellEnd"/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4B8DE57D" w14:textId="77777777" w:rsidR="00064A02" w:rsidRPr="007C0036" w:rsidRDefault="00064A02" w:rsidP="00A92D05">
            <w:r w:rsidRPr="007C0036">
              <w:t>246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1DA9D9BC" w14:textId="77777777" w:rsidR="00064A02" w:rsidRPr="007C0036" w:rsidRDefault="00064A02" w:rsidP="00A92D05">
            <w:r w:rsidRPr="007C0036">
              <w:t>377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1812B54D" w14:textId="77777777" w:rsidR="00064A02" w:rsidRPr="007C0036" w:rsidRDefault="00064A02" w:rsidP="00A92D05">
            <w:r w:rsidRPr="007C0036">
              <w:t>-1.53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20C200B3" w14:textId="77777777" w:rsidR="00064A02" w:rsidRPr="007C0036" w:rsidRDefault="00064A02" w:rsidP="00A92D05">
            <w:r w:rsidRPr="007C0036">
              <w:t>0.0214</w:t>
            </w:r>
          </w:p>
        </w:tc>
      </w:tr>
      <w:tr w:rsidR="00B47C9D" w:rsidRPr="007C0036" w14:paraId="2E4FCD87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4A0DA4E3" w14:textId="77777777" w:rsidR="00064A02" w:rsidRPr="007C0036" w:rsidRDefault="00064A02" w:rsidP="00A92D05">
            <w:r w:rsidRPr="007C0036">
              <w:t>ILMN_2744927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087B71EF" w14:textId="77777777" w:rsidR="00064A02" w:rsidRPr="007C0036" w:rsidRDefault="00064A02" w:rsidP="00A92D05">
            <w:r w:rsidRPr="007C0036">
              <w:t>calcitonin/calcitonin-related polypeptide, alpha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2CE8CA9" w14:textId="77777777" w:rsidR="00064A02" w:rsidRPr="007C0036" w:rsidRDefault="00064A02" w:rsidP="00A92D05">
            <w:proofErr w:type="spellStart"/>
            <w:r w:rsidRPr="007C0036">
              <w:t>Calca</w:t>
            </w:r>
            <w:proofErr w:type="spellEnd"/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48F6D0AA" w14:textId="77777777" w:rsidR="00064A02" w:rsidRPr="007C0036" w:rsidRDefault="00064A02" w:rsidP="00A92D05">
            <w:r w:rsidRPr="007C0036">
              <w:t>207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3FAFD61D" w14:textId="77777777" w:rsidR="00064A02" w:rsidRPr="007C0036" w:rsidRDefault="00064A02" w:rsidP="00A92D05">
            <w:r w:rsidRPr="007C0036">
              <w:t>316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57B5E489" w14:textId="77777777" w:rsidR="00064A02" w:rsidRPr="007C0036" w:rsidRDefault="00064A02" w:rsidP="00A92D05">
            <w:r w:rsidRPr="007C0036">
              <w:t>-1.53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780D38FA" w14:textId="77777777" w:rsidR="00064A02" w:rsidRPr="007C0036" w:rsidRDefault="00064A02" w:rsidP="00A92D05">
            <w:r w:rsidRPr="007C0036">
              <w:t>0.0279</w:t>
            </w:r>
          </w:p>
        </w:tc>
      </w:tr>
      <w:tr w:rsidR="00B47C9D" w:rsidRPr="007C0036" w14:paraId="6A1609EC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468C6D83" w14:textId="77777777" w:rsidR="00064A02" w:rsidRPr="007C0036" w:rsidRDefault="00064A02" w:rsidP="00A92D05">
            <w:r w:rsidRPr="007C0036">
              <w:t>ILMN_2515816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145220A5" w14:textId="77777777" w:rsidR="00064A02" w:rsidRPr="007C0036" w:rsidRDefault="00064A02" w:rsidP="00A92D05">
            <w:r w:rsidRPr="007C0036">
              <w:t>claudin 10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DBB1C8E" w14:textId="77777777" w:rsidR="00064A02" w:rsidRPr="007C0036" w:rsidRDefault="00064A02" w:rsidP="00A92D05">
            <w:r w:rsidRPr="007C0036">
              <w:t>Cldn10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7E43396A" w14:textId="77777777" w:rsidR="00064A02" w:rsidRPr="007C0036" w:rsidRDefault="00064A02" w:rsidP="00A92D05">
            <w:r w:rsidRPr="007C0036">
              <w:t>300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73FEA2CC" w14:textId="77777777" w:rsidR="00064A02" w:rsidRPr="007C0036" w:rsidRDefault="00064A02" w:rsidP="00A92D05">
            <w:r w:rsidRPr="007C0036">
              <w:t>457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0AB85FBA" w14:textId="77777777" w:rsidR="00064A02" w:rsidRPr="007C0036" w:rsidRDefault="00064A02" w:rsidP="00A92D05">
            <w:r w:rsidRPr="007C0036">
              <w:t>-1.53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5E3D2089" w14:textId="77777777" w:rsidR="00064A02" w:rsidRPr="007C0036" w:rsidRDefault="00064A02" w:rsidP="00A92D05">
            <w:r w:rsidRPr="007C0036">
              <w:t>0.0157</w:t>
            </w:r>
          </w:p>
        </w:tc>
      </w:tr>
      <w:tr w:rsidR="00B47C9D" w:rsidRPr="007C0036" w14:paraId="4161E276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6A87A0FC" w14:textId="77777777" w:rsidR="00064A02" w:rsidRPr="007C0036" w:rsidRDefault="00064A02" w:rsidP="00A92D05">
            <w:r w:rsidRPr="007C0036">
              <w:t>ILMN_2620406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7037E638" w14:textId="77777777" w:rsidR="00064A02" w:rsidRPr="007C0036" w:rsidRDefault="00064A02" w:rsidP="00A92D05">
            <w:r w:rsidRPr="007C0036">
              <w:t>neuronal pentraxin 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B87EA28" w14:textId="77777777" w:rsidR="00064A02" w:rsidRPr="007C0036" w:rsidRDefault="00064A02" w:rsidP="00A92D05">
            <w:r w:rsidRPr="007C0036">
              <w:t>Nptx2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182EC518" w14:textId="77777777" w:rsidR="00064A02" w:rsidRPr="007C0036" w:rsidRDefault="00064A02" w:rsidP="00A92D05">
            <w:r w:rsidRPr="007C0036">
              <w:t>309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554BE4E9" w14:textId="77777777" w:rsidR="00064A02" w:rsidRPr="007C0036" w:rsidRDefault="00064A02" w:rsidP="00A92D05">
            <w:r w:rsidRPr="007C0036">
              <w:t>467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5B99AB84" w14:textId="77777777" w:rsidR="00064A02" w:rsidRPr="007C0036" w:rsidRDefault="00064A02" w:rsidP="00A92D05">
            <w:r w:rsidRPr="007C0036">
              <w:t>-1.51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3155BDDF" w14:textId="77777777" w:rsidR="00064A02" w:rsidRPr="007C0036" w:rsidRDefault="00064A02" w:rsidP="00A92D05">
            <w:r w:rsidRPr="007C0036">
              <w:t>0.0390</w:t>
            </w:r>
          </w:p>
        </w:tc>
      </w:tr>
      <w:tr w:rsidR="00B47C9D" w:rsidRPr="007C0036" w14:paraId="503F2975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6339A986" w14:textId="77777777" w:rsidR="00064A02" w:rsidRPr="007C0036" w:rsidRDefault="00064A02" w:rsidP="00A92D05">
            <w:r w:rsidRPr="007C0036">
              <w:t>ILMN_1249022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36295FA8" w14:textId="77777777" w:rsidR="00064A02" w:rsidRPr="007C0036" w:rsidRDefault="00064A02" w:rsidP="00A92D05">
            <w:r w:rsidRPr="007C0036">
              <w:t>calneuron 1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C479209" w14:textId="77777777" w:rsidR="00064A02" w:rsidRPr="007C0036" w:rsidRDefault="00064A02" w:rsidP="00A92D05">
            <w:r w:rsidRPr="007C0036">
              <w:t>Caln1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10BA5397" w14:textId="77777777" w:rsidR="00064A02" w:rsidRPr="007C0036" w:rsidRDefault="00064A02" w:rsidP="00A92D05">
            <w:r w:rsidRPr="007C0036">
              <w:t>197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5725861F" w14:textId="77777777" w:rsidR="00064A02" w:rsidRPr="007C0036" w:rsidRDefault="00064A02" w:rsidP="00A92D05">
            <w:r w:rsidRPr="007C0036">
              <w:t>298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55972AED" w14:textId="77777777" w:rsidR="00064A02" w:rsidRPr="007C0036" w:rsidRDefault="00064A02" w:rsidP="00A92D05">
            <w:r w:rsidRPr="007C0036">
              <w:t>-1.51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2356B3DF" w14:textId="77777777" w:rsidR="00064A02" w:rsidRPr="007C0036" w:rsidRDefault="00064A02" w:rsidP="00A92D05">
            <w:r w:rsidRPr="007C0036">
              <w:t>0.0457</w:t>
            </w:r>
          </w:p>
        </w:tc>
      </w:tr>
      <w:tr w:rsidR="00B47C9D" w:rsidRPr="007C0036" w14:paraId="64136352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2226573B" w14:textId="77777777" w:rsidR="00064A02" w:rsidRPr="007C0036" w:rsidRDefault="00064A02" w:rsidP="00A92D05">
            <w:r w:rsidRPr="007C0036">
              <w:t>ILMN_3007428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33ED3139" w14:textId="77777777" w:rsidR="00064A02" w:rsidRPr="007C0036" w:rsidRDefault="00064A02" w:rsidP="00A92D05">
            <w:r w:rsidRPr="007C0036">
              <w:t>SRY-box containing gene 9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D8639CA" w14:textId="77777777" w:rsidR="00064A02" w:rsidRPr="007C0036" w:rsidRDefault="00064A02" w:rsidP="00A92D05">
            <w:r w:rsidRPr="007C0036">
              <w:t>Sox9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1163CB4F" w14:textId="77777777" w:rsidR="00064A02" w:rsidRPr="007C0036" w:rsidRDefault="00064A02" w:rsidP="00A92D05">
            <w:r w:rsidRPr="007C0036">
              <w:t>134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3C7B4FC5" w14:textId="77777777" w:rsidR="00064A02" w:rsidRPr="007C0036" w:rsidRDefault="00064A02" w:rsidP="00A92D05">
            <w:r w:rsidRPr="007C0036">
              <w:t>202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61B009A3" w14:textId="77777777" w:rsidR="00064A02" w:rsidRPr="007C0036" w:rsidRDefault="00064A02" w:rsidP="00A92D05">
            <w:r w:rsidRPr="007C0036">
              <w:t>-1.51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396EA096" w14:textId="77777777" w:rsidR="00064A02" w:rsidRPr="007C0036" w:rsidRDefault="00064A02" w:rsidP="00A92D05">
            <w:r w:rsidRPr="007C0036">
              <w:t>0.0279</w:t>
            </w:r>
          </w:p>
        </w:tc>
      </w:tr>
      <w:tr w:rsidR="00B47C9D" w:rsidRPr="007C0036" w14:paraId="62CF733C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56D62FE8" w14:textId="77777777" w:rsidR="00064A02" w:rsidRPr="004E0AD0" w:rsidRDefault="00064A02" w:rsidP="00A92D05">
            <w:pPr>
              <w:rPr>
                <w:b/>
              </w:rPr>
            </w:pPr>
            <w:r w:rsidRPr="004E0AD0">
              <w:rPr>
                <w:b/>
              </w:rPr>
              <w:t>Upregulated: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71F8BF6E" w14:textId="77777777" w:rsidR="00064A02" w:rsidRPr="004E0AD0" w:rsidRDefault="00064A02" w:rsidP="00A92D05">
            <w:pPr>
              <w:rPr>
                <w:b/>
              </w:rPr>
            </w:pPr>
          </w:p>
        </w:tc>
        <w:tc>
          <w:tcPr>
            <w:tcW w:w="1149" w:type="dxa"/>
            <w:shd w:val="clear" w:color="auto" w:fill="auto"/>
            <w:noWrap/>
            <w:hideMark/>
          </w:tcPr>
          <w:p w14:paraId="6ED4CB3B" w14:textId="77777777" w:rsidR="00064A02" w:rsidRPr="007C0036" w:rsidRDefault="00064A02" w:rsidP="00A92D05"/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74858267" w14:textId="77777777" w:rsidR="00064A02" w:rsidRPr="007C0036" w:rsidRDefault="00064A02" w:rsidP="00A92D05"/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40E89FE1" w14:textId="77777777" w:rsidR="00064A02" w:rsidRPr="007C0036" w:rsidRDefault="00064A02" w:rsidP="00A92D05"/>
        </w:tc>
        <w:tc>
          <w:tcPr>
            <w:tcW w:w="887" w:type="dxa"/>
            <w:shd w:val="clear" w:color="auto" w:fill="auto"/>
            <w:noWrap/>
            <w:hideMark/>
          </w:tcPr>
          <w:p w14:paraId="374A5B52" w14:textId="77777777" w:rsidR="00064A02" w:rsidRPr="007C0036" w:rsidRDefault="00064A02" w:rsidP="00A92D05"/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3A9E37CC" w14:textId="77777777" w:rsidR="00064A02" w:rsidRPr="007C0036" w:rsidRDefault="00064A02" w:rsidP="00A92D05"/>
        </w:tc>
      </w:tr>
      <w:tr w:rsidR="00B47C9D" w:rsidRPr="007C0036" w14:paraId="6455C217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4B84B4BD" w14:textId="77777777" w:rsidR="00064A02" w:rsidRPr="007C0036" w:rsidRDefault="00064A02" w:rsidP="00A92D05">
            <w:r w:rsidRPr="007C0036">
              <w:t>ILMN_2925169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3D169EBC" w14:textId="77777777" w:rsidR="00064A02" w:rsidRPr="007C0036" w:rsidRDefault="00064A02" w:rsidP="00A92D05">
            <w:r w:rsidRPr="007C0036">
              <w:t>Unknown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7D4779A" w14:textId="77777777" w:rsidR="00064A02" w:rsidRPr="007C0036" w:rsidRDefault="00064A02" w:rsidP="00A92D05">
            <w:r w:rsidRPr="007C0036">
              <w:t>N/A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1CFD189A" w14:textId="77777777" w:rsidR="00064A02" w:rsidRPr="007C0036" w:rsidRDefault="00064A02" w:rsidP="00A92D05">
            <w:r w:rsidRPr="007C0036">
              <w:t>432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34A594A0" w14:textId="77777777" w:rsidR="00064A02" w:rsidRPr="007C0036" w:rsidRDefault="00064A02" w:rsidP="00A92D05">
            <w:r w:rsidRPr="007C0036">
              <w:t>196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4F439F4E" w14:textId="77777777" w:rsidR="00064A02" w:rsidRPr="007C0036" w:rsidRDefault="00064A02" w:rsidP="00A92D05">
            <w:r w:rsidRPr="007C0036">
              <w:t>2.21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704363BA" w14:textId="77777777" w:rsidR="00064A02" w:rsidRPr="007C0036" w:rsidRDefault="00064A02" w:rsidP="00A92D05">
            <w:r w:rsidRPr="007C0036">
              <w:t>0.0207</w:t>
            </w:r>
          </w:p>
        </w:tc>
      </w:tr>
      <w:tr w:rsidR="00B47C9D" w:rsidRPr="007C0036" w14:paraId="20FBD3AC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4903DF5F" w14:textId="77777777" w:rsidR="00064A02" w:rsidRPr="007C0036" w:rsidRDefault="00064A02" w:rsidP="00A92D05">
            <w:r w:rsidRPr="007C0036">
              <w:t>ILMN_2649333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349D1262" w14:textId="77777777" w:rsidR="00064A02" w:rsidRPr="007C0036" w:rsidRDefault="00064A02" w:rsidP="00A92D05">
            <w:r w:rsidRPr="007C0036">
              <w:t>ribosomal protein S6 kinase-like 1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8D70F66" w14:textId="77777777" w:rsidR="00064A02" w:rsidRPr="007C0036" w:rsidRDefault="00064A02" w:rsidP="00A92D05">
            <w:r w:rsidRPr="007C0036">
              <w:t>Rps6kl1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3D766EB5" w14:textId="77777777" w:rsidR="00064A02" w:rsidRPr="007C0036" w:rsidRDefault="00064A02" w:rsidP="00A92D05">
            <w:r w:rsidRPr="007C0036">
              <w:t>376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0381E781" w14:textId="77777777" w:rsidR="00064A02" w:rsidRPr="007C0036" w:rsidRDefault="00064A02" w:rsidP="00A92D05">
            <w:r w:rsidRPr="007C0036">
              <w:t>207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299AF9DC" w14:textId="77777777" w:rsidR="00064A02" w:rsidRPr="007C0036" w:rsidRDefault="00064A02" w:rsidP="00A92D05">
            <w:r w:rsidRPr="007C0036">
              <w:t>1.82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39703707" w14:textId="77777777" w:rsidR="00064A02" w:rsidRPr="007C0036" w:rsidRDefault="00064A02" w:rsidP="00A92D05">
            <w:r w:rsidRPr="007C0036">
              <w:t>0.0028</w:t>
            </w:r>
          </w:p>
        </w:tc>
      </w:tr>
      <w:tr w:rsidR="00B47C9D" w:rsidRPr="007C0036" w14:paraId="18B54B3D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77F435F0" w14:textId="77777777" w:rsidR="00064A02" w:rsidRPr="007C0036" w:rsidRDefault="00064A02" w:rsidP="00A92D05">
            <w:r w:rsidRPr="007C0036">
              <w:t>ILMN_2870549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6EC62AD3" w14:textId="77777777" w:rsidR="00064A02" w:rsidRPr="007C0036" w:rsidRDefault="00064A02" w:rsidP="00A92D05">
            <w:proofErr w:type="spellStart"/>
            <w:r w:rsidRPr="007C0036">
              <w:t>DnaJ</w:t>
            </w:r>
            <w:proofErr w:type="spellEnd"/>
            <w:r w:rsidRPr="007C0036">
              <w:t xml:space="preserve"> (Hsp40) homolog, subfamily C, member 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365DD8F" w14:textId="77777777" w:rsidR="00064A02" w:rsidRPr="007C0036" w:rsidRDefault="00064A02" w:rsidP="00A92D05">
            <w:r w:rsidRPr="007C0036">
              <w:t>Dnajc3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35F188FF" w14:textId="77777777" w:rsidR="00064A02" w:rsidRPr="007C0036" w:rsidRDefault="00064A02" w:rsidP="00A92D05">
            <w:r w:rsidRPr="007C0036">
              <w:t>863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0E217482" w14:textId="77777777" w:rsidR="00064A02" w:rsidRPr="007C0036" w:rsidRDefault="00064A02" w:rsidP="00A92D05">
            <w:r w:rsidRPr="007C0036">
              <w:t>499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347F58D9" w14:textId="77777777" w:rsidR="00064A02" w:rsidRPr="007C0036" w:rsidRDefault="00064A02" w:rsidP="00A92D05">
            <w:r w:rsidRPr="007C0036">
              <w:t>1.73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14804A76" w14:textId="77777777" w:rsidR="00064A02" w:rsidRPr="007C0036" w:rsidRDefault="00064A02" w:rsidP="00A92D05">
            <w:r w:rsidRPr="007C0036">
              <w:t>0.0022</w:t>
            </w:r>
          </w:p>
        </w:tc>
      </w:tr>
      <w:tr w:rsidR="00B47C9D" w:rsidRPr="007C0036" w14:paraId="5E15D813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7E1429BD" w14:textId="77777777" w:rsidR="00064A02" w:rsidRPr="007C0036" w:rsidRDefault="00064A02" w:rsidP="00A92D05">
            <w:r w:rsidRPr="007C0036">
              <w:t>ILMN_2706623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66923BE8" w14:textId="77777777" w:rsidR="00064A02" w:rsidRPr="007C0036" w:rsidRDefault="00064A02" w:rsidP="00A92D05">
            <w:proofErr w:type="spellStart"/>
            <w:r w:rsidRPr="007C0036">
              <w:t>Nanog</w:t>
            </w:r>
            <w:proofErr w:type="spellEnd"/>
            <w:r w:rsidRPr="007C0036">
              <w:t>, transcript variant X1, X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311240D" w14:textId="77777777" w:rsidR="00064A02" w:rsidRPr="007C0036" w:rsidRDefault="00064A02" w:rsidP="00A92D05">
            <w:proofErr w:type="spellStart"/>
            <w:r w:rsidRPr="007C0036">
              <w:t>Nanog</w:t>
            </w:r>
            <w:proofErr w:type="spellEnd"/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13A0C85D" w14:textId="77777777" w:rsidR="00064A02" w:rsidRPr="007C0036" w:rsidRDefault="00064A02" w:rsidP="00A92D05">
            <w:r w:rsidRPr="007C0036">
              <w:t>266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1A334FC2" w14:textId="77777777" w:rsidR="00064A02" w:rsidRPr="007C0036" w:rsidRDefault="00064A02" w:rsidP="00A92D05">
            <w:r w:rsidRPr="007C0036">
              <w:t>159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3D879341" w14:textId="77777777" w:rsidR="00064A02" w:rsidRPr="007C0036" w:rsidRDefault="00064A02" w:rsidP="00A92D05">
            <w:r w:rsidRPr="007C0036">
              <w:t>1.67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1528ECEC" w14:textId="77777777" w:rsidR="00064A02" w:rsidRPr="007C0036" w:rsidRDefault="00064A02" w:rsidP="00A92D05">
            <w:r w:rsidRPr="007C0036">
              <w:t>0.0167</w:t>
            </w:r>
          </w:p>
        </w:tc>
      </w:tr>
      <w:tr w:rsidR="00B47C9D" w:rsidRPr="007C0036" w14:paraId="33EB6371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070F2F8A" w14:textId="77777777" w:rsidR="00064A02" w:rsidRPr="007C0036" w:rsidRDefault="00064A02" w:rsidP="00A92D05">
            <w:r w:rsidRPr="007C0036">
              <w:t>ILMN_3158250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6C9F846B" w14:textId="77777777" w:rsidR="00064A02" w:rsidRPr="007C0036" w:rsidRDefault="00064A02" w:rsidP="00A92D05">
            <w:r w:rsidRPr="007C0036">
              <w:t>chemokine (C-X-C motif) ligand 1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EA7DB0E" w14:textId="77777777" w:rsidR="00064A02" w:rsidRPr="007C0036" w:rsidRDefault="00064A02" w:rsidP="00A92D05">
            <w:r w:rsidRPr="007C0036">
              <w:t>Cxcl12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488B8E5D" w14:textId="77777777" w:rsidR="00064A02" w:rsidRPr="007C0036" w:rsidRDefault="00064A02" w:rsidP="00A92D05">
            <w:r w:rsidRPr="007C0036">
              <w:t>470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2CE15D4E" w14:textId="77777777" w:rsidR="00064A02" w:rsidRPr="007C0036" w:rsidRDefault="00064A02" w:rsidP="00A92D05">
            <w:r w:rsidRPr="007C0036">
              <w:t>293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5CC532CE" w14:textId="77777777" w:rsidR="00064A02" w:rsidRPr="007C0036" w:rsidRDefault="00064A02" w:rsidP="00A92D05">
            <w:r w:rsidRPr="007C0036">
              <w:t>1.60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143AEEE4" w14:textId="77777777" w:rsidR="00064A02" w:rsidRPr="007C0036" w:rsidRDefault="00064A02" w:rsidP="00A92D05">
            <w:r w:rsidRPr="007C0036">
              <w:t>0.0485</w:t>
            </w:r>
          </w:p>
        </w:tc>
      </w:tr>
      <w:tr w:rsidR="00B47C9D" w:rsidRPr="007C0036" w14:paraId="102D869C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6852ABE2" w14:textId="77777777" w:rsidR="00064A02" w:rsidRPr="007C0036" w:rsidRDefault="00064A02" w:rsidP="00A92D05">
            <w:r w:rsidRPr="007C0036">
              <w:t>ILMN_2955047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4698E208" w14:textId="77777777" w:rsidR="00064A02" w:rsidRPr="007C0036" w:rsidRDefault="00064A02" w:rsidP="00A92D05">
            <w:proofErr w:type="spellStart"/>
            <w:r w:rsidRPr="007C0036">
              <w:t>desmoglein</w:t>
            </w:r>
            <w:proofErr w:type="spellEnd"/>
            <w:r w:rsidRPr="007C0036">
              <w:t xml:space="preserve"> 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2241A14" w14:textId="77777777" w:rsidR="00064A02" w:rsidRPr="007C0036" w:rsidRDefault="00064A02" w:rsidP="00A92D05">
            <w:r w:rsidRPr="007C0036">
              <w:t>Dsg2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6E0974EA" w14:textId="77777777" w:rsidR="00064A02" w:rsidRPr="007C0036" w:rsidRDefault="00064A02" w:rsidP="00A92D05">
            <w:r w:rsidRPr="007C0036">
              <w:t>276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7BD71463" w14:textId="77777777" w:rsidR="00064A02" w:rsidRPr="007C0036" w:rsidRDefault="00064A02" w:rsidP="00A92D05">
            <w:r w:rsidRPr="007C0036">
              <w:t>176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05362303" w14:textId="77777777" w:rsidR="00064A02" w:rsidRPr="007C0036" w:rsidRDefault="00064A02" w:rsidP="00A92D05">
            <w:r w:rsidRPr="007C0036">
              <w:t>1.57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08E9E61C" w14:textId="77777777" w:rsidR="00064A02" w:rsidRPr="007C0036" w:rsidRDefault="00064A02" w:rsidP="00A92D05">
            <w:r w:rsidRPr="007C0036">
              <w:t>0.0279</w:t>
            </w:r>
          </w:p>
        </w:tc>
      </w:tr>
      <w:tr w:rsidR="00B47C9D" w:rsidRPr="004E0AD0" w14:paraId="7325E278" w14:textId="77777777" w:rsidTr="00B47C9D">
        <w:trPr>
          <w:trHeight w:val="300"/>
        </w:trPr>
        <w:tc>
          <w:tcPr>
            <w:tcW w:w="1565" w:type="dxa"/>
            <w:vMerge w:val="restart"/>
            <w:shd w:val="clear" w:color="auto" w:fill="auto"/>
            <w:noWrap/>
            <w:hideMark/>
          </w:tcPr>
          <w:p w14:paraId="21636229" w14:textId="77777777" w:rsidR="00B47C9D" w:rsidRPr="004E0AD0" w:rsidRDefault="00B47C9D" w:rsidP="00B47C9D">
            <w:pPr>
              <w:rPr>
                <w:b/>
              </w:rPr>
            </w:pPr>
            <w:proofErr w:type="spellStart"/>
            <w:r w:rsidRPr="004E0AD0">
              <w:rPr>
                <w:b/>
              </w:rPr>
              <w:lastRenderedPageBreak/>
              <w:t>Probe_Id</w:t>
            </w:r>
            <w:proofErr w:type="spellEnd"/>
          </w:p>
        </w:tc>
        <w:tc>
          <w:tcPr>
            <w:tcW w:w="2951" w:type="dxa"/>
            <w:vMerge w:val="restart"/>
            <w:shd w:val="clear" w:color="auto" w:fill="auto"/>
            <w:noWrap/>
            <w:hideMark/>
          </w:tcPr>
          <w:p w14:paraId="7CB99210" w14:textId="77777777" w:rsidR="00B47C9D" w:rsidRPr="004E0AD0" w:rsidRDefault="00B47C9D" w:rsidP="00B47C9D">
            <w:pPr>
              <w:rPr>
                <w:b/>
              </w:rPr>
            </w:pPr>
            <w:proofErr w:type="spellStart"/>
            <w:r w:rsidRPr="004E0AD0">
              <w:rPr>
                <w:b/>
              </w:rPr>
              <w:t>Gene_Name</w:t>
            </w:r>
            <w:proofErr w:type="spellEnd"/>
          </w:p>
        </w:tc>
        <w:tc>
          <w:tcPr>
            <w:tcW w:w="1149" w:type="dxa"/>
            <w:vMerge w:val="restart"/>
            <w:shd w:val="clear" w:color="auto" w:fill="auto"/>
            <w:noWrap/>
            <w:hideMark/>
          </w:tcPr>
          <w:p w14:paraId="7625617A" w14:textId="77777777" w:rsidR="00B47C9D" w:rsidRPr="004E0AD0" w:rsidRDefault="00B47C9D" w:rsidP="00B47C9D">
            <w:pPr>
              <w:rPr>
                <w:b/>
              </w:rPr>
            </w:pPr>
            <w:r w:rsidRPr="004E0AD0">
              <w:rPr>
                <w:b/>
              </w:rPr>
              <w:t>Symbol</w:t>
            </w:r>
          </w:p>
        </w:tc>
        <w:tc>
          <w:tcPr>
            <w:tcW w:w="1418" w:type="dxa"/>
            <w:gridSpan w:val="3"/>
            <w:shd w:val="clear" w:color="auto" w:fill="auto"/>
            <w:noWrap/>
            <w:hideMark/>
          </w:tcPr>
          <w:p w14:paraId="1319744B" w14:textId="77777777" w:rsidR="00B47C9D" w:rsidRPr="004E0AD0" w:rsidRDefault="00B47C9D" w:rsidP="00B47C9D">
            <w:pPr>
              <w:rPr>
                <w:b/>
              </w:rPr>
            </w:pPr>
            <w:r w:rsidRPr="004E0AD0">
              <w:rPr>
                <w:b/>
              </w:rPr>
              <w:t>Mean Expression</w:t>
            </w:r>
          </w:p>
        </w:tc>
        <w:tc>
          <w:tcPr>
            <w:tcW w:w="992" w:type="dxa"/>
            <w:gridSpan w:val="3"/>
            <w:vMerge w:val="restart"/>
            <w:shd w:val="clear" w:color="auto" w:fill="auto"/>
            <w:hideMark/>
          </w:tcPr>
          <w:p w14:paraId="528F152C" w14:textId="77777777" w:rsidR="00B47C9D" w:rsidRPr="004E0AD0" w:rsidRDefault="00B47C9D" w:rsidP="00B47C9D">
            <w:pPr>
              <w:rPr>
                <w:b/>
              </w:rPr>
            </w:pPr>
            <w:r w:rsidRPr="004E0AD0">
              <w:rPr>
                <w:b/>
              </w:rPr>
              <w:t>Fold Change</w:t>
            </w:r>
          </w:p>
        </w:tc>
        <w:tc>
          <w:tcPr>
            <w:tcW w:w="941" w:type="dxa"/>
            <w:vMerge w:val="restart"/>
            <w:shd w:val="clear" w:color="auto" w:fill="auto"/>
            <w:noWrap/>
            <w:hideMark/>
          </w:tcPr>
          <w:p w14:paraId="562C0E1A" w14:textId="77777777" w:rsidR="00B47C9D" w:rsidRPr="004E0AD0" w:rsidRDefault="00B47C9D" w:rsidP="00B47C9D">
            <w:pPr>
              <w:rPr>
                <w:b/>
              </w:rPr>
            </w:pPr>
            <w:r w:rsidRPr="004E0AD0">
              <w:rPr>
                <w:b/>
              </w:rPr>
              <w:t>Adjusted p-value</w:t>
            </w:r>
          </w:p>
        </w:tc>
      </w:tr>
      <w:tr w:rsidR="00B47C9D" w:rsidRPr="004E0AD0" w14:paraId="7833FC0F" w14:textId="77777777" w:rsidTr="00B47C9D">
        <w:trPr>
          <w:trHeight w:val="300"/>
        </w:trPr>
        <w:tc>
          <w:tcPr>
            <w:tcW w:w="1565" w:type="dxa"/>
            <w:vMerge/>
            <w:shd w:val="clear" w:color="auto" w:fill="auto"/>
            <w:hideMark/>
          </w:tcPr>
          <w:p w14:paraId="0F6E0C6F" w14:textId="77777777" w:rsidR="00B47C9D" w:rsidRPr="004E0AD0" w:rsidRDefault="00B47C9D" w:rsidP="00B47C9D">
            <w:pPr>
              <w:rPr>
                <w:b/>
              </w:rPr>
            </w:pPr>
          </w:p>
        </w:tc>
        <w:tc>
          <w:tcPr>
            <w:tcW w:w="2951" w:type="dxa"/>
            <w:vMerge/>
            <w:shd w:val="clear" w:color="auto" w:fill="auto"/>
            <w:hideMark/>
          </w:tcPr>
          <w:p w14:paraId="0BDFB51A" w14:textId="77777777" w:rsidR="00B47C9D" w:rsidRPr="004E0AD0" w:rsidRDefault="00B47C9D" w:rsidP="00B47C9D">
            <w:pPr>
              <w:rPr>
                <w:b/>
              </w:rPr>
            </w:pPr>
          </w:p>
        </w:tc>
        <w:tc>
          <w:tcPr>
            <w:tcW w:w="1149" w:type="dxa"/>
            <w:vMerge/>
            <w:shd w:val="clear" w:color="auto" w:fill="auto"/>
            <w:hideMark/>
          </w:tcPr>
          <w:p w14:paraId="20335175" w14:textId="77777777" w:rsidR="00B47C9D" w:rsidRPr="004E0AD0" w:rsidRDefault="00B47C9D" w:rsidP="00B47C9D">
            <w:pPr>
              <w:rPr>
                <w:b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BC8B305" w14:textId="77777777" w:rsidR="00B47C9D" w:rsidRPr="004E0AD0" w:rsidRDefault="00B47C9D" w:rsidP="00B47C9D">
            <w:pPr>
              <w:rPr>
                <w:b/>
              </w:rPr>
            </w:pPr>
            <w:r w:rsidRPr="004E0AD0">
              <w:rPr>
                <w:b/>
              </w:rPr>
              <w:t>KO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14:paraId="0D88A587" w14:textId="77777777" w:rsidR="00B47C9D" w:rsidRPr="004E0AD0" w:rsidRDefault="00B47C9D" w:rsidP="00B47C9D">
            <w:pPr>
              <w:rPr>
                <w:b/>
              </w:rPr>
            </w:pPr>
            <w:r w:rsidRPr="004E0AD0">
              <w:rPr>
                <w:b/>
              </w:rPr>
              <w:t>WT</w:t>
            </w:r>
          </w:p>
        </w:tc>
        <w:tc>
          <w:tcPr>
            <w:tcW w:w="992" w:type="dxa"/>
            <w:gridSpan w:val="3"/>
            <w:vMerge/>
            <w:shd w:val="clear" w:color="auto" w:fill="auto"/>
            <w:hideMark/>
          </w:tcPr>
          <w:p w14:paraId="4E42F64C" w14:textId="77777777" w:rsidR="00B47C9D" w:rsidRPr="004E0AD0" w:rsidRDefault="00B47C9D" w:rsidP="00B47C9D">
            <w:pPr>
              <w:rPr>
                <w:b/>
              </w:rPr>
            </w:pPr>
          </w:p>
        </w:tc>
        <w:tc>
          <w:tcPr>
            <w:tcW w:w="941" w:type="dxa"/>
            <w:vMerge/>
            <w:shd w:val="clear" w:color="auto" w:fill="auto"/>
            <w:noWrap/>
            <w:hideMark/>
          </w:tcPr>
          <w:p w14:paraId="79EF9BAC" w14:textId="77777777" w:rsidR="00B47C9D" w:rsidRPr="004E0AD0" w:rsidRDefault="00B47C9D" w:rsidP="00B47C9D">
            <w:pPr>
              <w:rPr>
                <w:b/>
              </w:rPr>
            </w:pPr>
          </w:p>
        </w:tc>
      </w:tr>
      <w:tr w:rsidR="00B47C9D" w:rsidRPr="007C0036" w14:paraId="56B9AAAC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3D91B842" w14:textId="77777777" w:rsidR="00064A02" w:rsidRPr="007C0036" w:rsidRDefault="00064A02" w:rsidP="00A92D05">
            <w:r w:rsidRPr="007C0036">
              <w:t>ILMN_1230366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1A568E8D" w14:textId="77777777" w:rsidR="00064A02" w:rsidRPr="007C0036" w:rsidRDefault="00064A02" w:rsidP="00A92D05">
            <w:proofErr w:type="spellStart"/>
            <w:r w:rsidRPr="007C0036">
              <w:t>doublesex</w:t>
            </w:r>
            <w:proofErr w:type="spellEnd"/>
            <w:r w:rsidRPr="007C0036">
              <w:t xml:space="preserve"> and mab-3 related transcription factor 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5A77125" w14:textId="77777777" w:rsidR="00064A02" w:rsidRPr="007C0036" w:rsidRDefault="00064A02" w:rsidP="00A92D05">
            <w:r w:rsidRPr="007C0036">
              <w:t>Dmrt3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03AC5B95" w14:textId="77777777" w:rsidR="00064A02" w:rsidRPr="007C0036" w:rsidRDefault="00064A02" w:rsidP="00A92D05">
            <w:r w:rsidRPr="007C0036">
              <w:t>215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06420D05" w14:textId="77777777" w:rsidR="00064A02" w:rsidRPr="007C0036" w:rsidRDefault="00064A02" w:rsidP="00A92D05">
            <w:r w:rsidRPr="007C0036">
              <w:t>146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2EFA1A89" w14:textId="77777777" w:rsidR="00064A02" w:rsidRPr="007C0036" w:rsidRDefault="00064A02" w:rsidP="00A92D05">
            <w:r w:rsidRPr="007C0036">
              <w:t>1.48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4BD8C991" w14:textId="77777777" w:rsidR="00064A02" w:rsidRPr="007C0036" w:rsidRDefault="00064A02" w:rsidP="00A92D05">
            <w:r w:rsidRPr="007C0036">
              <w:t>0.0457</w:t>
            </w:r>
          </w:p>
        </w:tc>
      </w:tr>
      <w:tr w:rsidR="00B47C9D" w:rsidRPr="007C0036" w14:paraId="38494038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2BD57103" w14:textId="77777777" w:rsidR="00064A02" w:rsidRPr="007C0036" w:rsidRDefault="00064A02" w:rsidP="00A92D05"/>
        </w:tc>
        <w:tc>
          <w:tcPr>
            <w:tcW w:w="2951" w:type="dxa"/>
            <w:shd w:val="clear" w:color="auto" w:fill="auto"/>
            <w:noWrap/>
            <w:hideMark/>
          </w:tcPr>
          <w:p w14:paraId="365D427A" w14:textId="77777777" w:rsidR="00064A02" w:rsidRPr="007C0036" w:rsidRDefault="00064A02" w:rsidP="00A92D05"/>
        </w:tc>
        <w:tc>
          <w:tcPr>
            <w:tcW w:w="1149" w:type="dxa"/>
            <w:shd w:val="clear" w:color="auto" w:fill="auto"/>
            <w:noWrap/>
            <w:hideMark/>
          </w:tcPr>
          <w:p w14:paraId="32CC199D" w14:textId="77777777" w:rsidR="00064A02" w:rsidRPr="007C0036" w:rsidRDefault="00064A02" w:rsidP="00A92D05"/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5AFF66F6" w14:textId="77777777" w:rsidR="00064A02" w:rsidRPr="007C0036" w:rsidRDefault="00064A02" w:rsidP="00A92D05"/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131DDDC9" w14:textId="77777777" w:rsidR="00064A02" w:rsidRPr="007C0036" w:rsidRDefault="00064A02" w:rsidP="00A92D05"/>
        </w:tc>
        <w:tc>
          <w:tcPr>
            <w:tcW w:w="887" w:type="dxa"/>
            <w:shd w:val="clear" w:color="auto" w:fill="auto"/>
            <w:noWrap/>
            <w:hideMark/>
          </w:tcPr>
          <w:p w14:paraId="7BD22981" w14:textId="77777777" w:rsidR="00064A02" w:rsidRPr="007C0036" w:rsidRDefault="00064A02" w:rsidP="00A92D05"/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488F30A0" w14:textId="77777777" w:rsidR="00064A02" w:rsidRPr="007C0036" w:rsidRDefault="00064A02" w:rsidP="00A92D05"/>
        </w:tc>
      </w:tr>
      <w:tr w:rsidR="00064A02" w:rsidRPr="007C0036" w14:paraId="7BFD0AE1" w14:textId="77777777" w:rsidTr="00B47C9D">
        <w:trPr>
          <w:trHeight w:val="300"/>
        </w:trPr>
        <w:tc>
          <w:tcPr>
            <w:tcW w:w="4516" w:type="dxa"/>
            <w:gridSpan w:val="2"/>
            <w:shd w:val="clear" w:color="auto" w:fill="auto"/>
            <w:noWrap/>
            <w:hideMark/>
          </w:tcPr>
          <w:p w14:paraId="6D3172DE" w14:textId="77777777" w:rsidR="00064A02" w:rsidRPr="004E0AD0" w:rsidRDefault="00064A02" w:rsidP="00A92D05">
            <w:pPr>
              <w:rPr>
                <w:b/>
              </w:rPr>
            </w:pPr>
            <w:r w:rsidRPr="004E0AD0">
              <w:rPr>
                <w:b/>
              </w:rPr>
              <w:t>Selected genes of interest: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D109647" w14:textId="77777777" w:rsidR="00064A02" w:rsidRPr="004E0AD0" w:rsidRDefault="00064A02" w:rsidP="00A92D05">
            <w:pPr>
              <w:rPr>
                <w:b/>
              </w:rPr>
            </w:pP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2061DD5D" w14:textId="77777777" w:rsidR="00064A02" w:rsidRPr="007C0036" w:rsidRDefault="00064A02" w:rsidP="00A92D05"/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6575FBC5" w14:textId="77777777" w:rsidR="00064A02" w:rsidRPr="007C0036" w:rsidRDefault="00064A02" w:rsidP="00A92D05"/>
        </w:tc>
        <w:tc>
          <w:tcPr>
            <w:tcW w:w="887" w:type="dxa"/>
            <w:shd w:val="clear" w:color="auto" w:fill="auto"/>
            <w:noWrap/>
            <w:hideMark/>
          </w:tcPr>
          <w:p w14:paraId="7A489D3D" w14:textId="77777777" w:rsidR="00064A02" w:rsidRPr="007C0036" w:rsidRDefault="00064A02" w:rsidP="00A92D05"/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4EC523D9" w14:textId="77777777" w:rsidR="00064A02" w:rsidRPr="007C0036" w:rsidRDefault="00064A02" w:rsidP="00A92D05"/>
        </w:tc>
      </w:tr>
      <w:tr w:rsidR="00B47C9D" w:rsidRPr="007C0036" w14:paraId="1132C305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35974BC8" w14:textId="77777777" w:rsidR="00064A02" w:rsidRPr="007C0036" w:rsidRDefault="00064A02" w:rsidP="00A92D05">
            <w:r w:rsidRPr="007C0036">
              <w:t>ILMN_3118071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0842FCD2" w14:textId="77777777" w:rsidR="00064A02" w:rsidRPr="007C0036" w:rsidRDefault="00064A02" w:rsidP="00A92D05">
            <w:r w:rsidRPr="007C0036">
              <w:t>paired-like homeodomain transcription factor 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CE9AA82" w14:textId="77777777" w:rsidR="00064A02" w:rsidRPr="007C0036" w:rsidRDefault="00064A02" w:rsidP="00A92D05">
            <w:r w:rsidRPr="007C0036">
              <w:t>Pitx2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7B3EE2C3" w14:textId="77777777" w:rsidR="00064A02" w:rsidRPr="007C0036" w:rsidRDefault="00064A02" w:rsidP="00A92D05">
            <w:r w:rsidRPr="007C0036">
              <w:t>1473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368E531E" w14:textId="77777777" w:rsidR="00064A02" w:rsidRPr="007C0036" w:rsidRDefault="00064A02" w:rsidP="00A92D05">
            <w:r w:rsidRPr="007C0036">
              <w:t>2191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0D177E8B" w14:textId="76EFA65F" w:rsidR="00064A02" w:rsidRPr="007C0036" w:rsidRDefault="00B47C9D" w:rsidP="00A92D05">
            <w:r>
              <w:t>-</w:t>
            </w:r>
            <w:r w:rsidR="00064A02" w:rsidRPr="007C0036">
              <w:t>1.49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595E4966" w14:textId="77777777" w:rsidR="00064A02" w:rsidRPr="007C0036" w:rsidRDefault="00064A02" w:rsidP="00A92D05">
            <w:r w:rsidRPr="007C0036">
              <w:t>0.0712</w:t>
            </w:r>
          </w:p>
        </w:tc>
      </w:tr>
      <w:tr w:rsidR="00B47C9D" w:rsidRPr="007C0036" w14:paraId="09898643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63705F0C" w14:textId="77777777" w:rsidR="00064A02" w:rsidRPr="007C0036" w:rsidRDefault="00064A02" w:rsidP="00A92D05">
            <w:r w:rsidRPr="007C0036">
              <w:t>ILMN_2754305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68FB2D18" w14:textId="77777777" w:rsidR="00064A02" w:rsidRPr="007C0036" w:rsidRDefault="00064A02" w:rsidP="00A92D05">
            <w:r w:rsidRPr="007C0036">
              <w:t>DAN domain family, member 5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6FDD47A" w14:textId="77777777" w:rsidR="00064A02" w:rsidRPr="007C0036" w:rsidRDefault="00064A02" w:rsidP="00A92D05">
            <w:r w:rsidRPr="007C0036">
              <w:t>Dand5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52CD0F3B" w14:textId="77777777" w:rsidR="00064A02" w:rsidRPr="007C0036" w:rsidRDefault="00064A02" w:rsidP="00A92D05">
            <w:r w:rsidRPr="007C0036">
              <w:t>41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1FCE2C24" w14:textId="77777777" w:rsidR="00064A02" w:rsidRPr="007C0036" w:rsidRDefault="00064A02" w:rsidP="00A92D05">
            <w:r w:rsidRPr="007C0036">
              <w:t>42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43803586" w14:textId="62CE9042" w:rsidR="00064A02" w:rsidRPr="007C0036" w:rsidRDefault="00B47C9D" w:rsidP="00A92D05">
            <w:r>
              <w:t>-</w:t>
            </w:r>
            <w:r w:rsidR="00064A02" w:rsidRPr="007C0036">
              <w:t>1.03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2892245B" w14:textId="77777777" w:rsidR="00064A02" w:rsidRPr="007C0036" w:rsidRDefault="00064A02" w:rsidP="00A92D05">
            <w:r w:rsidRPr="007C0036">
              <w:t>0.9710</w:t>
            </w:r>
          </w:p>
        </w:tc>
      </w:tr>
      <w:tr w:rsidR="00B47C9D" w:rsidRPr="007C0036" w14:paraId="7EA5C0AF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7BF06B96" w14:textId="77777777" w:rsidR="00064A02" w:rsidRPr="007C0036" w:rsidRDefault="00064A02" w:rsidP="00A92D05">
            <w:r w:rsidRPr="007C0036">
              <w:t>ILMN_7610754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515C62FC" w14:textId="77777777" w:rsidR="00064A02" w:rsidRPr="007C0036" w:rsidRDefault="00064A02" w:rsidP="00A92D05">
            <w:r w:rsidRPr="007C0036">
              <w:t>zinc finger protein of the cerebellum 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04E435F" w14:textId="77777777" w:rsidR="00064A02" w:rsidRPr="007C0036" w:rsidRDefault="00064A02" w:rsidP="00A92D05">
            <w:r w:rsidRPr="007C0036">
              <w:t>Zic2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357B8DF2" w14:textId="77777777" w:rsidR="00064A02" w:rsidRPr="007C0036" w:rsidRDefault="00064A02" w:rsidP="00A92D05">
            <w:r w:rsidRPr="007C0036">
              <w:t>153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60014F1C" w14:textId="77777777" w:rsidR="00064A02" w:rsidRPr="007C0036" w:rsidRDefault="00064A02" w:rsidP="00A92D05">
            <w:r w:rsidRPr="007C0036">
              <w:t>213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2D44C8FA" w14:textId="298116A9" w:rsidR="00064A02" w:rsidRPr="007C0036" w:rsidRDefault="00B47C9D" w:rsidP="00A92D05">
            <w:r>
              <w:t>-</w:t>
            </w:r>
            <w:r w:rsidR="00064A02" w:rsidRPr="007C0036">
              <w:t>1.39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42DEF690" w14:textId="77777777" w:rsidR="00064A02" w:rsidRPr="007C0036" w:rsidRDefault="00064A02" w:rsidP="00A92D05">
            <w:r w:rsidRPr="007C0036">
              <w:t>0.5070</w:t>
            </w:r>
          </w:p>
        </w:tc>
      </w:tr>
      <w:tr w:rsidR="00B47C9D" w:rsidRPr="007C0036" w14:paraId="08423423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37DDF9A1" w14:textId="77777777" w:rsidR="00064A02" w:rsidRPr="007C0036" w:rsidRDefault="00064A02" w:rsidP="00A92D05">
            <w:r w:rsidRPr="007C0036">
              <w:t>ILMN_5260546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59BE594C" w14:textId="77777777" w:rsidR="00064A02" w:rsidRPr="007C0036" w:rsidRDefault="00064A02" w:rsidP="00A92D05">
            <w:r w:rsidRPr="007C0036">
              <w:t>zinc finger protein of the cerebellum 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674A135" w14:textId="77777777" w:rsidR="00064A02" w:rsidRPr="007C0036" w:rsidRDefault="00064A02" w:rsidP="00A92D05">
            <w:r w:rsidRPr="007C0036">
              <w:t>Zic3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73595DF8" w14:textId="77777777" w:rsidR="00064A02" w:rsidRPr="007C0036" w:rsidRDefault="00064A02" w:rsidP="00A92D05">
            <w:r w:rsidRPr="007C0036">
              <w:t>1596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4676ECB4" w14:textId="77777777" w:rsidR="00064A02" w:rsidRPr="007C0036" w:rsidRDefault="00064A02" w:rsidP="00A92D05">
            <w:r w:rsidRPr="007C0036">
              <w:t>1554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5B6387BC" w14:textId="161C23E3" w:rsidR="00064A02" w:rsidRPr="007C0036" w:rsidRDefault="00B47C9D" w:rsidP="00A92D05">
            <w:r>
              <w:t>1.03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145B290A" w14:textId="77777777" w:rsidR="00064A02" w:rsidRPr="007C0036" w:rsidRDefault="00064A02" w:rsidP="00A92D05">
            <w:r w:rsidRPr="007C0036">
              <w:t>0.9882</w:t>
            </w:r>
          </w:p>
        </w:tc>
      </w:tr>
      <w:tr w:rsidR="00B47C9D" w:rsidRPr="007C0036" w14:paraId="09CD8955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6ED6CB79" w14:textId="77777777" w:rsidR="00064A02" w:rsidRPr="007C0036" w:rsidRDefault="00064A02" w:rsidP="00A92D05">
            <w:r w:rsidRPr="007C0036">
              <w:t>ILMN_2600546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4148D9F7" w14:textId="77777777" w:rsidR="00064A02" w:rsidRPr="007C0036" w:rsidRDefault="00064A02" w:rsidP="00A92D05">
            <w:r w:rsidRPr="007C0036">
              <w:t>polycystic kidney disease 1 like 1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2DEC00F" w14:textId="77777777" w:rsidR="00064A02" w:rsidRPr="007C0036" w:rsidRDefault="00064A02" w:rsidP="00A92D05">
            <w:r w:rsidRPr="007C0036">
              <w:t>Pkd1l1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567AC56E" w14:textId="77777777" w:rsidR="00064A02" w:rsidRPr="007C0036" w:rsidRDefault="00064A02" w:rsidP="00A92D05">
            <w:r w:rsidRPr="007C0036">
              <w:t>80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3EF4FFD4" w14:textId="77777777" w:rsidR="00064A02" w:rsidRPr="007C0036" w:rsidRDefault="00064A02" w:rsidP="00A92D05">
            <w:r w:rsidRPr="007C0036">
              <w:t>71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58072CF3" w14:textId="77777777" w:rsidR="00064A02" w:rsidRPr="007C0036" w:rsidRDefault="00064A02" w:rsidP="00A92D05">
            <w:r w:rsidRPr="007C0036">
              <w:t>1.12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26544450" w14:textId="77777777" w:rsidR="00064A02" w:rsidRPr="007C0036" w:rsidRDefault="00064A02" w:rsidP="00A92D05">
            <w:r w:rsidRPr="007C0036">
              <w:t>0.9201</w:t>
            </w:r>
          </w:p>
        </w:tc>
      </w:tr>
      <w:tr w:rsidR="00B47C9D" w:rsidRPr="007C0036" w14:paraId="493244F3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2D1A344F" w14:textId="77777777" w:rsidR="00064A02" w:rsidRPr="007C0036" w:rsidRDefault="00064A02" w:rsidP="00A92D05">
            <w:r w:rsidRPr="007C0036">
              <w:t>ILMN_2866327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6155778A" w14:textId="77777777" w:rsidR="00064A02" w:rsidRPr="007C0036" w:rsidRDefault="00064A02" w:rsidP="00A92D05">
            <w:r w:rsidRPr="007C0036">
              <w:t>polycystic kidney disease 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6D7D5DB" w14:textId="77777777" w:rsidR="00064A02" w:rsidRPr="007C0036" w:rsidRDefault="00064A02" w:rsidP="00A92D05">
            <w:r w:rsidRPr="007C0036">
              <w:t>Pkd2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4133FB8A" w14:textId="77777777" w:rsidR="00064A02" w:rsidRPr="007C0036" w:rsidRDefault="00064A02" w:rsidP="00A92D05">
            <w:r w:rsidRPr="007C0036">
              <w:t>699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0245B3D4" w14:textId="77777777" w:rsidR="00064A02" w:rsidRPr="007C0036" w:rsidRDefault="00064A02" w:rsidP="00A92D05">
            <w:r w:rsidRPr="007C0036">
              <w:t>820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4710858F" w14:textId="733B3084" w:rsidR="00064A02" w:rsidRPr="007C0036" w:rsidRDefault="00B47C9D" w:rsidP="00A92D05">
            <w:r>
              <w:t>-1.17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5FE0ABF8" w14:textId="77777777" w:rsidR="00064A02" w:rsidRPr="007C0036" w:rsidRDefault="00064A02" w:rsidP="00A92D05">
            <w:r w:rsidRPr="007C0036">
              <w:t>0.8395</w:t>
            </w:r>
          </w:p>
        </w:tc>
      </w:tr>
      <w:tr w:rsidR="00B47C9D" w:rsidRPr="007C0036" w14:paraId="0EE2ED1A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288C01C9" w14:textId="77777777" w:rsidR="00064A02" w:rsidRPr="007C0036" w:rsidRDefault="00064A02" w:rsidP="00A92D05">
            <w:r w:rsidRPr="007C0036">
              <w:t>ILMN_1237300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1E2D37E4" w14:textId="77777777" w:rsidR="00064A02" w:rsidRPr="007C0036" w:rsidRDefault="00064A02" w:rsidP="00A92D05">
            <w:r w:rsidRPr="007C0036">
              <w:t xml:space="preserve">notochord homolog (Xenopus </w:t>
            </w:r>
            <w:proofErr w:type="spellStart"/>
            <w:r w:rsidRPr="007C0036">
              <w:t>laevis</w:t>
            </w:r>
            <w:proofErr w:type="spellEnd"/>
            <w:r w:rsidRPr="007C0036">
              <w:t>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7C5DE53" w14:textId="77777777" w:rsidR="00064A02" w:rsidRPr="007C0036" w:rsidRDefault="00064A02" w:rsidP="00A92D05">
            <w:r w:rsidRPr="007C0036">
              <w:t>Noto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0CEEEE59" w14:textId="77777777" w:rsidR="00064A02" w:rsidRPr="007C0036" w:rsidRDefault="00064A02" w:rsidP="00A92D05">
            <w:r w:rsidRPr="007C0036">
              <w:t>102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453A77CA" w14:textId="77777777" w:rsidR="00064A02" w:rsidRPr="007C0036" w:rsidRDefault="00064A02" w:rsidP="00A92D05">
            <w:r w:rsidRPr="007C0036">
              <w:t>80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6F1267B5" w14:textId="77777777" w:rsidR="00064A02" w:rsidRPr="007C0036" w:rsidRDefault="00064A02" w:rsidP="00A92D05">
            <w:r w:rsidRPr="007C0036">
              <w:t>1.29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3021771A" w14:textId="77777777" w:rsidR="00064A02" w:rsidRPr="007C0036" w:rsidRDefault="00064A02" w:rsidP="00A92D05">
            <w:r w:rsidRPr="007C0036">
              <w:t>0.7008</w:t>
            </w:r>
          </w:p>
        </w:tc>
      </w:tr>
      <w:tr w:rsidR="00B47C9D" w:rsidRPr="007C0036" w14:paraId="687AC7EA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32AEAAF4" w14:textId="77777777" w:rsidR="00064A02" w:rsidRPr="007C0036" w:rsidRDefault="00064A02" w:rsidP="00A92D05">
            <w:r w:rsidRPr="007C0036">
              <w:t>ILMN_1225333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71E1286E" w14:textId="77777777" w:rsidR="00064A02" w:rsidRPr="007C0036" w:rsidRDefault="00064A02" w:rsidP="00A92D05">
            <w:r w:rsidRPr="007C0036">
              <w:t xml:space="preserve">notochord homolog (Xenopus </w:t>
            </w:r>
            <w:proofErr w:type="spellStart"/>
            <w:r w:rsidRPr="007C0036">
              <w:t>laevis</w:t>
            </w:r>
            <w:proofErr w:type="spellEnd"/>
            <w:r w:rsidRPr="007C0036">
              <w:t>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5D90356" w14:textId="77777777" w:rsidR="00064A02" w:rsidRPr="007C0036" w:rsidRDefault="00064A02" w:rsidP="00A92D05">
            <w:r w:rsidRPr="007C0036">
              <w:t>Noto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5161F25A" w14:textId="77777777" w:rsidR="00064A02" w:rsidRPr="007C0036" w:rsidRDefault="00064A02" w:rsidP="00A92D05">
            <w:r w:rsidRPr="007C0036">
              <w:t>98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359B470E" w14:textId="77777777" w:rsidR="00064A02" w:rsidRPr="007C0036" w:rsidRDefault="00064A02" w:rsidP="00A92D05">
            <w:r w:rsidRPr="007C0036">
              <w:t>89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2101AE31" w14:textId="77777777" w:rsidR="00064A02" w:rsidRPr="007C0036" w:rsidRDefault="00064A02" w:rsidP="00A92D05">
            <w:r w:rsidRPr="007C0036">
              <w:t>1.10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588459ED" w14:textId="77777777" w:rsidR="00064A02" w:rsidRPr="007C0036" w:rsidRDefault="00064A02" w:rsidP="00A92D05">
            <w:r w:rsidRPr="007C0036">
              <w:t>0.9462</w:t>
            </w:r>
          </w:p>
        </w:tc>
      </w:tr>
      <w:tr w:rsidR="00B47C9D" w:rsidRPr="007C0036" w14:paraId="153E04A1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  <w:hideMark/>
          </w:tcPr>
          <w:p w14:paraId="49544EA6" w14:textId="77777777" w:rsidR="00064A02" w:rsidRPr="007C0036" w:rsidRDefault="00064A02" w:rsidP="00A92D05">
            <w:r w:rsidRPr="007C0036">
              <w:t>ILMN_2833082</w:t>
            </w:r>
          </w:p>
        </w:tc>
        <w:tc>
          <w:tcPr>
            <w:tcW w:w="2951" w:type="dxa"/>
            <w:shd w:val="clear" w:color="auto" w:fill="auto"/>
            <w:noWrap/>
            <w:hideMark/>
          </w:tcPr>
          <w:p w14:paraId="425A0CB2" w14:textId="77777777" w:rsidR="00064A02" w:rsidRPr="007C0036" w:rsidRDefault="00064A02" w:rsidP="00A92D05">
            <w:r w:rsidRPr="007C0036">
              <w:t xml:space="preserve">notochord homolog (Xenopus </w:t>
            </w:r>
            <w:proofErr w:type="spellStart"/>
            <w:r w:rsidRPr="007C0036">
              <w:t>laevis</w:t>
            </w:r>
            <w:proofErr w:type="spellEnd"/>
            <w:r w:rsidRPr="007C0036">
              <w:t>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3A5F311" w14:textId="77777777" w:rsidR="00064A02" w:rsidRPr="007C0036" w:rsidRDefault="00064A02" w:rsidP="00A92D05">
            <w:r w:rsidRPr="007C0036">
              <w:t>Noto</w:t>
            </w:r>
          </w:p>
        </w:tc>
        <w:tc>
          <w:tcPr>
            <w:tcW w:w="747" w:type="dxa"/>
            <w:gridSpan w:val="2"/>
            <w:shd w:val="clear" w:color="auto" w:fill="auto"/>
            <w:noWrap/>
            <w:hideMark/>
          </w:tcPr>
          <w:p w14:paraId="606A83F4" w14:textId="77777777" w:rsidR="00064A02" w:rsidRPr="007C0036" w:rsidRDefault="00064A02" w:rsidP="00A92D05">
            <w:r w:rsidRPr="007C0036">
              <w:t>117</w:t>
            </w:r>
          </w:p>
        </w:tc>
        <w:tc>
          <w:tcPr>
            <w:tcW w:w="679" w:type="dxa"/>
            <w:gridSpan w:val="2"/>
            <w:shd w:val="clear" w:color="auto" w:fill="auto"/>
            <w:noWrap/>
            <w:hideMark/>
          </w:tcPr>
          <w:p w14:paraId="71550AFE" w14:textId="77777777" w:rsidR="00064A02" w:rsidRPr="007C0036" w:rsidRDefault="00064A02" w:rsidP="00A92D05">
            <w:r w:rsidRPr="007C0036">
              <w:t>118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6693ACEE" w14:textId="08DBE173" w:rsidR="00064A02" w:rsidRPr="007C0036" w:rsidRDefault="00B47C9D" w:rsidP="00A92D05">
            <w:r>
              <w:t>-1.01</w:t>
            </w:r>
          </w:p>
        </w:tc>
        <w:tc>
          <w:tcPr>
            <w:tcW w:w="1038" w:type="dxa"/>
            <w:gridSpan w:val="2"/>
            <w:shd w:val="clear" w:color="auto" w:fill="auto"/>
            <w:noWrap/>
            <w:hideMark/>
          </w:tcPr>
          <w:p w14:paraId="4A5E0DA3" w14:textId="77777777" w:rsidR="00064A02" w:rsidRPr="007C0036" w:rsidRDefault="00064A02" w:rsidP="00A92D05">
            <w:r w:rsidRPr="007C0036">
              <w:t>0.9961</w:t>
            </w:r>
          </w:p>
        </w:tc>
      </w:tr>
      <w:tr w:rsidR="00B47C9D" w:rsidRPr="007C0036" w14:paraId="1F155EE6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</w:tcPr>
          <w:p w14:paraId="074442DF" w14:textId="77777777" w:rsidR="00A92D05" w:rsidRPr="007C0036" w:rsidRDefault="00776DAF" w:rsidP="00A92D05">
            <w:r w:rsidRPr="00776DAF">
              <w:t>ILMN_1236725</w:t>
            </w:r>
          </w:p>
        </w:tc>
        <w:tc>
          <w:tcPr>
            <w:tcW w:w="2951" w:type="dxa"/>
            <w:shd w:val="clear" w:color="auto" w:fill="auto"/>
            <w:noWrap/>
          </w:tcPr>
          <w:p w14:paraId="60C62932" w14:textId="77777777" w:rsidR="00A92D05" w:rsidRPr="007C0036" w:rsidRDefault="00776DAF" w:rsidP="00A92D05">
            <w:r w:rsidRPr="00776DAF">
              <w:t>growth differentiation factor 1</w:t>
            </w:r>
          </w:p>
        </w:tc>
        <w:tc>
          <w:tcPr>
            <w:tcW w:w="1149" w:type="dxa"/>
            <w:shd w:val="clear" w:color="auto" w:fill="auto"/>
            <w:noWrap/>
          </w:tcPr>
          <w:p w14:paraId="2D27483E" w14:textId="77777777" w:rsidR="00A92D05" w:rsidRPr="007C0036" w:rsidRDefault="00776DAF" w:rsidP="00A92D05">
            <w:r w:rsidRPr="00776DAF">
              <w:t>Gdf1</w:t>
            </w:r>
          </w:p>
        </w:tc>
        <w:tc>
          <w:tcPr>
            <w:tcW w:w="747" w:type="dxa"/>
            <w:gridSpan w:val="2"/>
            <w:shd w:val="clear" w:color="auto" w:fill="auto"/>
            <w:noWrap/>
          </w:tcPr>
          <w:p w14:paraId="570B4DA3" w14:textId="77777777" w:rsidR="00A92D05" w:rsidRPr="007C0036" w:rsidRDefault="00776DAF" w:rsidP="00A92D05">
            <w:r w:rsidRPr="00776DAF">
              <w:t>2849</w:t>
            </w:r>
          </w:p>
        </w:tc>
        <w:tc>
          <w:tcPr>
            <w:tcW w:w="679" w:type="dxa"/>
            <w:gridSpan w:val="2"/>
            <w:shd w:val="clear" w:color="auto" w:fill="auto"/>
            <w:noWrap/>
          </w:tcPr>
          <w:p w14:paraId="67AE3B42" w14:textId="77777777" w:rsidR="00A92D05" w:rsidRPr="007C0036" w:rsidRDefault="00776DAF" w:rsidP="00A92D05">
            <w:r w:rsidRPr="00776DAF">
              <w:t>2907</w:t>
            </w:r>
          </w:p>
        </w:tc>
        <w:tc>
          <w:tcPr>
            <w:tcW w:w="887" w:type="dxa"/>
            <w:shd w:val="clear" w:color="auto" w:fill="auto"/>
            <w:noWrap/>
          </w:tcPr>
          <w:p w14:paraId="22243309" w14:textId="7664A2E2" w:rsidR="00A92D05" w:rsidRPr="007C0036" w:rsidRDefault="00B47C9D" w:rsidP="00A92D05">
            <w:r>
              <w:t>-</w:t>
            </w:r>
            <w:r w:rsidR="00776DAF" w:rsidRPr="00776DAF">
              <w:t>1.02</w:t>
            </w:r>
          </w:p>
        </w:tc>
        <w:tc>
          <w:tcPr>
            <w:tcW w:w="1038" w:type="dxa"/>
            <w:gridSpan w:val="2"/>
            <w:shd w:val="clear" w:color="auto" w:fill="auto"/>
            <w:noWrap/>
          </w:tcPr>
          <w:p w14:paraId="61C6B4DD" w14:textId="77777777" w:rsidR="00A92D05" w:rsidRPr="007C0036" w:rsidRDefault="00776DAF" w:rsidP="00A92D05">
            <w:r w:rsidRPr="00776DAF">
              <w:t>0.990</w:t>
            </w:r>
            <w:r>
              <w:t>7</w:t>
            </w:r>
          </w:p>
        </w:tc>
      </w:tr>
      <w:tr w:rsidR="00093C2F" w:rsidRPr="007C0036" w14:paraId="452E3221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</w:tcPr>
          <w:p w14:paraId="6CDF4CAC" w14:textId="4C0840BF" w:rsidR="00093C2F" w:rsidRPr="00093C2F" w:rsidRDefault="00093C2F" w:rsidP="00A92D05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ILMN_1247691</w:t>
            </w:r>
          </w:p>
        </w:tc>
        <w:tc>
          <w:tcPr>
            <w:tcW w:w="2951" w:type="dxa"/>
            <w:shd w:val="clear" w:color="auto" w:fill="auto"/>
            <w:noWrap/>
          </w:tcPr>
          <w:p w14:paraId="4D8D46E3" w14:textId="2AB1596D" w:rsidR="00093C2F" w:rsidRPr="00776DAF" w:rsidRDefault="00093C2F" w:rsidP="00A92D05">
            <w:r w:rsidRPr="00093C2F">
              <w:t>hairy and enhancer of split 1 (Drosophila)</w:t>
            </w:r>
          </w:p>
        </w:tc>
        <w:tc>
          <w:tcPr>
            <w:tcW w:w="1149" w:type="dxa"/>
            <w:shd w:val="clear" w:color="auto" w:fill="auto"/>
            <w:noWrap/>
          </w:tcPr>
          <w:p w14:paraId="3FE55B97" w14:textId="4E1CF21E" w:rsidR="00093C2F" w:rsidRPr="00776DAF" w:rsidRDefault="00093C2F" w:rsidP="00A92D05">
            <w:r>
              <w:t>Hes1</w:t>
            </w:r>
          </w:p>
        </w:tc>
        <w:tc>
          <w:tcPr>
            <w:tcW w:w="747" w:type="dxa"/>
            <w:gridSpan w:val="2"/>
            <w:shd w:val="clear" w:color="auto" w:fill="auto"/>
            <w:noWrap/>
          </w:tcPr>
          <w:p w14:paraId="5CF783A0" w14:textId="093C7496" w:rsidR="00093C2F" w:rsidRPr="00093C2F" w:rsidRDefault="00093C2F" w:rsidP="00A92D05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096</w:t>
            </w:r>
          </w:p>
        </w:tc>
        <w:tc>
          <w:tcPr>
            <w:tcW w:w="679" w:type="dxa"/>
            <w:gridSpan w:val="2"/>
            <w:shd w:val="clear" w:color="auto" w:fill="auto"/>
            <w:noWrap/>
          </w:tcPr>
          <w:p w14:paraId="1E816DD0" w14:textId="42146568" w:rsidR="00093C2F" w:rsidRPr="00776DAF" w:rsidRDefault="00093C2F" w:rsidP="00A92D05">
            <w:r>
              <w:t>1161</w:t>
            </w:r>
          </w:p>
        </w:tc>
        <w:tc>
          <w:tcPr>
            <w:tcW w:w="887" w:type="dxa"/>
            <w:shd w:val="clear" w:color="auto" w:fill="auto"/>
            <w:noWrap/>
          </w:tcPr>
          <w:p w14:paraId="665E927C" w14:textId="27C4C167" w:rsidR="00093C2F" w:rsidRDefault="00093C2F" w:rsidP="00A92D05">
            <w:r>
              <w:t>-1.06</w:t>
            </w:r>
          </w:p>
        </w:tc>
        <w:tc>
          <w:tcPr>
            <w:tcW w:w="1038" w:type="dxa"/>
            <w:gridSpan w:val="2"/>
            <w:shd w:val="clear" w:color="auto" w:fill="auto"/>
            <w:noWrap/>
          </w:tcPr>
          <w:p w14:paraId="55269BA7" w14:textId="0A529A46" w:rsidR="00093C2F" w:rsidRPr="00776DAF" w:rsidRDefault="00093C2F" w:rsidP="00A92D05">
            <w:r w:rsidRPr="00093C2F">
              <w:t>0.9709</w:t>
            </w:r>
          </w:p>
        </w:tc>
      </w:tr>
      <w:tr w:rsidR="00093C2F" w:rsidRPr="007C0036" w14:paraId="16A6FC19" w14:textId="77777777" w:rsidTr="00F461E5">
        <w:trPr>
          <w:trHeight w:val="300"/>
        </w:trPr>
        <w:tc>
          <w:tcPr>
            <w:tcW w:w="1565" w:type="dxa"/>
            <w:shd w:val="clear" w:color="auto" w:fill="auto"/>
            <w:noWrap/>
          </w:tcPr>
          <w:p w14:paraId="789490F4" w14:textId="004CCA8E" w:rsidR="00093C2F" w:rsidRPr="00093C2F" w:rsidRDefault="00093C2F" w:rsidP="00093C2F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ILMN_1253414</w:t>
            </w:r>
          </w:p>
        </w:tc>
        <w:tc>
          <w:tcPr>
            <w:tcW w:w="2951" w:type="dxa"/>
            <w:shd w:val="clear" w:color="auto" w:fill="auto"/>
            <w:noWrap/>
          </w:tcPr>
          <w:p w14:paraId="7689D214" w14:textId="34F01F0D" w:rsidR="00093C2F" w:rsidRPr="00776DAF" w:rsidRDefault="00093C2F" w:rsidP="00093C2F">
            <w:r w:rsidRPr="00093C2F">
              <w:t xml:space="preserve">hairy and enhancer of split </w:t>
            </w:r>
            <w:r>
              <w:t>5</w:t>
            </w:r>
            <w:r w:rsidRPr="00093C2F">
              <w:t xml:space="preserve"> (Drosophila)</w:t>
            </w:r>
          </w:p>
        </w:tc>
        <w:tc>
          <w:tcPr>
            <w:tcW w:w="1149" w:type="dxa"/>
            <w:shd w:val="clear" w:color="auto" w:fill="auto"/>
            <w:noWrap/>
          </w:tcPr>
          <w:p w14:paraId="204D49C5" w14:textId="3457B625" w:rsidR="00093C2F" w:rsidRPr="00776DAF" w:rsidRDefault="00093C2F" w:rsidP="00093C2F">
            <w:r>
              <w:t>Hes5</w:t>
            </w:r>
          </w:p>
        </w:tc>
        <w:tc>
          <w:tcPr>
            <w:tcW w:w="747" w:type="dxa"/>
            <w:gridSpan w:val="2"/>
            <w:shd w:val="clear" w:color="auto" w:fill="auto"/>
            <w:noWrap/>
            <w:vAlign w:val="bottom"/>
          </w:tcPr>
          <w:p w14:paraId="5013D1D3" w14:textId="64D447AA" w:rsidR="00093C2F" w:rsidRPr="00776DAF" w:rsidRDefault="00093C2F" w:rsidP="00093C2F">
            <w:r w:rsidRPr="00BC3584">
              <w:rPr>
                <w:rFonts w:eastAsia="Times New Roman"/>
                <w:color w:val="000000"/>
                <w:lang w:eastAsia="en-GB"/>
              </w:rPr>
              <w:t>184</w:t>
            </w: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</w:tcPr>
          <w:p w14:paraId="23655B87" w14:textId="3ECE408A" w:rsidR="00093C2F" w:rsidRPr="00776DAF" w:rsidRDefault="00093C2F" w:rsidP="00093C2F">
            <w:r w:rsidRPr="00BC3584">
              <w:rPr>
                <w:rFonts w:eastAsia="Times New Roman"/>
                <w:color w:val="000000"/>
                <w:lang w:eastAsia="en-GB"/>
              </w:rPr>
              <w:t>166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27515A6" w14:textId="139D9B8C" w:rsidR="00093C2F" w:rsidRDefault="00093C2F" w:rsidP="00093C2F">
            <w:r>
              <w:rPr>
                <w:rFonts w:eastAsia="Times New Roman"/>
                <w:color w:val="000000"/>
                <w:lang w:eastAsia="en-GB"/>
              </w:rPr>
              <w:t>1.11</w:t>
            </w:r>
          </w:p>
        </w:tc>
        <w:tc>
          <w:tcPr>
            <w:tcW w:w="1038" w:type="dxa"/>
            <w:gridSpan w:val="2"/>
            <w:shd w:val="clear" w:color="auto" w:fill="auto"/>
            <w:noWrap/>
          </w:tcPr>
          <w:p w14:paraId="0EC00AEC" w14:textId="7693F5D0" w:rsidR="00093C2F" w:rsidRDefault="00093C2F" w:rsidP="00093C2F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5500</w:t>
            </w:r>
          </w:p>
          <w:p w14:paraId="60CC3F58" w14:textId="77777777" w:rsidR="00093C2F" w:rsidRPr="00776DAF" w:rsidRDefault="00093C2F" w:rsidP="00093C2F"/>
        </w:tc>
      </w:tr>
      <w:tr w:rsidR="00093C2F" w:rsidRPr="007C0036" w14:paraId="6C1C4172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</w:tcPr>
          <w:p w14:paraId="4FD26A38" w14:textId="4B5E397E" w:rsidR="00093C2F" w:rsidRPr="00432F7C" w:rsidRDefault="00432F7C" w:rsidP="00093C2F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ILMN_1241915</w:t>
            </w:r>
          </w:p>
        </w:tc>
        <w:tc>
          <w:tcPr>
            <w:tcW w:w="2951" w:type="dxa"/>
            <w:shd w:val="clear" w:color="auto" w:fill="auto"/>
            <w:noWrap/>
          </w:tcPr>
          <w:p w14:paraId="5641CD25" w14:textId="440F7ED1" w:rsidR="00093C2F" w:rsidRPr="00776DAF" w:rsidRDefault="00432F7C" w:rsidP="00093C2F">
            <w:r w:rsidRPr="00432F7C">
              <w:t>Notch gene homolog 1 (Drosophila)</w:t>
            </w:r>
          </w:p>
        </w:tc>
        <w:tc>
          <w:tcPr>
            <w:tcW w:w="1149" w:type="dxa"/>
            <w:shd w:val="clear" w:color="auto" w:fill="auto"/>
            <w:noWrap/>
          </w:tcPr>
          <w:p w14:paraId="3567E660" w14:textId="32486AA1" w:rsidR="00093C2F" w:rsidRPr="00776DAF" w:rsidRDefault="00093C2F" w:rsidP="00093C2F">
            <w:r>
              <w:t>Notch1</w:t>
            </w:r>
          </w:p>
        </w:tc>
        <w:tc>
          <w:tcPr>
            <w:tcW w:w="747" w:type="dxa"/>
            <w:gridSpan w:val="2"/>
            <w:shd w:val="clear" w:color="auto" w:fill="auto"/>
            <w:noWrap/>
          </w:tcPr>
          <w:p w14:paraId="6DFDB3DC" w14:textId="52D30363" w:rsidR="00093C2F" w:rsidRPr="00776DAF" w:rsidRDefault="00093C2F" w:rsidP="00093C2F">
            <w:r>
              <w:t>277</w:t>
            </w:r>
          </w:p>
        </w:tc>
        <w:tc>
          <w:tcPr>
            <w:tcW w:w="679" w:type="dxa"/>
            <w:gridSpan w:val="2"/>
            <w:shd w:val="clear" w:color="auto" w:fill="auto"/>
            <w:noWrap/>
          </w:tcPr>
          <w:p w14:paraId="38E9E799" w14:textId="3617D2EF" w:rsidR="00093C2F" w:rsidRPr="00776DAF" w:rsidRDefault="00093C2F" w:rsidP="00093C2F">
            <w:r>
              <w:t>266</w:t>
            </w:r>
          </w:p>
        </w:tc>
        <w:tc>
          <w:tcPr>
            <w:tcW w:w="887" w:type="dxa"/>
            <w:shd w:val="clear" w:color="auto" w:fill="auto"/>
            <w:noWrap/>
          </w:tcPr>
          <w:p w14:paraId="0066A8FC" w14:textId="2BD99106" w:rsidR="00093C2F" w:rsidRDefault="00093C2F" w:rsidP="00093C2F">
            <w:r>
              <w:t>1.04</w:t>
            </w:r>
          </w:p>
        </w:tc>
        <w:tc>
          <w:tcPr>
            <w:tcW w:w="1038" w:type="dxa"/>
            <w:gridSpan w:val="2"/>
            <w:shd w:val="clear" w:color="auto" w:fill="auto"/>
            <w:noWrap/>
          </w:tcPr>
          <w:p w14:paraId="7D6D7B33" w14:textId="0044AAEF" w:rsidR="00093C2F" w:rsidRPr="00432F7C" w:rsidRDefault="00432F7C" w:rsidP="00093C2F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9881</w:t>
            </w:r>
          </w:p>
        </w:tc>
      </w:tr>
      <w:tr w:rsidR="00093C2F" w:rsidRPr="007C0036" w14:paraId="3206FB0A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</w:tcPr>
          <w:p w14:paraId="73F0CA66" w14:textId="7E35325A" w:rsidR="00093C2F" w:rsidRPr="00432F7C" w:rsidRDefault="00432F7C" w:rsidP="00093C2F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ILMN_2678002</w:t>
            </w:r>
          </w:p>
        </w:tc>
        <w:tc>
          <w:tcPr>
            <w:tcW w:w="2951" w:type="dxa"/>
            <w:shd w:val="clear" w:color="auto" w:fill="auto"/>
            <w:noWrap/>
          </w:tcPr>
          <w:p w14:paraId="7791AACE" w14:textId="20066E8F" w:rsidR="00093C2F" w:rsidRPr="00776DAF" w:rsidRDefault="00432F7C" w:rsidP="00093C2F">
            <w:r w:rsidRPr="00432F7C">
              <w:t xml:space="preserve">Notch gene homolog </w:t>
            </w:r>
            <w:r>
              <w:t>2</w:t>
            </w:r>
            <w:r w:rsidRPr="00432F7C">
              <w:t>(Drosophila)</w:t>
            </w:r>
          </w:p>
        </w:tc>
        <w:tc>
          <w:tcPr>
            <w:tcW w:w="1149" w:type="dxa"/>
            <w:shd w:val="clear" w:color="auto" w:fill="auto"/>
            <w:noWrap/>
          </w:tcPr>
          <w:p w14:paraId="2A529580" w14:textId="4EA99899" w:rsidR="00093C2F" w:rsidRPr="00776DAF" w:rsidRDefault="00093C2F" w:rsidP="00093C2F">
            <w:r>
              <w:t>Notch2</w:t>
            </w:r>
          </w:p>
        </w:tc>
        <w:tc>
          <w:tcPr>
            <w:tcW w:w="747" w:type="dxa"/>
            <w:gridSpan w:val="2"/>
            <w:shd w:val="clear" w:color="auto" w:fill="auto"/>
            <w:noWrap/>
          </w:tcPr>
          <w:p w14:paraId="3D3E224C" w14:textId="1F660F82" w:rsidR="00093C2F" w:rsidRPr="00776DAF" w:rsidRDefault="00093C2F" w:rsidP="00093C2F">
            <w:r>
              <w:t>87</w:t>
            </w:r>
          </w:p>
        </w:tc>
        <w:tc>
          <w:tcPr>
            <w:tcW w:w="679" w:type="dxa"/>
            <w:gridSpan w:val="2"/>
            <w:shd w:val="clear" w:color="auto" w:fill="auto"/>
            <w:noWrap/>
          </w:tcPr>
          <w:p w14:paraId="7E5E6C1A" w14:textId="77777777" w:rsidR="00093C2F" w:rsidRDefault="00093C2F" w:rsidP="00093C2F">
            <w:r>
              <w:t>84</w:t>
            </w:r>
          </w:p>
          <w:p w14:paraId="13B68C70" w14:textId="227F4222" w:rsidR="00093C2F" w:rsidRPr="00776DAF" w:rsidRDefault="00093C2F" w:rsidP="00093C2F"/>
        </w:tc>
        <w:tc>
          <w:tcPr>
            <w:tcW w:w="887" w:type="dxa"/>
            <w:shd w:val="clear" w:color="auto" w:fill="auto"/>
            <w:noWrap/>
          </w:tcPr>
          <w:p w14:paraId="5D365B75" w14:textId="6B632ABE" w:rsidR="00093C2F" w:rsidRDefault="00093C2F" w:rsidP="00093C2F">
            <w:r>
              <w:t>1.04</w:t>
            </w:r>
          </w:p>
        </w:tc>
        <w:tc>
          <w:tcPr>
            <w:tcW w:w="1038" w:type="dxa"/>
            <w:gridSpan w:val="2"/>
            <w:shd w:val="clear" w:color="auto" w:fill="auto"/>
            <w:noWrap/>
          </w:tcPr>
          <w:p w14:paraId="095F8F3E" w14:textId="07ECD2CC" w:rsidR="00093C2F" w:rsidRPr="00432F7C" w:rsidRDefault="00432F7C" w:rsidP="00093C2F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9805</w:t>
            </w:r>
          </w:p>
        </w:tc>
      </w:tr>
      <w:tr w:rsidR="00093C2F" w:rsidRPr="007C0036" w14:paraId="49637E34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</w:tcPr>
          <w:p w14:paraId="50D98D57" w14:textId="63A0C5DA" w:rsidR="00093C2F" w:rsidRPr="00432F7C" w:rsidRDefault="00432F7C" w:rsidP="00093C2F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ILMN_2697380</w:t>
            </w:r>
          </w:p>
        </w:tc>
        <w:tc>
          <w:tcPr>
            <w:tcW w:w="2951" w:type="dxa"/>
            <w:shd w:val="clear" w:color="auto" w:fill="auto"/>
            <w:noWrap/>
          </w:tcPr>
          <w:p w14:paraId="45103339" w14:textId="75CF2298" w:rsidR="00093C2F" w:rsidRPr="00776DAF" w:rsidRDefault="00432F7C" w:rsidP="00093C2F">
            <w:r w:rsidRPr="00432F7C">
              <w:t xml:space="preserve">Notch gene homolog </w:t>
            </w:r>
            <w:r>
              <w:t>3</w:t>
            </w:r>
            <w:r w:rsidRPr="00432F7C">
              <w:t xml:space="preserve"> (Drosophila)</w:t>
            </w:r>
          </w:p>
        </w:tc>
        <w:tc>
          <w:tcPr>
            <w:tcW w:w="1149" w:type="dxa"/>
            <w:shd w:val="clear" w:color="auto" w:fill="auto"/>
            <w:noWrap/>
          </w:tcPr>
          <w:p w14:paraId="1989EBC6" w14:textId="448C9A75" w:rsidR="00093C2F" w:rsidRPr="00776DAF" w:rsidRDefault="00093C2F" w:rsidP="00093C2F">
            <w:r>
              <w:t>Notch3</w:t>
            </w:r>
          </w:p>
        </w:tc>
        <w:tc>
          <w:tcPr>
            <w:tcW w:w="747" w:type="dxa"/>
            <w:gridSpan w:val="2"/>
            <w:shd w:val="clear" w:color="auto" w:fill="auto"/>
            <w:noWrap/>
          </w:tcPr>
          <w:p w14:paraId="5B26CB24" w14:textId="44DA15AE" w:rsidR="00093C2F" w:rsidRPr="00776DAF" w:rsidRDefault="00093C2F" w:rsidP="00093C2F">
            <w:r>
              <w:t>438</w:t>
            </w:r>
          </w:p>
        </w:tc>
        <w:tc>
          <w:tcPr>
            <w:tcW w:w="679" w:type="dxa"/>
            <w:gridSpan w:val="2"/>
            <w:shd w:val="clear" w:color="auto" w:fill="auto"/>
            <w:noWrap/>
          </w:tcPr>
          <w:p w14:paraId="7A4C1777" w14:textId="6DC6B2A0" w:rsidR="00093C2F" w:rsidRPr="00776DAF" w:rsidRDefault="00093C2F" w:rsidP="00093C2F">
            <w:r>
              <w:t>403</w:t>
            </w:r>
          </w:p>
        </w:tc>
        <w:tc>
          <w:tcPr>
            <w:tcW w:w="887" w:type="dxa"/>
            <w:shd w:val="clear" w:color="auto" w:fill="auto"/>
            <w:noWrap/>
          </w:tcPr>
          <w:p w14:paraId="542D25F1" w14:textId="156E9DB4" w:rsidR="00093C2F" w:rsidRDefault="00093C2F" w:rsidP="00093C2F">
            <w:r>
              <w:t>1.09</w:t>
            </w:r>
          </w:p>
        </w:tc>
        <w:tc>
          <w:tcPr>
            <w:tcW w:w="1038" w:type="dxa"/>
            <w:gridSpan w:val="2"/>
            <w:shd w:val="clear" w:color="auto" w:fill="auto"/>
            <w:noWrap/>
          </w:tcPr>
          <w:p w14:paraId="6315762D" w14:textId="543A3C7D" w:rsidR="00093C2F" w:rsidRPr="00432F7C" w:rsidRDefault="00432F7C" w:rsidP="00093C2F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9523</w:t>
            </w:r>
          </w:p>
        </w:tc>
      </w:tr>
      <w:tr w:rsidR="00093C2F" w:rsidRPr="007C0036" w14:paraId="16D4A4FB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</w:tcPr>
          <w:p w14:paraId="08ED7346" w14:textId="4BF5A829" w:rsidR="00093C2F" w:rsidRPr="00432F7C" w:rsidRDefault="00432F7C" w:rsidP="00093C2F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ILMN_1220697</w:t>
            </w:r>
          </w:p>
        </w:tc>
        <w:tc>
          <w:tcPr>
            <w:tcW w:w="2951" w:type="dxa"/>
            <w:shd w:val="clear" w:color="auto" w:fill="auto"/>
            <w:noWrap/>
          </w:tcPr>
          <w:p w14:paraId="186C0ADD" w14:textId="2626D8F8" w:rsidR="00093C2F" w:rsidRPr="00776DAF" w:rsidRDefault="00432F7C" w:rsidP="00093C2F">
            <w:r w:rsidRPr="00432F7C">
              <w:t xml:space="preserve">Notch gene homolog </w:t>
            </w:r>
            <w:r>
              <w:t>4</w:t>
            </w:r>
            <w:r w:rsidRPr="00432F7C">
              <w:t>(Drosophila)</w:t>
            </w:r>
          </w:p>
        </w:tc>
        <w:tc>
          <w:tcPr>
            <w:tcW w:w="1149" w:type="dxa"/>
            <w:shd w:val="clear" w:color="auto" w:fill="auto"/>
            <w:noWrap/>
          </w:tcPr>
          <w:p w14:paraId="03E9903D" w14:textId="7154B5D3" w:rsidR="00093C2F" w:rsidRPr="00776DAF" w:rsidRDefault="00093C2F" w:rsidP="00093C2F">
            <w:r>
              <w:t>Notch4</w:t>
            </w:r>
          </w:p>
        </w:tc>
        <w:tc>
          <w:tcPr>
            <w:tcW w:w="747" w:type="dxa"/>
            <w:gridSpan w:val="2"/>
            <w:shd w:val="clear" w:color="auto" w:fill="auto"/>
            <w:noWrap/>
          </w:tcPr>
          <w:p w14:paraId="324F205E" w14:textId="2113D36D" w:rsidR="00093C2F" w:rsidRPr="00776DAF" w:rsidRDefault="00093C2F" w:rsidP="00093C2F">
            <w:r>
              <w:t>457</w:t>
            </w:r>
          </w:p>
        </w:tc>
        <w:tc>
          <w:tcPr>
            <w:tcW w:w="679" w:type="dxa"/>
            <w:gridSpan w:val="2"/>
            <w:shd w:val="clear" w:color="auto" w:fill="auto"/>
            <w:noWrap/>
          </w:tcPr>
          <w:p w14:paraId="2099966F" w14:textId="3E86ECCF" w:rsidR="00093C2F" w:rsidRPr="00776DAF" w:rsidRDefault="00093C2F" w:rsidP="00093C2F">
            <w:r>
              <w:t>529</w:t>
            </w:r>
          </w:p>
        </w:tc>
        <w:tc>
          <w:tcPr>
            <w:tcW w:w="887" w:type="dxa"/>
            <w:shd w:val="clear" w:color="auto" w:fill="auto"/>
            <w:noWrap/>
          </w:tcPr>
          <w:p w14:paraId="3F2CE376" w14:textId="1AC2B5D7" w:rsidR="00093C2F" w:rsidRDefault="00093C2F" w:rsidP="00093C2F">
            <w:r>
              <w:t>-1.16</w:t>
            </w:r>
          </w:p>
        </w:tc>
        <w:tc>
          <w:tcPr>
            <w:tcW w:w="1038" w:type="dxa"/>
            <w:gridSpan w:val="2"/>
            <w:shd w:val="clear" w:color="auto" w:fill="auto"/>
            <w:noWrap/>
          </w:tcPr>
          <w:p w14:paraId="381EF61E" w14:textId="7997B487" w:rsidR="00093C2F" w:rsidRPr="00432F7C" w:rsidRDefault="00432F7C" w:rsidP="00093C2F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8873</w:t>
            </w:r>
          </w:p>
        </w:tc>
      </w:tr>
      <w:tr w:rsidR="00093C2F" w:rsidRPr="007C0036" w14:paraId="49D851FE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</w:tcPr>
          <w:p w14:paraId="20B56B34" w14:textId="28AF06F4" w:rsidR="00093C2F" w:rsidRPr="00432F7C" w:rsidRDefault="00432F7C" w:rsidP="00093C2F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ILMN_2721188</w:t>
            </w:r>
          </w:p>
        </w:tc>
        <w:tc>
          <w:tcPr>
            <w:tcW w:w="2951" w:type="dxa"/>
            <w:shd w:val="clear" w:color="auto" w:fill="auto"/>
            <w:noWrap/>
          </w:tcPr>
          <w:p w14:paraId="6ADE7A49" w14:textId="72FF0B7E" w:rsidR="00093C2F" w:rsidRPr="00776DAF" w:rsidRDefault="00432F7C" w:rsidP="00093C2F">
            <w:r w:rsidRPr="00432F7C">
              <w:t>delta-like 1 (Drosophila)</w:t>
            </w:r>
          </w:p>
        </w:tc>
        <w:tc>
          <w:tcPr>
            <w:tcW w:w="1149" w:type="dxa"/>
            <w:shd w:val="clear" w:color="auto" w:fill="auto"/>
            <w:noWrap/>
          </w:tcPr>
          <w:p w14:paraId="74063EE6" w14:textId="722DA7BA" w:rsidR="00432F7C" w:rsidRPr="00776DAF" w:rsidRDefault="00432F7C" w:rsidP="00093C2F">
            <w:r>
              <w:t>Dll1</w:t>
            </w:r>
          </w:p>
        </w:tc>
        <w:tc>
          <w:tcPr>
            <w:tcW w:w="747" w:type="dxa"/>
            <w:gridSpan w:val="2"/>
            <w:shd w:val="clear" w:color="auto" w:fill="auto"/>
            <w:noWrap/>
          </w:tcPr>
          <w:p w14:paraId="2EA7EB7A" w14:textId="3BDAA560" w:rsidR="00093C2F" w:rsidRPr="00776DAF" w:rsidRDefault="00432F7C" w:rsidP="00093C2F">
            <w:r>
              <w:t>286</w:t>
            </w:r>
          </w:p>
        </w:tc>
        <w:tc>
          <w:tcPr>
            <w:tcW w:w="679" w:type="dxa"/>
            <w:gridSpan w:val="2"/>
            <w:shd w:val="clear" w:color="auto" w:fill="auto"/>
            <w:noWrap/>
          </w:tcPr>
          <w:p w14:paraId="7B016CC7" w14:textId="400D833F" w:rsidR="00093C2F" w:rsidRPr="00776DAF" w:rsidRDefault="00432F7C" w:rsidP="00093C2F">
            <w:r>
              <w:t>316</w:t>
            </w:r>
          </w:p>
        </w:tc>
        <w:tc>
          <w:tcPr>
            <w:tcW w:w="887" w:type="dxa"/>
            <w:shd w:val="clear" w:color="auto" w:fill="auto"/>
            <w:noWrap/>
          </w:tcPr>
          <w:p w14:paraId="00B6F6BF" w14:textId="26DE817F" w:rsidR="00093C2F" w:rsidRDefault="00432F7C" w:rsidP="00093C2F">
            <w:r>
              <w:t>-1.10</w:t>
            </w:r>
          </w:p>
        </w:tc>
        <w:tc>
          <w:tcPr>
            <w:tcW w:w="1038" w:type="dxa"/>
            <w:gridSpan w:val="2"/>
            <w:shd w:val="clear" w:color="auto" w:fill="auto"/>
            <w:noWrap/>
          </w:tcPr>
          <w:p w14:paraId="0624B8F5" w14:textId="1CD5E3F6" w:rsidR="00093C2F" w:rsidRPr="00432F7C" w:rsidRDefault="00432F7C" w:rsidP="00093C2F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9404</w:t>
            </w:r>
          </w:p>
        </w:tc>
      </w:tr>
      <w:tr w:rsidR="00093C2F" w:rsidRPr="007C0036" w14:paraId="57B0DCDE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</w:tcPr>
          <w:p w14:paraId="0ACE4B16" w14:textId="36E0FDE5" w:rsidR="00093C2F" w:rsidRPr="00432F7C" w:rsidRDefault="00432F7C" w:rsidP="00093C2F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ILMN_2643777</w:t>
            </w:r>
          </w:p>
        </w:tc>
        <w:tc>
          <w:tcPr>
            <w:tcW w:w="2951" w:type="dxa"/>
            <w:shd w:val="clear" w:color="auto" w:fill="auto"/>
            <w:noWrap/>
          </w:tcPr>
          <w:p w14:paraId="27233BFF" w14:textId="3A26ABD6" w:rsidR="00093C2F" w:rsidRPr="00776DAF" w:rsidRDefault="00432F7C" w:rsidP="00093C2F">
            <w:r w:rsidRPr="00432F7C">
              <w:t xml:space="preserve">delta-like </w:t>
            </w:r>
            <w:r>
              <w:t>3</w:t>
            </w:r>
            <w:r w:rsidRPr="00432F7C">
              <w:t xml:space="preserve"> (Drosophila)</w:t>
            </w:r>
          </w:p>
        </w:tc>
        <w:tc>
          <w:tcPr>
            <w:tcW w:w="1149" w:type="dxa"/>
            <w:shd w:val="clear" w:color="auto" w:fill="auto"/>
            <w:noWrap/>
          </w:tcPr>
          <w:p w14:paraId="0DC17789" w14:textId="3949CE22" w:rsidR="00093C2F" w:rsidRPr="00776DAF" w:rsidRDefault="00432F7C" w:rsidP="00093C2F">
            <w:r>
              <w:t>Dll3</w:t>
            </w:r>
          </w:p>
        </w:tc>
        <w:tc>
          <w:tcPr>
            <w:tcW w:w="747" w:type="dxa"/>
            <w:gridSpan w:val="2"/>
            <w:shd w:val="clear" w:color="auto" w:fill="auto"/>
            <w:noWrap/>
          </w:tcPr>
          <w:p w14:paraId="52138AB3" w14:textId="382E8D78" w:rsidR="00093C2F" w:rsidRPr="00776DAF" w:rsidRDefault="00432F7C" w:rsidP="00093C2F">
            <w:r>
              <w:t>105</w:t>
            </w:r>
          </w:p>
        </w:tc>
        <w:tc>
          <w:tcPr>
            <w:tcW w:w="679" w:type="dxa"/>
            <w:gridSpan w:val="2"/>
            <w:shd w:val="clear" w:color="auto" w:fill="auto"/>
            <w:noWrap/>
          </w:tcPr>
          <w:p w14:paraId="52BCDD40" w14:textId="3421E631" w:rsidR="00093C2F" w:rsidRPr="00776DAF" w:rsidRDefault="00432F7C" w:rsidP="00093C2F">
            <w:r>
              <w:t>94</w:t>
            </w:r>
          </w:p>
        </w:tc>
        <w:tc>
          <w:tcPr>
            <w:tcW w:w="887" w:type="dxa"/>
            <w:shd w:val="clear" w:color="auto" w:fill="auto"/>
            <w:noWrap/>
          </w:tcPr>
          <w:p w14:paraId="3280D37E" w14:textId="471DDC3D" w:rsidR="00093C2F" w:rsidRDefault="00432F7C" w:rsidP="00093C2F">
            <w:r>
              <w:t>1.12</w:t>
            </w:r>
          </w:p>
        </w:tc>
        <w:tc>
          <w:tcPr>
            <w:tcW w:w="1038" w:type="dxa"/>
            <w:gridSpan w:val="2"/>
            <w:shd w:val="clear" w:color="auto" w:fill="auto"/>
            <w:noWrap/>
          </w:tcPr>
          <w:p w14:paraId="133E4A30" w14:textId="3699420E" w:rsidR="00093C2F" w:rsidRPr="00432F7C" w:rsidRDefault="00432F7C" w:rsidP="00093C2F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9353</w:t>
            </w:r>
          </w:p>
        </w:tc>
      </w:tr>
      <w:tr w:rsidR="00093C2F" w:rsidRPr="007C0036" w14:paraId="1BBA505B" w14:textId="77777777" w:rsidTr="00B47C9D">
        <w:trPr>
          <w:trHeight w:val="300"/>
        </w:trPr>
        <w:tc>
          <w:tcPr>
            <w:tcW w:w="1565" w:type="dxa"/>
            <w:shd w:val="clear" w:color="auto" w:fill="auto"/>
            <w:noWrap/>
          </w:tcPr>
          <w:p w14:paraId="37160ACA" w14:textId="2C716B53" w:rsidR="00093C2F" w:rsidRPr="00432F7C" w:rsidRDefault="00432F7C" w:rsidP="00093C2F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ILMN_2588315</w:t>
            </w:r>
          </w:p>
        </w:tc>
        <w:tc>
          <w:tcPr>
            <w:tcW w:w="2951" w:type="dxa"/>
            <w:shd w:val="clear" w:color="auto" w:fill="auto"/>
            <w:noWrap/>
          </w:tcPr>
          <w:p w14:paraId="63A8AE90" w14:textId="69CFAF4F" w:rsidR="00093C2F" w:rsidRPr="00776DAF" w:rsidRDefault="00432F7C" w:rsidP="00093C2F">
            <w:r w:rsidRPr="00432F7C">
              <w:t>recombination signal binding protein for immunoglobulin kappa J region</w:t>
            </w:r>
          </w:p>
        </w:tc>
        <w:tc>
          <w:tcPr>
            <w:tcW w:w="1149" w:type="dxa"/>
            <w:shd w:val="clear" w:color="auto" w:fill="auto"/>
            <w:noWrap/>
          </w:tcPr>
          <w:p w14:paraId="593DB994" w14:textId="6A8122D7" w:rsidR="00093C2F" w:rsidRPr="00776DAF" w:rsidRDefault="00432F7C" w:rsidP="00093C2F">
            <w:proofErr w:type="spellStart"/>
            <w:r>
              <w:t>Rbpj</w:t>
            </w:r>
            <w:proofErr w:type="spellEnd"/>
          </w:p>
        </w:tc>
        <w:tc>
          <w:tcPr>
            <w:tcW w:w="747" w:type="dxa"/>
            <w:gridSpan w:val="2"/>
            <w:shd w:val="clear" w:color="auto" w:fill="auto"/>
            <w:noWrap/>
          </w:tcPr>
          <w:p w14:paraId="300558DB" w14:textId="6E30BC41" w:rsidR="00093C2F" w:rsidRPr="00776DAF" w:rsidRDefault="00DC1206" w:rsidP="00093C2F">
            <w:r>
              <w:t>113</w:t>
            </w:r>
          </w:p>
        </w:tc>
        <w:tc>
          <w:tcPr>
            <w:tcW w:w="679" w:type="dxa"/>
            <w:gridSpan w:val="2"/>
            <w:shd w:val="clear" w:color="auto" w:fill="auto"/>
            <w:noWrap/>
          </w:tcPr>
          <w:p w14:paraId="582E8739" w14:textId="49FCBC89" w:rsidR="00093C2F" w:rsidRPr="00776DAF" w:rsidRDefault="00DC1206" w:rsidP="00093C2F">
            <w:r>
              <w:t>100</w:t>
            </w:r>
          </w:p>
        </w:tc>
        <w:tc>
          <w:tcPr>
            <w:tcW w:w="887" w:type="dxa"/>
            <w:shd w:val="clear" w:color="auto" w:fill="auto"/>
            <w:noWrap/>
          </w:tcPr>
          <w:p w14:paraId="0C06825B" w14:textId="442D1763" w:rsidR="00093C2F" w:rsidRDefault="00DC1206" w:rsidP="00093C2F">
            <w:r>
              <w:t>1.13</w:t>
            </w:r>
          </w:p>
        </w:tc>
        <w:tc>
          <w:tcPr>
            <w:tcW w:w="1038" w:type="dxa"/>
            <w:gridSpan w:val="2"/>
            <w:shd w:val="clear" w:color="auto" w:fill="auto"/>
            <w:noWrap/>
          </w:tcPr>
          <w:p w14:paraId="70C39F11" w14:textId="5881462F" w:rsidR="00093C2F" w:rsidRPr="00DC1206" w:rsidRDefault="00DC1206" w:rsidP="00093C2F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9076</w:t>
            </w:r>
          </w:p>
        </w:tc>
      </w:tr>
    </w:tbl>
    <w:p w14:paraId="11E66484" w14:textId="77777777" w:rsidR="00064A02" w:rsidRPr="00F50482" w:rsidRDefault="00064A02" w:rsidP="00064A02"/>
    <w:p w14:paraId="4EAACFF4" w14:textId="77777777" w:rsidR="00064A02" w:rsidRDefault="00064A02" w:rsidP="00064A02">
      <w:pPr>
        <w:rPr>
          <w:b/>
        </w:rPr>
      </w:pPr>
    </w:p>
    <w:p w14:paraId="09F89FBB" w14:textId="77777777" w:rsidR="00064A02" w:rsidRDefault="00064A02" w:rsidP="00064A02">
      <w:pPr>
        <w:rPr>
          <w:b/>
        </w:rPr>
      </w:pPr>
    </w:p>
    <w:p w14:paraId="2214857A" w14:textId="77777777" w:rsidR="00064A02" w:rsidRDefault="00064A02" w:rsidP="00064A02">
      <w:pPr>
        <w:rPr>
          <w:b/>
        </w:rPr>
      </w:pPr>
    </w:p>
    <w:p w14:paraId="08516A2C" w14:textId="77777777" w:rsidR="00064A02" w:rsidRPr="00560895" w:rsidRDefault="00064A02" w:rsidP="00064A02">
      <w:pPr>
        <w:spacing w:after="0" w:line="360" w:lineRule="auto"/>
        <w:rPr>
          <w:rFonts w:ascii="Arial" w:hAnsi="Arial" w:cs="Arial"/>
        </w:rPr>
      </w:pPr>
      <w:r>
        <w:rPr>
          <w:b/>
        </w:rPr>
        <w:br w:type="page"/>
      </w:r>
      <w:r w:rsidRPr="00560895">
        <w:rPr>
          <w:rFonts w:ascii="Arial" w:hAnsi="Arial" w:cs="Arial"/>
          <w:b/>
        </w:rPr>
        <w:lastRenderedPageBreak/>
        <w:t>Supplementary Table 3</w:t>
      </w:r>
      <w:r w:rsidRPr="00560895">
        <w:rPr>
          <w:rFonts w:ascii="Arial" w:hAnsi="Arial" w:cs="Arial"/>
        </w:rPr>
        <w:t>. SYBR Green qPCR primers used in this study.</w:t>
      </w:r>
    </w:p>
    <w:tbl>
      <w:tblPr>
        <w:tblW w:w="1032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014"/>
        <w:gridCol w:w="3061"/>
        <w:gridCol w:w="2127"/>
        <w:gridCol w:w="3118"/>
      </w:tblGrid>
      <w:tr w:rsidR="00064A02" w:rsidRPr="00F50482" w14:paraId="20445144" w14:textId="77777777" w:rsidTr="00064A02">
        <w:trPr>
          <w:cantSplit/>
          <w:trHeight w:val="290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2CD16" w14:textId="77777777" w:rsidR="00064A02" w:rsidRPr="009236F7" w:rsidRDefault="00064A02" w:rsidP="00A92D05">
            <w:pPr>
              <w:spacing w:after="0" w:line="240" w:lineRule="auto"/>
              <w:rPr>
                <w:b/>
              </w:rPr>
            </w:pPr>
            <w:r w:rsidRPr="009236F7">
              <w:rPr>
                <w:b/>
              </w:rPr>
              <w:t>Prim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29A30" w14:textId="77777777" w:rsidR="00064A02" w:rsidRPr="009236F7" w:rsidRDefault="00064A02" w:rsidP="00A92D05">
            <w:pPr>
              <w:spacing w:after="0" w:line="240" w:lineRule="auto"/>
              <w:rPr>
                <w:b/>
              </w:rPr>
            </w:pPr>
            <w:r w:rsidRPr="009236F7">
              <w:rPr>
                <w:b/>
              </w:rPr>
              <w:t>Sequenc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1EB11" w14:textId="77777777" w:rsidR="00064A02" w:rsidRPr="009236F7" w:rsidRDefault="00064A02" w:rsidP="00A92D05">
            <w:pPr>
              <w:spacing w:after="0" w:line="240" w:lineRule="auto"/>
              <w:rPr>
                <w:b/>
              </w:rPr>
            </w:pPr>
            <w:r w:rsidRPr="009236F7">
              <w:rPr>
                <w:b/>
              </w:rPr>
              <w:t>Prim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3DDE4" w14:textId="77777777" w:rsidR="00064A02" w:rsidRPr="009236F7" w:rsidRDefault="00064A02" w:rsidP="00A92D05">
            <w:pPr>
              <w:spacing w:after="0" w:line="240" w:lineRule="auto"/>
              <w:rPr>
                <w:b/>
              </w:rPr>
            </w:pPr>
            <w:r w:rsidRPr="009236F7">
              <w:rPr>
                <w:b/>
              </w:rPr>
              <w:t>Sequence</w:t>
            </w:r>
          </w:p>
        </w:tc>
      </w:tr>
      <w:tr w:rsidR="00064A02" w:rsidRPr="00F50482" w14:paraId="1C4E65B7" w14:textId="77777777" w:rsidTr="00064A02">
        <w:trPr>
          <w:cantSplit/>
          <w:trHeight w:val="290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E6495" w14:textId="77777777" w:rsidR="00064A02" w:rsidRPr="00F50482" w:rsidRDefault="00064A02" w:rsidP="00A92D05">
            <w:pPr>
              <w:spacing w:after="0" w:line="240" w:lineRule="auto"/>
            </w:pPr>
            <w:proofErr w:type="spellStart"/>
            <w:r w:rsidRPr="00F50482">
              <w:t>ChrdF</w:t>
            </w:r>
            <w:proofErr w:type="spellEnd"/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5A1E4" w14:textId="77777777" w:rsidR="00064A02" w:rsidRPr="00F50482" w:rsidRDefault="00064A02" w:rsidP="00A92D05">
            <w:pPr>
              <w:spacing w:after="0" w:line="240" w:lineRule="auto"/>
            </w:pPr>
            <w:r w:rsidRPr="00F50482">
              <w:t>ATTACCTGCAGATGTGGGG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061BF" w14:textId="77777777" w:rsidR="00064A02" w:rsidRPr="00F50482" w:rsidRDefault="00064A02" w:rsidP="00A92D05">
            <w:pPr>
              <w:spacing w:after="0" w:line="240" w:lineRule="auto"/>
            </w:pPr>
            <w:r w:rsidRPr="00F50482">
              <w:t>SHH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2C5E3" w14:textId="77777777" w:rsidR="00064A02" w:rsidRPr="00F50482" w:rsidRDefault="00064A02" w:rsidP="00A92D05">
            <w:pPr>
              <w:spacing w:after="0" w:line="240" w:lineRule="auto"/>
            </w:pPr>
            <w:r w:rsidRPr="00F50482">
              <w:t>CACCCCCAATTACAACCCCG</w:t>
            </w:r>
          </w:p>
        </w:tc>
      </w:tr>
      <w:tr w:rsidR="00064A02" w:rsidRPr="00F50482" w14:paraId="6D98D430" w14:textId="77777777" w:rsidTr="00064A02">
        <w:trPr>
          <w:cantSplit/>
          <w:trHeight w:val="368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0E591" w14:textId="77777777" w:rsidR="00064A02" w:rsidRPr="00F50482" w:rsidRDefault="00064A02" w:rsidP="00A92D05">
            <w:pPr>
              <w:spacing w:after="0" w:line="240" w:lineRule="auto"/>
            </w:pPr>
            <w:proofErr w:type="spellStart"/>
            <w:r w:rsidRPr="00F50482">
              <w:t>ChrdR</w:t>
            </w:r>
            <w:proofErr w:type="spellEnd"/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3951C" w14:textId="77777777" w:rsidR="00064A02" w:rsidRPr="00F50482" w:rsidRDefault="00064A02" w:rsidP="00A92D05">
            <w:pPr>
              <w:spacing w:after="0" w:line="240" w:lineRule="auto"/>
            </w:pPr>
            <w:r w:rsidRPr="00F50482">
              <w:t>CTCAGAGGACCTTTGGGCT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C3E2B" w14:textId="77777777" w:rsidR="00064A02" w:rsidRPr="00F50482" w:rsidRDefault="00064A02" w:rsidP="00A92D05">
            <w:pPr>
              <w:spacing w:after="0" w:line="240" w:lineRule="auto"/>
            </w:pPr>
            <w:r w:rsidRPr="00F50482">
              <w:t>SHH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9E025" w14:textId="77777777" w:rsidR="00064A02" w:rsidRPr="00F50482" w:rsidRDefault="00064A02" w:rsidP="00A92D05">
            <w:pPr>
              <w:spacing w:after="0" w:line="240" w:lineRule="auto"/>
            </w:pPr>
            <w:r w:rsidRPr="00F50482">
              <w:t>CTTGTCTTTGCACCTCTGAGTC</w:t>
            </w:r>
          </w:p>
        </w:tc>
      </w:tr>
      <w:tr w:rsidR="00064A02" w:rsidRPr="00F50482" w14:paraId="2E65CB3F" w14:textId="77777777" w:rsidTr="00064A02">
        <w:trPr>
          <w:cantSplit/>
          <w:trHeight w:val="389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13318" w14:textId="77777777" w:rsidR="00064A02" w:rsidRPr="00F50482" w:rsidRDefault="00064A02" w:rsidP="00A92D05">
            <w:pPr>
              <w:spacing w:after="0" w:line="240" w:lineRule="auto"/>
            </w:pPr>
            <w:r w:rsidRPr="00F50482">
              <w:t>Dynlrb2F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1EAB8" w14:textId="77777777" w:rsidR="00064A02" w:rsidRPr="00F50482" w:rsidRDefault="00064A02" w:rsidP="00A92D05">
            <w:pPr>
              <w:spacing w:after="0" w:line="240" w:lineRule="auto"/>
            </w:pPr>
            <w:r w:rsidRPr="00F50482">
              <w:t>GCGCGATGACAGAAGTGGA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68E3A" w14:textId="77777777" w:rsidR="00064A02" w:rsidRPr="00F50482" w:rsidRDefault="00064A02" w:rsidP="00A92D05">
            <w:pPr>
              <w:spacing w:after="0" w:line="240" w:lineRule="auto"/>
            </w:pPr>
            <w:r w:rsidRPr="00F50482">
              <w:t>Sox9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B2ACD" w14:textId="77777777" w:rsidR="00064A02" w:rsidRPr="00F50482" w:rsidRDefault="00064A02" w:rsidP="00A92D05">
            <w:pPr>
              <w:spacing w:after="0" w:line="240" w:lineRule="auto"/>
            </w:pPr>
            <w:r w:rsidRPr="00F50482">
              <w:t>GCCACGGAACAGACTCACAT</w:t>
            </w:r>
          </w:p>
        </w:tc>
      </w:tr>
      <w:tr w:rsidR="00064A02" w:rsidRPr="00F50482" w14:paraId="7F96A389" w14:textId="77777777" w:rsidTr="00064A02">
        <w:trPr>
          <w:cantSplit/>
          <w:trHeight w:val="256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30263" w14:textId="77777777" w:rsidR="00064A02" w:rsidRPr="00F50482" w:rsidRDefault="00064A02" w:rsidP="00A92D05">
            <w:pPr>
              <w:spacing w:after="0" w:line="240" w:lineRule="auto"/>
            </w:pPr>
            <w:r w:rsidRPr="00F50482">
              <w:t>Dynlrb2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F42EA" w14:textId="77777777" w:rsidR="00064A02" w:rsidRPr="00F50482" w:rsidRDefault="00064A02" w:rsidP="00A92D05">
            <w:pPr>
              <w:spacing w:after="0" w:line="240" w:lineRule="auto"/>
            </w:pPr>
            <w:r w:rsidRPr="00F50482">
              <w:t>TCCAGGGTTGTTCGGATTG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6F8A0" w14:textId="77777777" w:rsidR="00064A02" w:rsidRPr="00F50482" w:rsidRDefault="00064A02" w:rsidP="00A92D05">
            <w:pPr>
              <w:spacing w:after="0" w:line="240" w:lineRule="auto"/>
            </w:pPr>
            <w:r w:rsidRPr="00F50482">
              <w:t>Sox9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D085E" w14:textId="77777777" w:rsidR="00064A02" w:rsidRPr="00F50482" w:rsidRDefault="00064A02" w:rsidP="00A92D05">
            <w:pPr>
              <w:spacing w:after="0" w:line="240" w:lineRule="auto"/>
            </w:pPr>
            <w:r w:rsidRPr="00F50482">
              <w:t>GGACCCTGAGATTGCCCAGA</w:t>
            </w:r>
          </w:p>
        </w:tc>
      </w:tr>
      <w:tr w:rsidR="00064A02" w:rsidRPr="00F50482" w14:paraId="5C9523DD" w14:textId="77777777" w:rsidTr="00064A02">
        <w:trPr>
          <w:cantSplit/>
          <w:trHeight w:val="234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CB11C" w14:textId="77777777" w:rsidR="00064A02" w:rsidRPr="00F50482" w:rsidRDefault="00064A02" w:rsidP="00064A02">
            <w:pPr>
              <w:spacing w:after="0" w:line="240" w:lineRule="auto"/>
            </w:pPr>
            <w:r w:rsidRPr="00F50482">
              <w:t>En1F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36034" w14:textId="77777777" w:rsidR="00064A02" w:rsidRPr="00F50482" w:rsidRDefault="00064A02" w:rsidP="00064A02">
            <w:pPr>
              <w:spacing w:after="0" w:line="240" w:lineRule="auto"/>
            </w:pPr>
            <w:r w:rsidRPr="00F50482">
              <w:t>CCGGTGGTCAAGACTGACT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E8D5A" w14:textId="77777777" w:rsidR="00064A02" w:rsidRPr="00F50482" w:rsidRDefault="00064A02" w:rsidP="00064A02">
            <w:pPr>
              <w:spacing w:after="0" w:line="240" w:lineRule="auto"/>
            </w:pPr>
            <w:proofErr w:type="spellStart"/>
            <w:r w:rsidRPr="00F50482">
              <w:t>NodalF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15CE1" w14:textId="77777777" w:rsidR="00064A02" w:rsidRPr="00F50482" w:rsidRDefault="00064A02" w:rsidP="00064A02">
            <w:pPr>
              <w:spacing w:after="0" w:line="240" w:lineRule="auto"/>
            </w:pPr>
            <w:r w:rsidRPr="00F50482">
              <w:t>CTGGCGTACATGTTGAGCCT</w:t>
            </w:r>
          </w:p>
        </w:tc>
      </w:tr>
      <w:tr w:rsidR="00064A02" w:rsidRPr="00F50482" w14:paraId="7D7CA2F2" w14:textId="77777777" w:rsidTr="00064A02">
        <w:trPr>
          <w:cantSplit/>
          <w:trHeight w:val="290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DC680" w14:textId="77777777" w:rsidR="00064A02" w:rsidRPr="00F50482" w:rsidRDefault="00064A02" w:rsidP="00064A02">
            <w:pPr>
              <w:spacing w:after="0" w:line="240" w:lineRule="auto"/>
            </w:pPr>
            <w:r w:rsidRPr="00F50482">
              <w:t>En1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507F3" w14:textId="77777777" w:rsidR="00064A02" w:rsidRPr="00F50482" w:rsidRDefault="00064A02" w:rsidP="00064A02">
            <w:pPr>
              <w:spacing w:after="0" w:line="240" w:lineRule="auto"/>
            </w:pPr>
            <w:r w:rsidRPr="00F50482">
              <w:t>CTGGTGCGTGGACCAGA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EBAE2" w14:textId="77777777" w:rsidR="00064A02" w:rsidRPr="00F50482" w:rsidRDefault="00064A02" w:rsidP="00064A02">
            <w:pPr>
              <w:spacing w:after="0" w:line="240" w:lineRule="auto"/>
            </w:pPr>
            <w:proofErr w:type="spellStart"/>
            <w:r w:rsidRPr="00F50482">
              <w:t>NodalR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4667D" w14:textId="77777777" w:rsidR="00064A02" w:rsidRPr="00F50482" w:rsidRDefault="00064A02" w:rsidP="00064A02">
            <w:pPr>
              <w:spacing w:after="0" w:line="240" w:lineRule="auto"/>
            </w:pPr>
            <w:r w:rsidRPr="00F50482">
              <w:t>GGTCACGTCCACATCTTGCG</w:t>
            </w:r>
          </w:p>
        </w:tc>
      </w:tr>
      <w:tr w:rsidR="00064A02" w:rsidRPr="00F50482" w14:paraId="2C21AC09" w14:textId="77777777" w:rsidTr="00064A02">
        <w:trPr>
          <w:cantSplit/>
          <w:trHeight w:val="332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42071" w14:textId="77777777" w:rsidR="00064A02" w:rsidRPr="00F50482" w:rsidRDefault="00064A02" w:rsidP="00064A02">
            <w:pPr>
              <w:spacing w:after="0" w:line="240" w:lineRule="auto"/>
            </w:pPr>
            <w:r w:rsidRPr="00F50482">
              <w:t>Fam183bF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D52B6" w14:textId="77777777" w:rsidR="00064A02" w:rsidRPr="00F50482" w:rsidRDefault="00064A02" w:rsidP="00064A02">
            <w:pPr>
              <w:spacing w:after="0" w:line="240" w:lineRule="auto"/>
            </w:pPr>
            <w:r w:rsidRPr="00F50482">
              <w:t>CTCAAAGAGCTACGGGCAC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AEAC8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DCC42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5A2895E8" w14:textId="77777777" w:rsidTr="00064A02">
        <w:trPr>
          <w:cantSplit/>
          <w:trHeight w:val="396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1A79F" w14:textId="77777777" w:rsidR="00064A02" w:rsidRPr="00F50482" w:rsidRDefault="00064A02" w:rsidP="00064A02">
            <w:pPr>
              <w:spacing w:after="0" w:line="240" w:lineRule="auto"/>
            </w:pPr>
            <w:r w:rsidRPr="00F50482">
              <w:t>Fam183b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83AC7" w14:textId="77777777" w:rsidR="00064A02" w:rsidRPr="00F50482" w:rsidRDefault="00064A02" w:rsidP="00064A02">
            <w:pPr>
              <w:spacing w:after="0" w:line="240" w:lineRule="auto"/>
            </w:pPr>
            <w:r w:rsidRPr="00F50482">
              <w:t>AGGTTCAGGAACTTGGCCT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3D117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92F4D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087DB85A" w14:textId="77777777" w:rsidTr="00064A02">
        <w:trPr>
          <w:cantSplit/>
          <w:trHeight w:val="290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BC5B6" w14:textId="77777777" w:rsidR="00064A02" w:rsidRPr="00F50482" w:rsidRDefault="00064A02" w:rsidP="00064A02">
            <w:pPr>
              <w:spacing w:after="0" w:line="240" w:lineRule="auto"/>
            </w:pPr>
            <w:r w:rsidRPr="00F50482">
              <w:t>FezF1F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CCE8D" w14:textId="77777777" w:rsidR="00064A02" w:rsidRPr="00F50482" w:rsidRDefault="00064A02" w:rsidP="00064A02">
            <w:pPr>
              <w:spacing w:after="0" w:line="240" w:lineRule="auto"/>
            </w:pPr>
            <w:r w:rsidRPr="00F50482">
              <w:t>CGCCCAACTTTTGTCGGAA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CE598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0C121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4A8D18CE" w14:textId="77777777" w:rsidTr="00064A02">
        <w:trPr>
          <w:cantSplit/>
          <w:trHeight w:val="290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6125C" w14:textId="77777777" w:rsidR="00064A02" w:rsidRPr="00F50482" w:rsidRDefault="00064A02" w:rsidP="00064A02">
            <w:pPr>
              <w:spacing w:after="0" w:line="240" w:lineRule="auto"/>
            </w:pPr>
            <w:r w:rsidRPr="00F50482">
              <w:t>FezF1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B4012" w14:textId="77777777" w:rsidR="00064A02" w:rsidRPr="00F50482" w:rsidRDefault="00064A02" w:rsidP="00064A02">
            <w:pPr>
              <w:spacing w:after="0" w:line="240" w:lineRule="auto"/>
            </w:pPr>
            <w:r w:rsidRPr="00F50482">
              <w:t>CGCATTAAAGACCTTGCCG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5B48D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C6009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136312D2" w14:textId="77777777" w:rsidTr="00064A02">
        <w:trPr>
          <w:cantSplit/>
          <w:trHeight w:val="332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D6104" w14:textId="77777777" w:rsidR="00064A02" w:rsidRPr="00F50482" w:rsidRDefault="00064A02" w:rsidP="00064A02">
            <w:pPr>
              <w:spacing w:after="0" w:line="240" w:lineRule="auto"/>
            </w:pPr>
            <w:r w:rsidRPr="00F50482">
              <w:t>Foxd4F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FA98D" w14:textId="77777777" w:rsidR="00064A02" w:rsidRPr="00F50482" w:rsidRDefault="00064A02" w:rsidP="00064A02">
            <w:pPr>
              <w:spacing w:after="0" w:line="240" w:lineRule="auto"/>
            </w:pPr>
            <w:r w:rsidRPr="00F50482">
              <w:t>CGCCAAAGTCAGTACTGGG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84A90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11C9A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598221C9" w14:textId="77777777" w:rsidTr="00064A02">
        <w:trPr>
          <w:cantSplit/>
          <w:trHeight w:val="396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5B1B8" w14:textId="77777777" w:rsidR="00064A02" w:rsidRPr="00F50482" w:rsidRDefault="00064A02" w:rsidP="00064A02">
            <w:pPr>
              <w:spacing w:after="0" w:line="240" w:lineRule="auto"/>
            </w:pPr>
            <w:r w:rsidRPr="00F50482">
              <w:t>Foxd4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FB8DC" w14:textId="77777777" w:rsidR="00064A02" w:rsidRPr="00F50482" w:rsidRDefault="00064A02" w:rsidP="00064A02">
            <w:pPr>
              <w:spacing w:after="0" w:line="240" w:lineRule="auto"/>
            </w:pPr>
            <w:r w:rsidRPr="00F50482">
              <w:t>GCGGGCTCTGTTGATGTTT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3A1AC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DFD7A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10B9BD9A" w14:textId="77777777" w:rsidTr="00064A02">
        <w:trPr>
          <w:cantSplit/>
          <w:trHeight w:val="262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70E82" w14:textId="77777777" w:rsidR="00064A02" w:rsidRPr="00F50482" w:rsidRDefault="00064A02" w:rsidP="00064A02">
            <w:pPr>
              <w:spacing w:after="0" w:line="240" w:lineRule="auto"/>
            </w:pPr>
            <w:r w:rsidRPr="00F50482">
              <w:t>FZD5F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4800B" w14:textId="77777777" w:rsidR="00064A02" w:rsidRPr="00F50482" w:rsidRDefault="00064A02" w:rsidP="00064A02">
            <w:pPr>
              <w:spacing w:after="0" w:line="240" w:lineRule="auto"/>
            </w:pPr>
            <w:r w:rsidRPr="00F50482">
              <w:t>GAAGAGAAGGCGAGTGACC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118B6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DDB7B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7C8C766D" w14:textId="77777777" w:rsidTr="00064A02">
        <w:trPr>
          <w:cantSplit/>
          <w:trHeight w:val="382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B6E19" w14:textId="77777777" w:rsidR="00064A02" w:rsidRPr="00F50482" w:rsidRDefault="00064A02" w:rsidP="00064A02">
            <w:pPr>
              <w:spacing w:after="0" w:line="240" w:lineRule="auto"/>
            </w:pPr>
            <w:r w:rsidRPr="00F50482">
              <w:t>FZD5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B94EB" w14:textId="77777777" w:rsidR="00064A02" w:rsidRPr="00F50482" w:rsidRDefault="00064A02" w:rsidP="00064A02">
            <w:pPr>
              <w:spacing w:after="0" w:line="240" w:lineRule="auto"/>
            </w:pPr>
            <w:r w:rsidRPr="00F50482">
              <w:t>AAGGACAGAACTCTGTGGC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CBB0F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1176C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69E6E6F3" w14:textId="77777777" w:rsidTr="00064A02">
        <w:trPr>
          <w:cantSplit/>
          <w:trHeight w:val="262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83EE4" w14:textId="77777777" w:rsidR="00064A02" w:rsidRPr="00F50482" w:rsidRDefault="00064A02" w:rsidP="00064A02">
            <w:pPr>
              <w:spacing w:after="0" w:line="240" w:lineRule="auto"/>
            </w:pPr>
            <w:proofErr w:type="spellStart"/>
            <w:r w:rsidRPr="00F50482">
              <w:t>GapdhF</w:t>
            </w:r>
            <w:proofErr w:type="spellEnd"/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17E14" w14:textId="77777777" w:rsidR="00064A02" w:rsidRPr="00F50482" w:rsidRDefault="00064A02" w:rsidP="00064A02">
            <w:pPr>
              <w:spacing w:after="0" w:line="240" w:lineRule="auto"/>
            </w:pPr>
            <w:r w:rsidRPr="00F50482">
              <w:t>GTGAAGGTCGGTGTGAACG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EA984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A2E81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1A65B6D7" w14:textId="77777777" w:rsidTr="00064A02">
        <w:trPr>
          <w:cantSplit/>
          <w:trHeight w:val="382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6DB2E" w14:textId="77777777" w:rsidR="00064A02" w:rsidRPr="00F50482" w:rsidRDefault="00064A02" w:rsidP="00064A02">
            <w:pPr>
              <w:spacing w:after="0" w:line="240" w:lineRule="auto"/>
            </w:pPr>
            <w:proofErr w:type="spellStart"/>
            <w:r w:rsidRPr="00F50482">
              <w:t>GapdhR</w:t>
            </w:r>
            <w:proofErr w:type="spellEnd"/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36AED" w14:textId="77777777" w:rsidR="00064A02" w:rsidRPr="00F50482" w:rsidRDefault="00064A02" w:rsidP="00064A02">
            <w:pPr>
              <w:spacing w:after="0" w:line="240" w:lineRule="auto"/>
            </w:pPr>
            <w:r w:rsidRPr="00F50482">
              <w:t>AGTTGAGGTCAATGAAGGG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B934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2AEB9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065262DB" w14:textId="77777777" w:rsidTr="00064A02">
        <w:trPr>
          <w:cantSplit/>
          <w:trHeight w:val="262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42275" w14:textId="77777777" w:rsidR="00064A02" w:rsidRPr="00F50482" w:rsidRDefault="00064A02" w:rsidP="00064A02">
            <w:pPr>
              <w:spacing w:after="0" w:line="240" w:lineRule="auto"/>
            </w:pPr>
            <w:r w:rsidRPr="00F50482">
              <w:t>GDF10F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ABFDD" w14:textId="77777777" w:rsidR="00064A02" w:rsidRPr="00F50482" w:rsidRDefault="00064A02" w:rsidP="00064A02">
            <w:pPr>
              <w:spacing w:after="0" w:line="240" w:lineRule="auto"/>
            </w:pPr>
            <w:r w:rsidRPr="00F50482">
              <w:t>GCAGACATCGGGTGGAATG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F6791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4D6D5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7E7DEE8B" w14:textId="77777777" w:rsidTr="00064A02">
        <w:trPr>
          <w:cantSplit/>
          <w:trHeight w:val="382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71BE4" w14:textId="77777777" w:rsidR="00064A02" w:rsidRPr="00F50482" w:rsidRDefault="00064A02" w:rsidP="00064A02">
            <w:pPr>
              <w:spacing w:after="0" w:line="240" w:lineRule="auto"/>
            </w:pPr>
            <w:r w:rsidRPr="00F50482">
              <w:t>GDF10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5B360" w14:textId="77777777" w:rsidR="00064A02" w:rsidRPr="00F50482" w:rsidRDefault="00064A02" w:rsidP="00064A02">
            <w:pPr>
              <w:spacing w:after="0" w:line="240" w:lineRule="auto"/>
            </w:pPr>
            <w:r w:rsidRPr="00F50482">
              <w:t>GGACAATCTTGGGCATGGG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F3088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5B644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1239481B" w14:textId="77777777" w:rsidTr="00064A02">
        <w:trPr>
          <w:cantSplit/>
          <w:trHeight w:val="404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55244" w14:textId="77777777" w:rsidR="00064A02" w:rsidRPr="00F50482" w:rsidRDefault="00064A02" w:rsidP="00064A02">
            <w:pPr>
              <w:spacing w:after="0" w:line="240" w:lineRule="auto"/>
            </w:pPr>
            <w:proofErr w:type="spellStart"/>
            <w:r w:rsidRPr="00F50482">
              <w:t>GscF</w:t>
            </w:r>
            <w:proofErr w:type="spellEnd"/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1D9A3" w14:textId="77777777" w:rsidR="00064A02" w:rsidRPr="00F50482" w:rsidRDefault="00064A02" w:rsidP="00064A02">
            <w:pPr>
              <w:spacing w:after="0" w:line="240" w:lineRule="auto"/>
            </w:pPr>
            <w:r w:rsidRPr="00F50482">
              <w:t>GGAGACGAAGTACCCAGAC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7215F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82D93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6926C218" w14:textId="77777777" w:rsidTr="00064A02">
        <w:trPr>
          <w:cantSplit/>
          <w:trHeight w:val="242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FF645" w14:textId="77777777" w:rsidR="00064A02" w:rsidRPr="00F50482" w:rsidRDefault="00064A02" w:rsidP="00064A02">
            <w:pPr>
              <w:spacing w:after="0" w:line="240" w:lineRule="auto"/>
            </w:pPr>
            <w:r w:rsidRPr="00F50482">
              <w:t>GSC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79354" w14:textId="77777777" w:rsidR="00064A02" w:rsidRPr="00F50482" w:rsidRDefault="00064A02" w:rsidP="00064A02">
            <w:pPr>
              <w:spacing w:after="0" w:line="240" w:lineRule="auto"/>
            </w:pPr>
            <w:r w:rsidRPr="00F50482">
              <w:t>AAACCAGACCTCCACCTTCT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BC453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77095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63505A67" w14:textId="77777777" w:rsidTr="00064A02">
        <w:trPr>
          <w:cantSplit/>
          <w:trHeight w:val="290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0F4E1" w14:textId="77777777" w:rsidR="00064A02" w:rsidRPr="00F50482" w:rsidRDefault="00064A02" w:rsidP="00064A02">
            <w:pPr>
              <w:spacing w:after="0" w:line="240" w:lineRule="auto"/>
            </w:pPr>
            <w:r w:rsidRPr="00F50482">
              <w:t>Lefty1F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F0D44" w14:textId="77777777" w:rsidR="00064A02" w:rsidRPr="00F50482" w:rsidRDefault="00064A02" w:rsidP="00064A02">
            <w:pPr>
              <w:spacing w:after="0" w:line="240" w:lineRule="auto"/>
            </w:pPr>
            <w:r w:rsidRPr="00F50482">
              <w:t>CCCAAGGATGTGCCTTTCA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CC605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558E6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0C2B1603" w14:textId="77777777" w:rsidTr="00064A02">
        <w:trPr>
          <w:cantSplit/>
          <w:trHeight w:val="340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8FC29" w14:textId="77777777" w:rsidR="00064A02" w:rsidRPr="00F50482" w:rsidRDefault="00064A02" w:rsidP="00064A02">
            <w:pPr>
              <w:spacing w:after="0" w:line="240" w:lineRule="auto"/>
            </w:pPr>
            <w:r w:rsidRPr="00F50482">
              <w:t>Lefty1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E6319" w14:textId="77777777" w:rsidR="00064A02" w:rsidRPr="00F50482" w:rsidRDefault="00064A02" w:rsidP="00064A02">
            <w:pPr>
              <w:spacing w:after="0" w:line="240" w:lineRule="auto"/>
            </w:pPr>
            <w:r w:rsidRPr="00F50482">
              <w:t>CAGGGATTGCCCATTAGGGA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C8463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F7653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0DBA3380" w14:textId="77777777" w:rsidTr="00064A02">
        <w:trPr>
          <w:cantSplit/>
          <w:trHeight w:val="404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82BFB" w14:textId="77777777" w:rsidR="00064A02" w:rsidRPr="00F50482" w:rsidRDefault="00064A02" w:rsidP="00064A02">
            <w:pPr>
              <w:spacing w:after="0" w:line="240" w:lineRule="auto"/>
            </w:pPr>
            <w:r w:rsidRPr="00F50482">
              <w:t>Lefty2F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C338C" w14:textId="77777777" w:rsidR="00064A02" w:rsidRPr="00F50482" w:rsidRDefault="00064A02" w:rsidP="00064A02">
            <w:pPr>
              <w:spacing w:after="0" w:line="240" w:lineRule="auto"/>
            </w:pPr>
            <w:r w:rsidRPr="00F50482">
              <w:t>TGTAGTCTCCCTGTCCACAGA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242FA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01E61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2D090778" w14:textId="77777777" w:rsidTr="00064A02">
        <w:trPr>
          <w:cantSplit/>
          <w:trHeight w:val="398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67B2F" w14:textId="77777777" w:rsidR="00064A02" w:rsidRPr="00F50482" w:rsidRDefault="00064A02" w:rsidP="00064A02">
            <w:pPr>
              <w:spacing w:after="0" w:line="240" w:lineRule="auto"/>
            </w:pPr>
            <w:r w:rsidRPr="00F50482">
              <w:t>Lefty2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09110" w14:textId="77777777" w:rsidR="00064A02" w:rsidRPr="00F50482" w:rsidRDefault="00064A02" w:rsidP="00064A02">
            <w:pPr>
              <w:spacing w:after="0" w:line="240" w:lineRule="auto"/>
            </w:pPr>
            <w:r w:rsidRPr="00F50482">
              <w:t>AGCAAAGGTCTGACGAGAG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A0E99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EB9C1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67851E45" w14:textId="77777777" w:rsidTr="00064A02">
        <w:trPr>
          <w:cantSplit/>
          <w:trHeight w:val="290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03EB7" w14:textId="77777777" w:rsidR="00064A02" w:rsidRPr="00F50482" w:rsidRDefault="00064A02" w:rsidP="00064A02">
            <w:pPr>
              <w:spacing w:after="0" w:line="240" w:lineRule="auto"/>
            </w:pPr>
            <w:r w:rsidRPr="00F50482">
              <w:t>MIATF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2CE31" w14:textId="77777777" w:rsidR="00064A02" w:rsidRPr="00F50482" w:rsidRDefault="00064A02" w:rsidP="00064A02">
            <w:pPr>
              <w:spacing w:after="0" w:line="240" w:lineRule="auto"/>
            </w:pPr>
            <w:r w:rsidRPr="00F50482">
              <w:t>TCCGGCAGAAATGAATGGC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D143B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DDA87" w14:textId="77777777" w:rsidR="00064A02" w:rsidRPr="00F50482" w:rsidRDefault="00064A02" w:rsidP="00064A02">
            <w:pPr>
              <w:spacing w:after="0" w:line="240" w:lineRule="auto"/>
            </w:pPr>
          </w:p>
        </w:tc>
      </w:tr>
      <w:tr w:rsidR="00064A02" w:rsidRPr="00F50482" w14:paraId="492D4ED5" w14:textId="77777777" w:rsidTr="00064A02">
        <w:trPr>
          <w:cantSplit/>
          <w:trHeight w:val="290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723DD" w14:textId="77777777" w:rsidR="00064A02" w:rsidRPr="00F50482" w:rsidRDefault="00064A02" w:rsidP="00064A02">
            <w:pPr>
              <w:spacing w:after="0" w:line="240" w:lineRule="auto"/>
            </w:pPr>
            <w:r w:rsidRPr="00F50482">
              <w:t>MIAT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7DD94" w14:textId="77777777" w:rsidR="00064A02" w:rsidRPr="00F50482" w:rsidRDefault="00064A02" w:rsidP="00064A02">
            <w:pPr>
              <w:spacing w:after="0" w:line="240" w:lineRule="auto"/>
            </w:pPr>
            <w:r w:rsidRPr="00F50482">
              <w:t>CCCCATAGCAACCAAGCTC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C6032" w14:textId="77777777" w:rsidR="00064A02" w:rsidRPr="00F50482" w:rsidRDefault="00064A02" w:rsidP="00064A02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30115" w14:textId="77777777" w:rsidR="00064A02" w:rsidRPr="00F50482" w:rsidRDefault="00064A02" w:rsidP="00064A02">
            <w:pPr>
              <w:spacing w:after="0" w:line="240" w:lineRule="auto"/>
            </w:pPr>
          </w:p>
        </w:tc>
      </w:tr>
    </w:tbl>
    <w:p w14:paraId="6A3610CD" w14:textId="77777777" w:rsidR="00064A02" w:rsidRPr="00560895" w:rsidRDefault="00064A02" w:rsidP="00064A02">
      <w:pPr>
        <w:spacing w:after="0" w:line="360" w:lineRule="auto"/>
        <w:rPr>
          <w:rFonts w:ascii="Arial" w:eastAsia="Arial Unicode MS" w:hAnsi="Arial" w:cs="Arial"/>
        </w:rPr>
      </w:pPr>
      <w:r w:rsidRPr="00560895">
        <w:rPr>
          <w:rFonts w:ascii="Arial" w:hAnsi="Arial" w:cs="Arial"/>
          <w:b/>
        </w:rPr>
        <w:lastRenderedPageBreak/>
        <w:t>Supplementary Table 4</w:t>
      </w:r>
      <w:r w:rsidRPr="00560895">
        <w:rPr>
          <w:rFonts w:ascii="Arial" w:hAnsi="Arial" w:cs="Arial"/>
        </w:rPr>
        <w:t xml:space="preserve">.  </w:t>
      </w:r>
      <w:r w:rsidRPr="00560895">
        <w:rPr>
          <w:rFonts w:ascii="Arial" w:hAnsi="Arial" w:cs="Arial"/>
          <w:i/>
          <w:iCs/>
        </w:rPr>
        <w:t>In situ</w:t>
      </w:r>
      <w:r w:rsidRPr="00560895">
        <w:rPr>
          <w:rFonts w:ascii="Arial" w:hAnsi="Arial" w:cs="Arial"/>
        </w:rPr>
        <w:t xml:space="preserve"> probes used in this paper.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032"/>
        <w:gridCol w:w="1974"/>
        <w:gridCol w:w="1701"/>
        <w:gridCol w:w="1276"/>
        <w:gridCol w:w="1559"/>
        <w:gridCol w:w="1126"/>
      </w:tblGrid>
      <w:tr w:rsidR="00064A02" w:rsidRPr="00F50482" w14:paraId="1543CCB1" w14:textId="77777777" w:rsidTr="00A92D05">
        <w:trPr>
          <w:cantSplit/>
          <w:trHeight w:val="1130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F76FE" w14:textId="77777777" w:rsidR="00064A02" w:rsidRPr="009236F7" w:rsidRDefault="00064A02" w:rsidP="00A92D05">
            <w:pPr>
              <w:rPr>
                <w:b/>
              </w:rPr>
            </w:pPr>
            <w:r w:rsidRPr="009236F7">
              <w:rPr>
                <w:b/>
              </w:rPr>
              <w:t>Prob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4C50B" w14:textId="77777777" w:rsidR="00064A02" w:rsidRPr="009236F7" w:rsidRDefault="00064A02" w:rsidP="00A92D05">
            <w:pPr>
              <w:rPr>
                <w:b/>
              </w:rPr>
            </w:pPr>
            <w:r w:rsidRPr="009236F7">
              <w:rPr>
                <w:b/>
              </w:rPr>
              <w:t xml:space="preserve">Corresponding </w:t>
            </w:r>
            <w:proofErr w:type="spellStart"/>
            <w:r w:rsidRPr="009236F7">
              <w:rPr>
                <w:b/>
              </w:rPr>
              <w:t>Refseq</w:t>
            </w:r>
            <w:proofErr w:type="spellEnd"/>
            <w:r w:rsidRPr="009236F7">
              <w:rPr>
                <w:b/>
              </w:rPr>
              <w:t xml:space="preserve"> Nucleotide coordina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7F782" w14:textId="77777777" w:rsidR="00064A02" w:rsidRPr="009236F7" w:rsidRDefault="00064A02" w:rsidP="00A92D05">
            <w:pPr>
              <w:rPr>
                <w:b/>
              </w:rPr>
            </w:pPr>
            <w:r w:rsidRPr="009236F7">
              <w:rPr>
                <w:b/>
              </w:rPr>
              <w:t>PCR/Plasm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F1F20" w14:textId="77777777" w:rsidR="00064A02" w:rsidRPr="009236F7" w:rsidRDefault="00064A02" w:rsidP="00A92D05">
            <w:pPr>
              <w:rPr>
                <w:b/>
              </w:rPr>
            </w:pPr>
            <w:r w:rsidRPr="009236F7">
              <w:rPr>
                <w:b/>
              </w:rPr>
              <w:t>Sour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9F3DA" w14:textId="77777777" w:rsidR="00064A02" w:rsidRPr="009236F7" w:rsidRDefault="00064A02" w:rsidP="00A92D05">
            <w:pPr>
              <w:rPr>
                <w:b/>
              </w:rPr>
            </w:pPr>
            <w:r w:rsidRPr="009236F7">
              <w:rPr>
                <w:b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CDB3E" w14:textId="77777777" w:rsidR="00064A02" w:rsidRPr="009236F7" w:rsidRDefault="00064A02" w:rsidP="00A92D05">
            <w:pPr>
              <w:rPr>
                <w:b/>
              </w:rPr>
            </w:pPr>
            <w:r w:rsidRPr="009236F7">
              <w:rPr>
                <w:b/>
              </w:rPr>
              <w:t>Notes</w:t>
            </w:r>
          </w:p>
        </w:tc>
      </w:tr>
      <w:tr w:rsidR="00064A02" w:rsidRPr="00F50482" w14:paraId="261EA733" w14:textId="77777777" w:rsidTr="00A92D05">
        <w:trPr>
          <w:cantSplit/>
          <w:trHeight w:val="850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05CD1" w14:textId="77777777" w:rsidR="00064A02" w:rsidRPr="00BB6D33" w:rsidRDefault="00064A02" w:rsidP="00A92D05">
            <w:pPr>
              <w:rPr>
                <w:i/>
              </w:rPr>
            </w:pPr>
            <w:r w:rsidRPr="00BB6D33">
              <w:rPr>
                <w:i/>
              </w:rPr>
              <w:t>Nodal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5B8CF" w14:textId="77777777" w:rsidR="00064A02" w:rsidRPr="00F50482" w:rsidRDefault="00064A02" w:rsidP="00A92D05">
            <w:r w:rsidRPr="00F50482">
              <w:t>550-1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FB2D8" w14:textId="77777777" w:rsidR="00064A02" w:rsidRPr="00F50482" w:rsidRDefault="00064A02" w:rsidP="00A92D05">
            <w:r w:rsidRPr="00F50482">
              <w:t>PC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CD38C" w14:textId="77777777" w:rsidR="00064A02" w:rsidRPr="00F50482" w:rsidRDefault="00064A02" w:rsidP="00A92D05">
            <w:r w:rsidRPr="00F50482">
              <w:t>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C7BD9" w14:textId="77777777" w:rsidR="00064A02" w:rsidRPr="00F50482" w:rsidRDefault="00064A02" w:rsidP="00A92D05">
            <w:r w:rsidRPr="00F50482">
              <w:t>n/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81371" w14:textId="77777777" w:rsidR="00064A02" w:rsidRPr="00F50482" w:rsidRDefault="00064A02" w:rsidP="00A92D05">
            <w:pPr>
              <w:rPr>
                <w:vertAlign w:val="superscript"/>
              </w:rPr>
            </w:pPr>
            <w:proofErr w:type="gramStart"/>
            <w:r w:rsidRPr="00F50482">
              <w:t>Similar to</w:t>
            </w:r>
            <w:proofErr w:type="gramEnd"/>
            <w:r w:rsidRPr="00F50482">
              <w:t xml:space="preserve"> probe used by </w:t>
            </w:r>
            <w:r w:rsidR="00F73222">
              <w:t>Zhou et al., 1993</w:t>
            </w:r>
          </w:p>
        </w:tc>
      </w:tr>
      <w:tr w:rsidR="00064A02" w:rsidRPr="00F50482" w14:paraId="3F02ED82" w14:textId="77777777" w:rsidTr="00A92D05">
        <w:trPr>
          <w:cantSplit/>
          <w:trHeight w:val="570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11E82" w14:textId="77777777" w:rsidR="00064A02" w:rsidRPr="00BB6D33" w:rsidRDefault="00064A02" w:rsidP="00A92D05">
            <w:pPr>
              <w:rPr>
                <w:i/>
              </w:rPr>
            </w:pPr>
            <w:r w:rsidRPr="00BB6D33">
              <w:rPr>
                <w:i/>
              </w:rPr>
              <w:t>Lefty2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BFF93" w14:textId="77777777" w:rsidR="00064A02" w:rsidRPr="00F50482" w:rsidRDefault="00064A02" w:rsidP="00A92D05">
            <w:r w:rsidRPr="00F50482">
              <w:t>1163-16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87389" w14:textId="77777777" w:rsidR="00064A02" w:rsidRPr="00F50482" w:rsidRDefault="00064A02" w:rsidP="00A92D05">
            <w:r w:rsidRPr="00F50482">
              <w:t>Plasm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51889" w14:textId="77777777" w:rsidR="00064A02" w:rsidRPr="00F50482" w:rsidRDefault="00064A02" w:rsidP="00A92D05">
            <w:r w:rsidRPr="00F50482">
              <w:t>Hamada la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B261F" w14:textId="77777777" w:rsidR="00F73222" w:rsidRPr="00F73222" w:rsidRDefault="00F73222" w:rsidP="00F73222">
            <w:pPr>
              <w:pStyle w:val="Default"/>
              <w:rPr>
                <w:rFonts w:asciiTheme="minorHAnsi" w:hAnsiTheme="minorHAnsi"/>
                <w:sz w:val="22"/>
                <w:szCs w:val="23"/>
              </w:rPr>
            </w:pPr>
            <w:proofErr w:type="spellStart"/>
            <w:r w:rsidRPr="00F73222">
              <w:rPr>
                <w:rFonts w:asciiTheme="minorHAnsi" w:hAnsiTheme="minorHAnsi"/>
                <w:sz w:val="22"/>
                <w:szCs w:val="23"/>
              </w:rPr>
              <w:t>Meno</w:t>
            </w:r>
            <w:proofErr w:type="spellEnd"/>
            <w:r w:rsidRPr="00F73222">
              <w:rPr>
                <w:rFonts w:asciiTheme="minorHAnsi" w:hAnsiTheme="minorHAnsi"/>
                <w:sz w:val="22"/>
                <w:szCs w:val="23"/>
              </w:rPr>
              <w:t xml:space="preserve"> et al., 1997 </w:t>
            </w:r>
          </w:p>
          <w:p w14:paraId="3F0251BF" w14:textId="77777777" w:rsidR="00064A02" w:rsidRPr="00F73222" w:rsidRDefault="00064A02" w:rsidP="00A92D05">
            <w:pPr>
              <w:rPr>
                <w:rFonts w:asciiTheme="minorHAnsi" w:hAnsiTheme="minorHAnsi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6E819" w14:textId="77777777" w:rsidR="00064A02" w:rsidRPr="00F50482" w:rsidRDefault="00064A02" w:rsidP="00A92D05"/>
        </w:tc>
      </w:tr>
      <w:tr w:rsidR="00064A02" w:rsidRPr="00F50482" w14:paraId="080A69CB" w14:textId="77777777" w:rsidTr="00A92D05">
        <w:trPr>
          <w:cantSplit/>
          <w:trHeight w:val="290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E79AD" w14:textId="77777777" w:rsidR="00064A02" w:rsidRPr="00BB6D33" w:rsidRDefault="00064A02" w:rsidP="00A92D05">
            <w:pPr>
              <w:rPr>
                <w:i/>
              </w:rPr>
            </w:pPr>
            <w:r w:rsidRPr="00BB6D33">
              <w:rPr>
                <w:i/>
              </w:rPr>
              <w:t>Dand5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EDFCE" w14:textId="77777777" w:rsidR="00064A02" w:rsidRPr="00F50482" w:rsidRDefault="00064A02" w:rsidP="00A92D05">
            <w:r w:rsidRPr="00F50482">
              <w:t>456-15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CA259" w14:textId="77777777" w:rsidR="00064A02" w:rsidRPr="00F50482" w:rsidRDefault="00064A02" w:rsidP="00A92D05">
            <w:r w:rsidRPr="00F50482">
              <w:t>Plasm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D193B" w14:textId="77777777" w:rsidR="00064A02" w:rsidRPr="00F50482" w:rsidRDefault="00064A02" w:rsidP="00A92D05">
            <w:r w:rsidRPr="00F50482">
              <w:t>Belo la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DD1AA" w14:textId="77777777" w:rsidR="00F73222" w:rsidRPr="00F73222" w:rsidRDefault="00F73222" w:rsidP="00F73222">
            <w:pPr>
              <w:pStyle w:val="Default"/>
              <w:rPr>
                <w:rFonts w:asciiTheme="minorHAnsi" w:hAnsiTheme="minorHAnsi"/>
                <w:sz w:val="22"/>
                <w:szCs w:val="23"/>
              </w:rPr>
            </w:pPr>
            <w:r w:rsidRPr="00F73222">
              <w:rPr>
                <w:rFonts w:asciiTheme="minorHAnsi" w:hAnsiTheme="minorHAnsi"/>
                <w:sz w:val="22"/>
                <w:szCs w:val="23"/>
              </w:rPr>
              <w:t>Marques et al., 2004</w:t>
            </w:r>
          </w:p>
          <w:p w14:paraId="5D612971" w14:textId="77777777" w:rsidR="00064A02" w:rsidRPr="00F73222" w:rsidRDefault="00064A02" w:rsidP="00A92D05">
            <w:pPr>
              <w:rPr>
                <w:rFonts w:asciiTheme="minorHAnsi" w:hAnsiTheme="minorHAnsi"/>
                <w:vertAlign w:val="superscript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FC736" w14:textId="77777777" w:rsidR="00064A02" w:rsidRPr="00F50482" w:rsidRDefault="00064A02" w:rsidP="00A92D05"/>
        </w:tc>
      </w:tr>
      <w:tr w:rsidR="00064A02" w:rsidRPr="00F50482" w14:paraId="62B595B1" w14:textId="77777777" w:rsidTr="00A92D05">
        <w:trPr>
          <w:cantSplit/>
          <w:trHeight w:val="2530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937F0" w14:textId="77777777" w:rsidR="00064A02" w:rsidRPr="00BB6D33" w:rsidRDefault="00064A02" w:rsidP="00A92D05">
            <w:pPr>
              <w:rPr>
                <w:i/>
              </w:rPr>
            </w:pPr>
            <w:r w:rsidRPr="00BB6D33">
              <w:rPr>
                <w:i/>
              </w:rPr>
              <w:t>Pitx2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3A597" w14:textId="77777777" w:rsidR="00064A02" w:rsidRPr="00F50482" w:rsidRDefault="00064A02" w:rsidP="00A92D05">
            <w:r w:rsidRPr="00F50482">
              <w:t>14-1759 of Pitx2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45C90" w14:textId="77777777" w:rsidR="00064A02" w:rsidRPr="00F50482" w:rsidRDefault="00064A02" w:rsidP="00A92D05">
            <w:r w:rsidRPr="00F50482">
              <w:t>Plasm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FB776" w14:textId="77777777" w:rsidR="00064A02" w:rsidRPr="00F50482" w:rsidRDefault="00064A02" w:rsidP="00A92D05">
            <w:proofErr w:type="spellStart"/>
            <w:r w:rsidRPr="00F50482">
              <w:t>Izpisua</w:t>
            </w:r>
            <w:proofErr w:type="spellEnd"/>
            <w:r w:rsidRPr="00F50482">
              <w:t>-Belmonte la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DF7B8" w14:textId="77777777" w:rsidR="00F73222" w:rsidRPr="00F73222" w:rsidRDefault="00F73222" w:rsidP="00F73222">
            <w:pPr>
              <w:pStyle w:val="Default"/>
              <w:rPr>
                <w:rFonts w:asciiTheme="minorHAnsi" w:hAnsiTheme="minorHAnsi"/>
                <w:sz w:val="22"/>
                <w:szCs w:val="23"/>
              </w:rPr>
            </w:pPr>
            <w:r w:rsidRPr="00F73222">
              <w:rPr>
                <w:rFonts w:asciiTheme="minorHAnsi" w:hAnsiTheme="minorHAnsi"/>
                <w:sz w:val="22"/>
                <w:szCs w:val="23"/>
              </w:rPr>
              <w:t>Ryan et al., 1998</w:t>
            </w:r>
          </w:p>
          <w:p w14:paraId="4AC51D1E" w14:textId="77777777" w:rsidR="00064A02" w:rsidRPr="00F73222" w:rsidRDefault="00064A02" w:rsidP="00A92D05">
            <w:pPr>
              <w:rPr>
                <w:rFonts w:asciiTheme="minorHAnsi" w:hAnsiTheme="minorHAnsi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AE87C" w14:textId="77777777" w:rsidR="00064A02" w:rsidRPr="00F50482" w:rsidRDefault="00064A02" w:rsidP="00A92D05">
            <w:r w:rsidRPr="00F50482">
              <w:t>This probe cross reacts with both Pitx2b and Pitx2c. From 294-1759 the sequence is identical to Pitx2c.</w:t>
            </w:r>
          </w:p>
        </w:tc>
      </w:tr>
      <w:tr w:rsidR="00064A02" w:rsidRPr="00F50482" w14:paraId="3CDE9874" w14:textId="77777777" w:rsidTr="00A92D05">
        <w:trPr>
          <w:cantSplit/>
          <w:trHeight w:val="570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C8D6D" w14:textId="77777777" w:rsidR="00064A02" w:rsidRPr="00BB6D33" w:rsidRDefault="00064A02" w:rsidP="00A92D05">
            <w:pPr>
              <w:rPr>
                <w:i/>
              </w:rPr>
            </w:pPr>
            <w:proofErr w:type="spellStart"/>
            <w:r w:rsidRPr="00BB6D33">
              <w:rPr>
                <w:i/>
              </w:rPr>
              <w:t>Shh</w:t>
            </w:r>
            <w:proofErr w:type="spellEnd"/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A7E8B" w14:textId="77777777" w:rsidR="00064A02" w:rsidRPr="00F50482" w:rsidRDefault="00064A02" w:rsidP="00A92D05">
            <w:r w:rsidRPr="00F50482">
              <w:t>200-8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55C5B" w14:textId="77777777" w:rsidR="00064A02" w:rsidRPr="00F50482" w:rsidRDefault="00064A02" w:rsidP="00A92D05">
            <w:r w:rsidRPr="00F50482">
              <w:t>Plasm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5024C" w14:textId="77777777" w:rsidR="00064A02" w:rsidRPr="00F50482" w:rsidRDefault="00064A02" w:rsidP="00A92D05">
            <w:r w:rsidRPr="00F50482">
              <w:t>McMahon la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60563" w14:textId="77777777" w:rsidR="00F73222" w:rsidRPr="00F73222" w:rsidRDefault="00F73222" w:rsidP="00F73222">
            <w:pPr>
              <w:pStyle w:val="Default"/>
              <w:rPr>
                <w:rFonts w:asciiTheme="minorHAnsi" w:hAnsiTheme="minorHAnsi"/>
                <w:sz w:val="22"/>
                <w:szCs w:val="23"/>
              </w:rPr>
            </w:pPr>
            <w:proofErr w:type="spellStart"/>
            <w:r w:rsidRPr="00F73222">
              <w:rPr>
                <w:rFonts w:asciiTheme="minorHAnsi" w:hAnsiTheme="minorHAnsi"/>
                <w:sz w:val="22"/>
                <w:szCs w:val="23"/>
              </w:rPr>
              <w:t>Echelard</w:t>
            </w:r>
            <w:proofErr w:type="spellEnd"/>
            <w:r w:rsidRPr="00F73222">
              <w:rPr>
                <w:rFonts w:asciiTheme="minorHAnsi" w:hAnsiTheme="minorHAnsi"/>
                <w:sz w:val="22"/>
                <w:szCs w:val="23"/>
              </w:rPr>
              <w:t xml:space="preserve"> et al., 1993</w:t>
            </w:r>
          </w:p>
          <w:p w14:paraId="65C97078" w14:textId="77777777" w:rsidR="00064A02" w:rsidRPr="00F73222" w:rsidRDefault="00064A02" w:rsidP="00A92D05">
            <w:pPr>
              <w:rPr>
                <w:rFonts w:asciiTheme="minorHAnsi" w:hAnsiTheme="minorHAnsi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C8CB3" w14:textId="77777777" w:rsidR="00064A02" w:rsidRPr="00F50482" w:rsidRDefault="00064A02" w:rsidP="00A92D05"/>
        </w:tc>
      </w:tr>
    </w:tbl>
    <w:p w14:paraId="428B637F" w14:textId="77777777" w:rsidR="00064A02" w:rsidRPr="00F50482" w:rsidRDefault="00064A02" w:rsidP="00064A02"/>
    <w:p w14:paraId="7874D24E" w14:textId="77777777" w:rsidR="00064A02" w:rsidRPr="00F50482" w:rsidRDefault="00064A02" w:rsidP="00064A02"/>
    <w:p w14:paraId="34B4EC01" w14:textId="77777777" w:rsidR="00064A02" w:rsidRPr="00450296" w:rsidRDefault="00064A02" w:rsidP="00064A02">
      <w:pPr>
        <w:pStyle w:val="Body"/>
      </w:pPr>
    </w:p>
    <w:p w14:paraId="1BCEAAF9" w14:textId="77777777" w:rsidR="00064A02" w:rsidRPr="00450296" w:rsidRDefault="00064A02" w:rsidP="00064A02">
      <w:pPr>
        <w:pStyle w:val="Body"/>
      </w:pPr>
    </w:p>
    <w:p w14:paraId="6281C64E" w14:textId="77777777" w:rsidR="00064A02" w:rsidRPr="00450296" w:rsidRDefault="00064A02" w:rsidP="00064A02">
      <w:pPr>
        <w:pStyle w:val="Body"/>
      </w:pPr>
    </w:p>
    <w:p w14:paraId="27A192DA" w14:textId="77777777" w:rsidR="00064A02" w:rsidRDefault="00064A02" w:rsidP="00064A02">
      <w:pPr>
        <w:rPr>
          <w:color w:val="000000"/>
          <w:kern w:val="24"/>
        </w:rPr>
      </w:pPr>
      <w:r>
        <w:br w:type="page"/>
      </w:r>
    </w:p>
    <w:p w14:paraId="7C8B79FA" w14:textId="77777777" w:rsidR="00064A02" w:rsidRPr="004523DC" w:rsidRDefault="00064A02" w:rsidP="00064A02">
      <w:pPr>
        <w:pStyle w:val="Body"/>
        <w:rPr>
          <w:rFonts w:eastAsia="Arial Unicode MS"/>
          <w:color w:val="auto"/>
        </w:rPr>
      </w:pPr>
      <w:r w:rsidRPr="004523DC">
        <w:lastRenderedPageBreak/>
        <w:t xml:space="preserve">Supplementary Table 5. </w:t>
      </w:r>
      <w:r w:rsidRPr="00E26777">
        <w:rPr>
          <w:b w:val="0"/>
        </w:rPr>
        <w:t>Site directed mutagenesis primers</w:t>
      </w:r>
    </w:p>
    <w:p w14:paraId="0DD36249" w14:textId="77777777" w:rsidR="00064A02" w:rsidRPr="00450296" w:rsidRDefault="00064A02" w:rsidP="00064A02">
      <w:pPr>
        <w:pStyle w:val="Body"/>
      </w:pPr>
    </w:p>
    <w:tbl>
      <w:tblPr>
        <w:tblW w:w="9016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980"/>
        <w:gridCol w:w="7036"/>
      </w:tblGrid>
      <w:tr w:rsidR="00064A02" w:rsidRPr="004523DC" w14:paraId="5A2AB740" w14:textId="77777777" w:rsidTr="00A92D05">
        <w:trPr>
          <w:cantSplit/>
          <w:trHeight w:val="29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E44BE" w14:textId="77777777" w:rsidR="00064A02" w:rsidRPr="004523DC" w:rsidRDefault="00064A02" w:rsidP="00A92D05">
            <w:pPr>
              <w:pStyle w:val="Body"/>
              <w:jc w:val="center"/>
            </w:pPr>
            <w:bookmarkStart w:id="1" w:name="_Hlk504052798"/>
            <w:r w:rsidRPr="004523DC">
              <w:t>Oligo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FE5AA" w14:textId="77777777" w:rsidR="00064A02" w:rsidRPr="004523DC" w:rsidRDefault="00064A02" w:rsidP="00A92D05">
            <w:pPr>
              <w:pStyle w:val="Body"/>
              <w:jc w:val="center"/>
            </w:pPr>
            <w:r w:rsidRPr="004523DC">
              <w:t>Sequence</w:t>
            </w:r>
          </w:p>
        </w:tc>
      </w:tr>
      <w:tr w:rsidR="00064A02" w:rsidRPr="009D49DD" w14:paraId="40DA40B6" w14:textId="77777777" w:rsidTr="00A92D05">
        <w:trPr>
          <w:cantSplit/>
          <w:trHeight w:val="29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4E772" w14:textId="77777777" w:rsidR="00064A02" w:rsidRPr="00E26777" w:rsidRDefault="00064A02" w:rsidP="00A92D05">
            <w:pPr>
              <w:pStyle w:val="Body"/>
              <w:jc w:val="center"/>
              <w:rPr>
                <w:b w:val="0"/>
              </w:rPr>
            </w:pPr>
            <w:r w:rsidRPr="00E26777">
              <w:rPr>
                <w:b w:val="0"/>
              </w:rPr>
              <w:t>ISO-F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FC80C" w14:textId="77777777" w:rsidR="00064A02" w:rsidRPr="00E26777" w:rsidRDefault="00064A02" w:rsidP="00A92D05">
            <w:pPr>
              <w:pStyle w:val="Body"/>
              <w:jc w:val="center"/>
              <w:rPr>
                <w:b w:val="0"/>
              </w:rPr>
            </w:pPr>
            <w:r w:rsidRPr="00E26777">
              <w:rPr>
                <w:b w:val="0"/>
              </w:rPr>
              <w:t>ACAAGTCCTAAACGCATCCCAG</w:t>
            </w:r>
          </w:p>
        </w:tc>
      </w:tr>
      <w:tr w:rsidR="00064A02" w:rsidRPr="009D49DD" w14:paraId="2DE9361A" w14:textId="77777777" w:rsidTr="00A92D05">
        <w:trPr>
          <w:cantSplit/>
          <w:trHeight w:val="29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1637B" w14:textId="77777777" w:rsidR="00064A02" w:rsidRPr="00E26777" w:rsidRDefault="00064A02" w:rsidP="00A92D05">
            <w:pPr>
              <w:pStyle w:val="Body"/>
              <w:jc w:val="center"/>
              <w:rPr>
                <w:b w:val="0"/>
              </w:rPr>
            </w:pPr>
            <w:r w:rsidRPr="00E26777">
              <w:rPr>
                <w:b w:val="0"/>
              </w:rPr>
              <w:t>ISO-R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22599" w14:textId="77777777" w:rsidR="00064A02" w:rsidRPr="00E26777" w:rsidRDefault="00064A02" w:rsidP="00504BD4">
            <w:pPr>
              <w:pStyle w:val="Body"/>
              <w:jc w:val="center"/>
              <w:rPr>
                <w:b w:val="0"/>
              </w:rPr>
            </w:pPr>
            <w:r w:rsidRPr="00E26777">
              <w:rPr>
                <w:b w:val="0"/>
              </w:rPr>
              <w:t>CACACATCTTGCAGAGATAGG</w:t>
            </w:r>
            <w:r w:rsidR="007F2A3E">
              <w:t xml:space="preserve"> </w:t>
            </w:r>
          </w:p>
        </w:tc>
      </w:tr>
      <w:tr w:rsidR="007F2A3E" w:rsidRPr="009D49DD" w14:paraId="1A95FF6D" w14:textId="77777777" w:rsidTr="00A92D05">
        <w:trPr>
          <w:cantSplit/>
          <w:trHeight w:val="29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D3CEA" w14:textId="77777777" w:rsidR="007F2A3E" w:rsidRPr="00E26777" w:rsidRDefault="007F2A3E" w:rsidP="00A92D05">
            <w:pPr>
              <w:pStyle w:val="Body"/>
              <w:jc w:val="center"/>
              <w:rPr>
                <w:b w:val="0"/>
              </w:rPr>
            </w:pPr>
            <w:r w:rsidRPr="007F2A3E">
              <w:rPr>
                <w:b w:val="0"/>
              </w:rPr>
              <w:t>ZBS1-F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6C30F" w14:textId="77777777" w:rsidR="007F2A3E" w:rsidRPr="00E26777" w:rsidRDefault="007F2A3E" w:rsidP="007F2A3E">
            <w:pPr>
              <w:pStyle w:val="Body"/>
              <w:jc w:val="center"/>
              <w:rPr>
                <w:b w:val="0"/>
              </w:rPr>
            </w:pPr>
            <w:r w:rsidRPr="007F2A3E">
              <w:rPr>
                <w:b w:val="0"/>
              </w:rPr>
              <w:t>AGAGGCTGGCAACCCCAG</w:t>
            </w:r>
          </w:p>
        </w:tc>
      </w:tr>
      <w:tr w:rsidR="007F2A3E" w:rsidRPr="009D49DD" w14:paraId="1E0A0602" w14:textId="77777777" w:rsidTr="00A92D05">
        <w:trPr>
          <w:cantSplit/>
          <w:trHeight w:val="29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4BE6F" w14:textId="77777777" w:rsidR="007F2A3E" w:rsidRPr="00E26777" w:rsidRDefault="007F2A3E" w:rsidP="00504BD4">
            <w:pPr>
              <w:pStyle w:val="Body"/>
              <w:jc w:val="center"/>
              <w:rPr>
                <w:b w:val="0"/>
              </w:rPr>
            </w:pPr>
            <w:r w:rsidRPr="007F2A3E">
              <w:rPr>
                <w:b w:val="0"/>
              </w:rPr>
              <w:t xml:space="preserve">ZBS1-R 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A66E4" w14:textId="77777777" w:rsidR="007F2A3E" w:rsidRPr="00E26777" w:rsidRDefault="007F2A3E" w:rsidP="007F2A3E">
            <w:pPr>
              <w:pStyle w:val="Body"/>
              <w:jc w:val="center"/>
              <w:rPr>
                <w:b w:val="0"/>
              </w:rPr>
            </w:pPr>
            <w:r w:rsidRPr="007F2A3E">
              <w:rPr>
                <w:b w:val="0"/>
              </w:rPr>
              <w:t>AGGTCCAGGTGGCTAAGG</w:t>
            </w:r>
          </w:p>
        </w:tc>
      </w:tr>
      <w:tr w:rsidR="007F2A3E" w:rsidRPr="009D49DD" w14:paraId="04853EAD" w14:textId="77777777" w:rsidTr="00A92D05">
        <w:trPr>
          <w:cantSplit/>
          <w:trHeight w:val="29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531A7" w14:textId="77777777" w:rsidR="007F2A3E" w:rsidRPr="00E26777" w:rsidRDefault="007F2A3E" w:rsidP="00504BD4">
            <w:pPr>
              <w:pStyle w:val="Body"/>
              <w:jc w:val="center"/>
              <w:rPr>
                <w:b w:val="0"/>
              </w:rPr>
            </w:pPr>
            <w:r w:rsidRPr="007F2A3E">
              <w:rPr>
                <w:b w:val="0"/>
              </w:rPr>
              <w:t xml:space="preserve">ZBS2-F 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E8C9D" w14:textId="77777777" w:rsidR="007F2A3E" w:rsidRPr="00E26777" w:rsidRDefault="007F2A3E" w:rsidP="007F2A3E">
            <w:pPr>
              <w:pStyle w:val="Body"/>
              <w:jc w:val="center"/>
              <w:rPr>
                <w:b w:val="0"/>
              </w:rPr>
            </w:pPr>
            <w:r w:rsidRPr="007F2A3E">
              <w:rPr>
                <w:b w:val="0"/>
              </w:rPr>
              <w:t>CTCGATGAATATGTAGATAGC</w:t>
            </w:r>
          </w:p>
        </w:tc>
      </w:tr>
      <w:tr w:rsidR="007F2A3E" w:rsidRPr="009D49DD" w14:paraId="68333A1C" w14:textId="77777777" w:rsidTr="00A92D05">
        <w:trPr>
          <w:cantSplit/>
          <w:trHeight w:val="29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23769" w14:textId="77777777" w:rsidR="007F2A3E" w:rsidRPr="00E26777" w:rsidRDefault="007F2A3E" w:rsidP="00504BD4">
            <w:pPr>
              <w:pStyle w:val="Body"/>
              <w:jc w:val="center"/>
              <w:rPr>
                <w:b w:val="0"/>
              </w:rPr>
            </w:pPr>
            <w:r w:rsidRPr="007F2A3E">
              <w:rPr>
                <w:b w:val="0"/>
              </w:rPr>
              <w:t xml:space="preserve">ZBS2-R 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47256" w14:textId="77777777" w:rsidR="007F2A3E" w:rsidRPr="00E26777" w:rsidRDefault="007F2A3E" w:rsidP="007F2A3E">
            <w:pPr>
              <w:pStyle w:val="Body"/>
              <w:jc w:val="center"/>
              <w:rPr>
                <w:b w:val="0"/>
              </w:rPr>
            </w:pPr>
            <w:r w:rsidRPr="007F2A3E">
              <w:rPr>
                <w:b w:val="0"/>
              </w:rPr>
              <w:t>TTCTTATCTGAAGGCTTTGG</w:t>
            </w:r>
          </w:p>
        </w:tc>
      </w:tr>
      <w:tr w:rsidR="007F2A3E" w:rsidRPr="009D49DD" w14:paraId="4DBBFA83" w14:textId="77777777" w:rsidTr="00A92D05">
        <w:trPr>
          <w:cantSplit/>
          <w:trHeight w:val="29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94175" w14:textId="77777777" w:rsidR="007F2A3E" w:rsidRPr="00E26777" w:rsidRDefault="007F2A3E" w:rsidP="00504BD4">
            <w:pPr>
              <w:pStyle w:val="Body"/>
              <w:jc w:val="center"/>
              <w:rPr>
                <w:b w:val="0"/>
              </w:rPr>
            </w:pPr>
            <w:r w:rsidRPr="007F2A3E">
              <w:rPr>
                <w:b w:val="0"/>
              </w:rPr>
              <w:t xml:space="preserve">ZBS3-F 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0CD97" w14:textId="77777777" w:rsidR="007F2A3E" w:rsidRPr="00E26777" w:rsidRDefault="007F2A3E" w:rsidP="007F2A3E">
            <w:pPr>
              <w:pStyle w:val="Body"/>
              <w:jc w:val="center"/>
              <w:rPr>
                <w:b w:val="0"/>
              </w:rPr>
            </w:pPr>
            <w:r w:rsidRPr="007F2A3E">
              <w:rPr>
                <w:b w:val="0"/>
              </w:rPr>
              <w:t>ACTTTGGTATTTGAAGCTG</w:t>
            </w:r>
          </w:p>
        </w:tc>
      </w:tr>
      <w:tr w:rsidR="007F2A3E" w:rsidRPr="009D49DD" w14:paraId="11129088" w14:textId="77777777" w:rsidTr="00A92D05">
        <w:trPr>
          <w:cantSplit/>
          <w:trHeight w:val="29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65991" w14:textId="77777777" w:rsidR="007F2A3E" w:rsidRPr="00E26777" w:rsidRDefault="007F2A3E" w:rsidP="00A92D05">
            <w:pPr>
              <w:pStyle w:val="Body"/>
              <w:jc w:val="center"/>
              <w:rPr>
                <w:b w:val="0"/>
              </w:rPr>
            </w:pPr>
            <w:r w:rsidRPr="007F2A3E">
              <w:rPr>
                <w:b w:val="0"/>
              </w:rPr>
              <w:t>ZBS3-R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6F1AF" w14:textId="77777777" w:rsidR="007F2A3E" w:rsidRPr="00E26777" w:rsidRDefault="007F2A3E" w:rsidP="007F2A3E">
            <w:pPr>
              <w:pStyle w:val="Body"/>
              <w:jc w:val="center"/>
              <w:rPr>
                <w:b w:val="0"/>
              </w:rPr>
            </w:pPr>
            <w:r w:rsidRPr="007F2A3E">
              <w:rPr>
                <w:b w:val="0"/>
              </w:rPr>
              <w:t>GAGCAAGGGGAATAATTAC</w:t>
            </w:r>
          </w:p>
        </w:tc>
      </w:tr>
      <w:bookmarkEnd w:id="1"/>
    </w:tbl>
    <w:p w14:paraId="103F6F9A" w14:textId="77777777" w:rsidR="00064A02" w:rsidRPr="00450296" w:rsidRDefault="00064A02" w:rsidP="00064A02">
      <w:pPr>
        <w:pStyle w:val="Body"/>
      </w:pPr>
    </w:p>
    <w:p w14:paraId="6CA91147" w14:textId="77777777" w:rsidR="007F2A3E" w:rsidRPr="004523DC" w:rsidRDefault="007F2A3E" w:rsidP="007F2A3E">
      <w:pPr>
        <w:pStyle w:val="Body"/>
        <w:rPr>
          <w:rFonts w:eastAsia="Arial Unicode MS"/>
          <w:color w:val="auto"/>
        </w:rPr>
      </w:pPr>
      <w:r w:rsidRPr="004523DC">
        <w:t xml:space="preserve">Supplementary Table </w:t>
      </w:r>
      <w:r>
        <w:t>6</w:t>
      </w:r>
      <w:r w:rsidRPr="004523DC">
        <w:t xml:space="preserve">. </w:t>
      </w:r>
      <w:r>
        <w:rPr>
          <w:b w:val="0"/>
        </w:rPr>
        <w:t>EMSA oligo probes</w:t>
      </w:r>
    </w:p>
    <w:tbl>
      <w:tblPr>
        <w:tblW w:w="9016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980"/>
        <w:gridCol w:w="7036"/>
      </w:tblGrid>
      <w:tr w:rsidR="007F2A3E" w:rsidRPr="004523DC" w14:paraId="56C4E6F9" w14:textId="77777777" w:rsidTr="00A92D05">
        <w:trPr>
          <w:cantSplit/>
          <w:trHeight w:val="29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8C2AF" w14:textId="77777777" w:rsidR="007F2A3E" w:rsidRPr="004523DC" w:rsidRDefault="007F2A3E" w:rsidP="00A92D05">
            <w:pPr>
              <w:pStyle w:val="Body"/>
              <w:jc w:val="center"/>
            </w:pPr>
            <w:r w:rsidRPr="004523DC">
              <w:t>Oligo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19103" w14:textId="77777777" w:rsidR="007F2A3E" w:rsidRPr="004523DC" w:rsidRDefault="007F2A3E" w:rsidP="00A92D05">
            <w:pPr>
              <w:pStyle w:val="Body"/>
              <w:jc w:val="center"/>
            </w:pPr>
            <w:r w:rsidRPr="004523DC">
              <w:t>Sequence</w:t>
            </w:r>
          </w:p>
        </w:tc>
      </w:tr>
      <w:tr w:rsidR="007F2A3E" w:rsidRPr="009D49DD" w14:paraId="5006C9F3" w14:textId="77777777" w:rsidTr="00A92D05">
        <w:trPr>
          <w:cantSplit/>
          <w:trHeight w:val="29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DB1DA" w14:textId="680D57FD" w:rsidR="007F2A3E" w:rsidRPr="00E26777" w:rsidRDefault="00576C44" w:rsidP="00A92D05">
            <w:pPr>
              <w:pStyle w:val="Body"/>
              <w:jc w:val="center"/>
              <w:rPr>
                <w:b w:val="0"/>
              </w:rPr>
            </w:pPr>
            <w:r w:rsidRPr="007F2A3E">
              <w:rPr>
                <w:b w:val="0"/>
              </w:rPr>
              <w:t>ZBS1</w:t>
            </w:r>
            <w:r w:rsidR="007F2A3E">
              <w:rPr>
                <w:b w:val="0"/>
              </w:rPr>
              <w:t>-F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CD868" w14:textId="77777777" w:rsidR="007F2A3E" w:rsidRPr="00E26777" w:rsidRDefault="0018364F" w:rsidP="00A92D05">
            <w:pPr>
              <w:pStyle w:val="Body"/>
              <w:jc w:val="center"/>
              <w:rPr>
                <w:b w:val="0"/>
              </w:rPr>
            </w:pPr>
            <w:r w:rsidRPr="0018364F">
              <w:rPr>
                <w:b w:val="0"/>
              </w:rPr>
              <w:t>ACCTGGACCTCCCAGGAGGTGAGAGGCTGGC</w:t>
            </w:r>
          </w:p>
        </w:tc>
      </w:tr>
      <w:tr w:rsidR="007F2A3E" w:rsidRPr="009D49DD" w14:paraId="0D44E96A" w14:textId="77777777" w:rsidTr="00A92D05">
        <w:trPr>
          <w:cantSplit/>
          <w:trHeight w:val="29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E43A6" w14:textId="7E7C6CAA" w:rsidR="007F2A3E" w:rsidRPr="00E26777" w:rsidRDefault="00576C44" w:rsidP="00A92D05">
            <w:pPr>
              <w:pStyle w:val="Body"/>
              <w:jc w:val="center"/>
              <w:rPr>
                <w:b w:val="0"/>
              </w:rPr>
            </w:pPr>
            <w:r w:rsidRPr="007F2A3E">
              <w:rPr>
                <w:b w:val="0"/>
              </w:rPr>
              <w:t>ZBS1</w:t>
            </w:r>
            <w:r w:rsidR="007F2A3E">
              <w:rPr>
                <w:b w:val="0"/>
              </w:rPr>
              <w:t>-R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5FF04" w14:textId="77777777" w:rsidR="007F2A3E" w:rsidRPr="00E26777" w:rsidRDefault="0018364F" w:rsidP="00A92D05">
            <w:pPr>
              <w:pStyle w:val="Body"/>
              <w:jc w:val="center"/>
              <w:rPr>
                <w:b w:val="0"/>
              </w:rPr>
            </w:pPr>
            <w:r w:rsidRPr="0018364F">
              <w:rPr>
                <w:b w:val="0"/>
              </w:rPr>
              <w:t>GCCAGCCTCTCACCTCCTGGGAGGTCCAGGT</w:t>
            </w:r>
          </w:p>
        </w:tc>
      </w:tr>
      <w:tr w:rsidR="007F2A3E" w:rsidRPr="009D49DD" w14:paraId="3E32999C" w14:textId="77777777" w:rsidTr="00A92D05">
        <w:trPr>
          <w:cantSplit/>
          <w:trHeight w:val="29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B3A63" w14:textId="4DBF0843" w:rsidR="007F2A3E" w:rsidRPr="00E26777" w:rsidRDefault="00576C44" w:rsidP="00A92D05">
            <w:pPr>
              <w:pStyle w:val="Body"/>
              <w:jc w:val="center"/>
              <w:rPr>
                <w:b w:val="0"/>
              </w:rPr>
            </w:pPr>
            <w:r w:rsidRPr="007F2A3E">
              <w:rPr>
                <w:b w:val="0"/>
              </w:rPr>
              <w:t>ZBS</w:t>
            </w:r>
            <w:r>
              <w:rPr>
                <w:b w:val="0"/>
              </w:rPr>
              <w:t>2</w:t>
            </w:r>
            <w:r w:rsidR="007F2A3E">
              <w:rPr>
                <w:b w:val="0"/>
              </w:rPr>
              <w:t>-F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BA841" w14:textId="77777777" w:rsidR="007F2A3E" w:rsidRPr="00E26777" w:rsidRDefault="0018364F" w:rsidP="00A92D05">
            <w:pPr>
              <w:pStyle w:val="Body"/>
              <w:jc w:val="center"/>
              <w:rPr>
                <w:b w:val="0"/>
              </w:rPr>
            </w:pPr>
            <w:r w:rsidRPr="0018364F">
              <w:rPr>
                <w:b w:val="0"/>
              </w:rPr>
              <w:t>CAGATAAGAA CCCCTGGGGTG CTCGATGAAT</w:t>
            </w:r>
          </w:p>
        </w:tc>
      </w:tr>
      <w:tr w:rsidR="007F2A3E" w:rsidRPr="009D49DD" w14:paraId="7518890C" w14:textId="77777777" w:rsidTr="00A92D05">
        <w:trPr>
          <w:cantSplit/>
          <w:trHeight w:val="29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BC0E7" w14:textId="574937F7" w:rsidR="007F2A3E" w:rsidRDefault="00576C44" w:rsidP="00A92D05">
            <w:pPr>
              <w:pStyle w:val="Body"/>
              <w:jc w:val="center"/>
              <w:rPr>
                <w:b w:val="0"/>
              </w:rPr>
            </w:pPr>
            <w:r w:rsidRPr="007F2A3E">
              <w:rPr>
                <w:b w:val="0"/>
              </w:rPr>
              <w:t>ZBS</w:t>
            </w:r>
            <w:r>
              <w:rPr>
                <w:b w:val="0"/>
              </w:rPr>
              <w:t>2</w:t>
            </w:r>
            <w:r w:rsidR="007F2A3E">
              <w:rPr>
                <w:b w:val="0"/>
              </w:rPr>
              <w:t>-R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41F7B" w14:textId="77777777" w:rsidR="007F2A3E" w:rsidRPr="00E26777" w:rsidRDefault="0018364F" w:rsidP="00A92D05">
            <w:pPr>
              <w:pStyle w:val="Body"/>
              <w:jc w:val="center"/>
              <w:rPr>
                <w:b w:val="0"/>
              </w:rPr>
            </w:pPr>
            <w:r w:rsidRPr="0018364F">
              <w:rPr>
                <w:b w:val="0"/>
              </w:rPr>
              <w:t>ATTCATCGAGCACCCCAGGGGTTCTTATCTG</w:t>
            </w:r>
          </w:p>
        </w:tc>
      </w:tr>
      <w:tr w:rsidR="007F2A3E" w:rsidRPr="009D49DD" w14:paraId="27472E66" w14:textId="77777777" w:rsidTr="00A92D05">
        <w:trPr>
          <w:cantSplit/>
          <w:trHeight w:val="29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E899E" w14:textId="3A498C1D" w:rsidR="007F2A3E" w:rsidRDefault="00576C44" w:rsidP="00A92D05">
            <w:pPr>
              <w:pStyle w:val="Body"/>
              <w:jc w:val="center"/>
              <w:rPr>
                <w:b w:val="0"/>
              </w:rPr>
            </w:pPr>
            <w:r w:rsidRPr="007F2A3E">
              <w:rPr>
                <w:b w:val="0"/>
              </w:rPr>
              <w:t>ZBS</w:t>
            </w:r>
            <w:r>
              <w:rPr>
                <w:b w:val="0"/>
              </w:rPr>
              <w:t>3</w:t>
            </w:r>
            <w:r w:rsidR="007F2A3E">
              <w:rPr>
                <w:b w:val="0"/>
              </w:rPr>
              <w:t>-F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260C4" w14:textId="77777777" w:rsidR="007F2A3E" w:rsidRPr="00E26777" w:rsidRDefault="0018364F" w:rsidP="00A92D05">
            <w:pPr>
              <w:pStyle w:val="Body"/>
              <w:jc w:val="center"/>
              <w:rPr>
                <w:b w:val="0"/>
              </w:rPr>
            </w:pPr>
            <w:r w:rsidRPr="0018364F">
              <w:rPr>
                <w:b w:val="0"/>
              </w:rPr>
              <w:t>CCCCTTGCTCCCCAGGAGGGCACTTTGGTAT</w:t>
            </w:r>
          </w:p>
        </w:tc>
      </w:tr>
      <w:tr w:rsidR="007F2A3E" w:rsidRPr="009D49DD" w14:paraId="7A279AC0" w14:textId="77777777" w:rsidTr="00A92D05">
        <w:trPr>
          <w:cantSplit/>
          <w:trHeight w:val="29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BC7CF" w14:textId="78F01BCE" w:rsidR="007F2A3E" w:rsidRDefault="00576C44" w:rsidP="00A92D05">
            <w:pPr>
              <w:pStyle w:val="Body"/>
              <w:jc w:val="center"/>
              <w:rPr>
                <w:b w:val="0"/>
              </w:rPr>
            </w:pPr>
            <w:r w:rsidRPr="007F2A3E">
              <w:rPr>
                <w:b w:val="0"/>
              </w:rPr>
              <w:t>ZBS</w:t>
            </w:r>
            <w:r>
              <w:rPr>
                <w:b w:val="0"/>
              </w:rPr>
              <w:t>3</w:t>
            </w:r>
            <w:r w:rsidR="007F2A3E">
              <w:rPr>
                <w:b w:val="0"/>
              </w:rPr>
              <w:t>-R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D3859" w14:textId="77777777" w:rsidR="007F2A3E" w:rsidRPr="00E26777" w:rsidRDefault="0018364F" w:rsidP="00A92D05">
            <w:pPr>
              <w:pStyle w:val="Body"/>
              <w:jc w:val="center"/>
              <w:rPr>
                <w:b w:val="0"/>
              </w:rPr>
            </w:pPr>
            <w:r w:rsidRPr="0018364F">
              <w:rPr>
                <w:b w:val="0"/>
              </w:rPr>
              <w:t>ATACCAAAGTGCCCTCCTGGGGAGCAAGGGG</w:t>
            </w:r>
          </w:p>
        </w:tc>
      </w:tr>
    </w:tbl>
    <w:p w14:paraId="5C68B195" w14:textId="77777777" w:rsidR="00A92D05" w:rsidRPr="00FE4D71" w:rsidRDefault="00A92D05" w:rsidP="00FE4D71">
      <w:pPr>
        <w:pStyle w:val="Body"/>
        <w:rPr>
          <w:rFonts w:eastAsia="Arial Unicode MS"/>
          <w:color w:val="auto"/>
        </w:rPr>
      </w:pPr>
    </w:p>
    <w:sectPr w:rsidR="00A92D05" w:rsidRPr="00FE4D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822582"/>
    <w:multiLevelType w:val="hybridMultilevel"/>
    <w:tmpl w:val="581451C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A02"/>
    <w:rsid w:val="00064A02"/>
    <w:rsid w:val="00093C2F"/>
    <w:rsid w:val="001703D9"/>
    <w:rsid w:val="0018364F"/>
    <w:rsid w:val="002C59A4"/>
    <w:rsid w:val="003517AA"/>
    <w:rsid w:val="00432F7C"/>
    <w:rsid w:val="00504BD4"/>
    <w:rsid w:val="00576C44"/>
    <w:rsid w:val="00776DAF"/>
    <w:rsid w:val="007F2A3E"/>
    <w:rsid w:val="00A92D05"/>
    <w:rsid w:val="00A959BF"/>
    <w:rsid w:val="00AA5859"/>
    <w:rsid w:val="00B47C9D"/>
    <w:rsid w:val="00BD3D2F"/>
    <w:rsid w:val="00CF7EDE"/>
    <w:rsid w:val="00DC1206"/>
    <w:rsid w:val="00DD5101"/>
    <w:rsid w:val="00E1100C"/>
    <w:rsid w:val="00F461E5"/>
    <w:rsid w:val="00F73222"/>
    <w:rsid w:val="00F95486"/>
    <w:rsid w:val="00FE4D71"/>
    <w:rsid w:val="00FF0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761FB"/>
  <w15:chartTrackingRefBased/>
  <w15:docId w15:val="{C17DEF55-9470-4F65-84CA-2FEB2D8A7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4A0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64A02"/>
    <w:pPr>
      <w:spacing w:line="240" w:lineRule="auto"/>
    </w:pPr>
    <w:rPr>
      <w:rFonts w:ascii="Consolas" w:hAnsi="Consolas" w:cs="Consolas"/>
      <w:noProof/>
      <w:sz w:val="20"/>
      <w:lang w:val="en-US"/>
    </w:rPr>
  </w:style>
  <w:style w:type="character" w:customStyle="1" w:styleId="EndNoteBibliographyChar">
    <w:name w:val="EndNote Bibliography Char"/>
    <w:link w:val="EndNoteBibliography"/>
    <w:rsid w:val="00064A02"/>
    <w:rPr>
      <w:rFonts w:ascii="Consolas" w:eastAsia="Calibri" w:hAnsi="Consolas" w:cs="Consolas"/>
      <w:noProof/>
      <w:sz w:val="20"/>
      <w:lang w:val="en-US"/>
    </w:rPr>
  </w:style>
  <w:style w:type="paragraph" w:customStyle="1" w:styleId="Body">
    <w:name w:val="Body"/>
    <w:autoRedefine/>
    <w:rsid w:val="00064A02"/>
    <w:pPr>
      <w:spacing w:after="0" w:line="360" w:lineRule="auto"/>
    </w:pPr>
    <w:rPr>
      <w:rFonts w:ascii="Arial" w:eastAsia="Calibri" w:hAnsi="Arial" w:cs="Arial"/>
      <w:b/>
      <w:bCs/>
      <w:color w:val="000000"/>
      <w:kern w:val="24"/>
      <w:szCs w:val="24"/>
      <w:u w:color="000000"/>
      <w:lang w:eastAsia="fr-FR"/>
    </w:rPr>
  </w:style>
  <w:style w:type="paragraph" w:styleId="NormalWeb">
    <w:name w:val="Normal (Web)"/>
    <w:basedOn w:val="Normal"/>
    <w:uiPriority w:val="99"/>
    <w:unhideWhenUsed/>
    <w:rsid w:val="00064A0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Default">
    <w:name w:val="Default"/>
    <w:rsid w:val="00F7322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576C4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76C44"/>
    <w:rPr>
      <w:rFonts w:ascii="Consolas" w:eastAsia="Calibri" w:hAnsi="Consolas" w:cs="Times New Roman"/>
      <w:sz w:val="21"/>
      <w:szCs w:val="21"/>
    </w:rPr>
  </w:style>
  <w:style w:type="paragraph" w:styleId="ListParagraph">
    <w:name w:val="List Paragraph"/>
    <w:basedOn w:val="Normal"/>
    <w:uiPriority w:val="34"/>
    <w:qFormat/>
    <w:rsid w:val="00F954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1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4</Pages>
  <Words>1531</Words>
  <Characters>873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Dykes</dc:creator>
  <cp:keywords/>
  <dc:description/>
  <cp:lastModifiedBy>Iain Dykes</cp:lastModifiedBy>
  <cp:revision>5</cp:revision>
  <dcterms:created xsi:type="dcterms:W3CDTF">2018-02-02T12:26:00Z</dcterms:created>
  <dcterms:modified xsi:type="dcterms:W3CDTF">2018-02-12T18:58:00Z</dcterms:modified>
</cp:coreProperties>
</file>